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5BA01" w14:textId="2AAF545D" w:rsidR="007A6ED9" w:rsidRDefault="007A6ED9" w:rsidP="007A6ED9">
      <w:pPr>
        <w:pStyle w:val="Heading1"/>
      </w:pPr>
      <w:bookmarkStart w:id="0" w:name="_Toc171429441"/>
      <w:r>
        <w:t>Supplementary tables</w:t>
      </w:r>
      <w:bookmarkEnd w:id="0"/>
    </w:p>
    <w:p w14:paraId="32B6E966" w14:textId="77777777" w:rsidR="007A6ED9" w:rsidRDefault="007A6ED9" w:rsidP="0053046B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bookmarkStart w:id="1" w:name="_Toc171429442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79945357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6729E9D" w14:textId="77777777" w:rsidR="007A6ED9" w:rsidRDefault="007A6ED9" w:rsidP="007A6ED9">
          <w:pPr>
            <w:pStyle w:val="Heading2"/>
          </w:pPr>
          <w:r>
            <w:t>Contents</w:t>
          </w:r>
          <w:bookmarkEnd w:id="1"/>
        </w:p>
        <w:p w14:paraId="56E92625" w14:textId="61C3A17C" w:rsidR="007B0D9C" w:rsidRDefault="007A6ED9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1429441" w:history="1">
            <w:r w:rsidR="007B0D9C" w:rsidRPr="0070074A">
              <w:rPr>
                <w:rStyle w:val="Hyperlink"/>
                <w:noProof/>
              </w:rPr>
              <w:t>Supplementary table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1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1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49692FAF" w14:textId="099B3612" w:rsidR="007B0D9C" w:rsidRDefault="002F687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2" w:history="1">
            <w:r w:rsidR="007B0D9C" w:rsidRPr="0070074A">
              <w:rPr>
                <w:rStyle w:val="Hyperlink"/>
                <w:noProof/>
              </w:rPr>
              <w:t>Content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2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1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63572909" w14:textId="3BBF5AD7" w:rsidR="007B0D9C" w:rsidRDefault="002F687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3" w:history="1">
            <w:r w:rsidR="007B0D9C" w:rsidRPr="0070074A">
              <w:rPr>
                <w:rStyle w:val="Hyperlink"/>
                <w:noProof/>
              </w:rPr>
              <w:t>List of table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3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1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21CE1DA8" w14:textId="4F243634" w:rsidR="007B0D9C" w:rsidRDefault="002F687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4" w:history="1">
            <w:r w:rsidR="007B0D9C" w:rsidRPr="0070074A">
              <w:rPr>
                <w:rStyle w:val="Hyperlink"/>
                <w:noProof/>
              </w:rPr>
              <w:t>Diagnosis and selection criteria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4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2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7B547245" w14:textId="4CAEB656" w:rsidR="007B0D9C" w:rsidRDefault="002F687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5" w:history="1">
            <w:r w:rsidR="007B0D9C" w:rsidRPr="0070074A">
              <w:rPr>
                <w:rStyle w:val="Hyperlink"/>
                <w:noProof/>
              </w:rPr>
              <w:t>Risk of bia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5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4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71B0C2C4" w14:textId="389324B1" w:rsidR="007B0D9C" w:rsidRDefault="002F687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6" w:history="1">
            <w:r w:rsidR="007B0D9C" w:rsidRPr="0070074A">
              <w:rPr>
                <w:rStyle w:val="Hyperlink"/>
                <w:noProof/>
              </w:rPr>
              <w:t>Additional result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6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5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252CC33B" w14:textId="710CCC5B" w:rsidR="007B0D9C" w:rsidRDefault="002F687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7" w:history="1">
            <w:r w:rsidR="007B0D9C" w:rsidRPr="0070074A">
              <w:rPr>
                <w:rStyle w:val="Hyperlink"/>
                <w:noProof/>
              </w:rPr>
              <w:t>Pairwise comparisons, LDL-C, TC, HDL-C and TG outcomes at end of follow-up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7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5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414A62CF" w14:textId="2AB0AE33" w:rsidR="007B0D9C" w:rsidRDefault="002F687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8" w:history="1">
            <w:r w:rsidR="007B0D9C" w:rsidRPr="0070074A">
              <w:rPr>
                <w:rStyle w:val="Hyperlink"/>
                <w:noProof/>
              </w:rPr>
              <w:t>Pairwise comparisons, LDL-C target at end of follow-up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8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5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5DBD77C3" w14:textId="4E1ECAA3" w:rsidR="007B0D9C" w:rsidRDefault="002F687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49" w:history="1">
            <w:r w:rsidR="007B0D9C" w:rsidRPr="0070074A">
              <w:rPr>
                <w:rStyle w:val="Hyperlink"/>
                <w:noProof/>
              </w:rPr>
              <w:t>NMA result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49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6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48A86881" w14:textId="7CBA8F6C" w:rsidR="007B0D9C" w:rsidRDefault="002F687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71429450" w:history="1">
            <w:r w:rsidR="007B0D9C" w:rsidRPr="0070074A">
              <w:rPr>
                <w:rStyle w:val="Hyperlink"/>
                <w:noProof/>
              </w:rPr>
              <w:t>Safety results</w:t>
            </w:r>
            <w:r w:rsidR="007B0D9C">
              <w:rPr>
                <w:noProof/>
                <w:webHidden/>
              </w:rPr>
              <w:tab/>
            </w:r>
            <w:r w:rsidR="007B0D9C">
              <w:rPr>
                <w:noProof/>
                <w:webHidden/>
              </w:rPr>
              <w:fldChar w:fldCharType="begin"/>
            </w:r>
            <w:r w:rsidR="007B0D9C">
              <w:rPr>
                <w:noProof/>
                <w:webHidden/>
              </w:rPr>
              <w:instrText xml:space="preserve"> PAGEREF _Toc171429450 \h </w:instrText>
            </w:r>
            <w:r w:rsidR="007B0D9C">
              <w:rPr>
                <w:noProof/>
                <w:webHidden/>
              </w:rPr>
            </w:r>
            <w:r w:rsidR="007B0D9C">
              <w:rPr>
                <w:noProof/>
                <w:webHidden/>
              </w:rPr>
              <w:fldChar w:fldCharType="separate"/>
            </w:r>
            <w:r w:rsidR="007B0D9C">
              <w:rPr>
                <w:noProof/>
                <w:webHidden/>
              </w:rPr>
              <w:t>8</w:t>
            </w:r>
            <w:r w:rsidR="007B0D9C">
              <w:rPr>
                <w:noProof/>
                <w:webHidden/>
              </w:rPr>
              <w:fldChar w:fldCharType="end"/>
            </w:r>
          </w:hyperlink>
        </w:p>
        <w:p w14:paraId="2CE3A37B" w14:textId="3340C598" w:rsidR="007A6ED9" w:rsidRDefault="007A6ED9" w:rsidP="007A6ED9">
          <w:r>
            <w:rPr>
              <w:b/>
              <w:bCs/>
              <w:noProof/>
            </w:rPr>
            <w:fldChar w:fldCharType="end"/>
          </w:r>
        </w:p>
      </w:sdtContent>
    </w:sdt>
    <w:p w14:paraId="34035F74" w14:textId="77777777" w:rsidR="007A6ED9" w:rsidRDefault="007A6ED9" w:rsidP="007A6ED9">
      <w:pPr>
        <w:pStyle w:val="Heading2"/>
      </w:pPr>
      <w:bookmarkStart w:id="2" w:name="_Toc171429443"/>
      <w:r>
        <w:t>List of tables</w:t>
      </w:r>
      <w:bookmarkEnd w:id="2"/>
    </w:p>
    <w:p w14:paraId="3160AF38" w14:textId="184F4687" w:rsidR="007B0D9C" w:rsidRDefault="007A6ED9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71429430" w:history="1">
        <w:r w:rsidR="007B0D9C" w:rsidRPr="000362FA">
          <w:rPr>
            <w:rStyle w:val="Hyperlink"/>
            <w:noProof/>
          </w:rPr>
          <w:t>Table 1 Trial diagnosis and selection criteria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0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2</w:t>
        </w:r>
        <w:r w:rsidR="007B0D9C">
          <w:rPr>
            <w:noProof/>
            <w:webHidden/>
          </w:rPr>
          <w:fldChar w:fldCharType="end"/>
        </w:r>
      </w:hyperlink>
    </w:p>
    <w:p w14:paraId="652EC591" w14:textId="0F010D68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1" w:history="1">
        <w:r w:rsidR="007B0D9C" w:rsidRPr="000362FA">
          <w:rPr>
            <w:rStyle w:val="Hyperlink"/>
            <w:noProof/>
          </w:rPr>
          <w:t>Table 2 Risk of bias assessment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1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4</w:t>
        </w:r>
        <w:r w:rsidR="007B0D9C">
          <w:rPr>
            <w:noProof/>
            <w:webHidden/>
          </w:rPr>
          <w:fldChar w:fldCharType="end"/>
        </w:r>
      </w:hyperlink>
    </w:p>
    <w:p w14:paraId="4E5E3DCB" w14:textId="76EF095E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2" w:history="1">
        <w:r w:rsidR="007B0D9C" w:rsidRPr="000362FA">
          <w:rPr>
            <w:rStyle w:val="Hyperlink"/>
            <w:noProof/>
          </w:rPr>
          <w:t>Table 3 Pairwise comparisons, LDL-C, TC, HDL-C and TG outcomes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2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5</w:t>
        </w:r>
        <w:r w:rsidR="007B0D9C">
          <w:rPr>
            <w:noProof/>
            <w:webHidden/>
          </w:rPr>
          <w:fldChar w:fldCharType="end"/>
        </w:r>
      </w:hyperlink>
    </w:p>
    <w:p w14:paraId="107560BA" w14:textId="09B62B53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3" w:history="1">
        <w:r w:rsidR="007B0D9C" w:rsidRPr="000362FA">
          <w:rPr>
            <w:rStyle w:val="Hyperlink"/>
            <w:noProof/>
          </w:rPr>
          <w:t>Table 4 Pairwise comparisons, LDL-C target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3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5</w:t>
        </w:r>
        <w:r w:rsidR="007B0D9C">
          <w:rPr>
            <w:noProof/>
            <w:webHidden/>
          </w:rPr>
          <w:fldChar w:fldCharType="end"/>
        </w:r>
      </w:hyperlink>
    </w:p>
    <w:p w14:paraId="020C7A18" w14:textId="60CF0780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4" w:history="1">
        <w:r w:rsidR="007B0D9C" w:rsidRPr="000362FA">
          <w:rPr>
            <w:rStyle w:val="Hyperlink"/>
            <w:noProof/>
          </w:rPr>
          <w:t>Table 5 NMA results by drug class, LDL-C reduction from baseline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4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6</w:t>
        </w:r>
        <w:r w:rsidR="007B0D9C">
          <w:rPr>
            <w:noProof/>
            <w:webHidden/>
          </w:rPr>
          <w:fldChar w:fldCharType="end"/>
        </w:r>
      </w:hyperlink>
    </w:p>
    <w:p w14:paraId="33B498E0" w14:textId="486B122B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5" w:history="1">
        <w:r w:rsidR="007B0D9C" w:rsidRPr="000362FA">
          <w:rPr>
            <w:rStyle w:val="Hyperlink"/>
            <w:noProof/>
          </w:rPr>
          <w:t>Table 6 Ranking of treatments by drug class, % LDL-C change from baseline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5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6</w:t>
        </w:r>
        <w:r w:rsidR="007B0D9C">
          <w:rPr>
            <w:noProof/>
            <w:webHidden/>
          </w:rPr>
          <w:fldChar w:fldCharType="end"/>
        </w:r>
      </w:hyperlink>
    </w:p>
    <w:p w14:paraId="32599F06" w14:textId="413C777B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6" w:history="1">
        <w:r w:rsidR="007B0D9C" w:rsidRPr="000362FA">
          <w:rPr>
            <w:rStyle w:val="Hyperlink"/>
            <w:noProof/>
          </w:rPr>
          <w:t>Table 7 NMA results by treatment (statins split by type), LDL reduction from baseline to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6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6</w:t>
        </w:r>
        <w:r w:rsidR="007B0D9C">
          <w:rPr>
            <w:noProof/>
            <w:webHidden/>
          </w:rPr>
          <w:fldChar w:fldCharType="end"/>
        </w:r>
      </w:hyperlink>
    </w:p>
    <w:p w14:paraId="333664E6" w14:textId="0AEC67E6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7" w:history="1">
        <w:r w:rsidR="007B0D9C" w:rsidRPr="000362FA">
          <w:rPr>
            <w:rStyle w:val="Hyperlink"/>
            <w:noProof/>
          </w:rPr>
          <w:t>Table 8 Ranking of treatments by drug type, %LDL change from baseline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7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7</w:t>
        </w:r>
        <w:r w:rsidR="007B0D9C">
          <w:rPr>
            <w:noProof/>
            <w:webHidden/>
          </w:rPr>
          <w:fldChar w:fldCharType="end"/>
        </w:r>
      </w:hyperlink>
    </w:p>
    <w:p w14:paraId="48C99C7A" w14:textId="347AD39C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8" w:history="1">
        <w:r w:rsidR="007B0D9C" w:rsidRPr="000362FA">
          <w:rPr>
            <w:rStyle w:val="Hyperlink"/>
            <w:noProof/>
          </w:rPr>
          <w:t>Table 9 NMA results accounting for statin dose strength, %LDL change from baseline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8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7</w:t>
        </w:r>
        <w:r w:rsidR="007B0D9C">
          <w:rPr>
            <w:noProof/>
            <w:webHidden/>
          </w:rPr>
          <w:fldChar w:fldCharType="end"/>
        </w:r>
      </w:hyperlink>
    </w:p>
    <w:p w14:paraId="7984D4C0" w14:textId="289FC4EE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39" w:history="1">
        <w:r w:rsidR="007B0D9C" w:rsidRPr="000362FA">
          <w:rPr>
            <w:rStyle w:val="Hyperlink"/>
            <w:noProof/>
          </w:rPr>
          <w:t>Table 10 Ranking of treatments accounting for statin dose intensity, %LDL change from baseline at end of follow-up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39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8</w:t>
        </w:r>
        <w:r w:rsidR="007B0D9C">
          <w:rPr>
            <w:noProof/>
            <w:webHidden/>
          </w:rPr>
          <w:fldChar w:fldCharType="end"/>
        </w:r>
      </w:hyperlink>
    </w:p>
    <w:p w14:paraId="77E2C12F" w14:textId="0EE340F5" w:rsidR="007B0D9C" w:rsidRDefault="002F6871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71429440" w:history="1">
        <w:r w:rsidR="007B0D9C" w:rsidRPr="000362FA">
          <w:rPr>
            <w:rStyle w:val="Hyperlink"/>
            <w:noProof/>
          </w:rPr>
          <w:t>Table 11 Safety results summary</w:t>
        </w:r>
        <w:r w:rsidR="007B0D9C">
          <w:rPr>
            <w:noProof/>
            <w:webHidden/>
          </w:rPr>
          <w:tab/>
        </w:r>
        <w:r w:rsidR="007B0D9C">
          <w:rPr>
            <w:noProof/>
            <w:webHidden/>
          </w:rPr>
          <w:fldChar w:fldCharType="begin"/>
        </w:r>
        <w:r w:rsidR="007B0D9C">
          <w:rPr>
            <w:noProof/>
            <w:webHidden/>
          </w:rPr>
          <w:instrText xml:space="preserve"> PAGEREF _Toc171429440 \h </w:instrText>
        </w:r>
        <w:r w:rsidR="007B0D9C">
          <w:rPr>
            <w:noProof/>
            <w:webHidden/>
          </w:rPr>
        </w:r>
        <w:r w:rsidR="007B0D9C">
          <w:rPr>
            <w:noProof/>
            <w:webHidden/>
          </w:rPr>
          <w:fldChar w:fldCharType="separate"/>
        </w:r>
        <w:r w:rsidR="007B0D9C">
          <w:rPr>
            <w:noProof/>
            <w:webHidden/>
          </w:rPr>
          <w:t>8</w:t>
        </w:r>
        <w:r w:rsidR="007B0D9C">
          <w:rPr>
            <w:noProof/>
            <w:webHidden/>
          </w:rPr>
          <w:fldChar w:fldCharType="end"/>
        </w:r>
      </w:hyperlink>
    </w:p>
    <w:p w14:paraId="279F8A0B" w14:textId="6927A7E3" w:rsidR="007A6ED9" w:rsidRPr="007A6ED9" w:rsidRDefault="007A6ED9" w:rsidP="003D1B71">
      <w:pPr>
        <w:spacing w:after="120"/>
        <w:sectPr w:rsidR="007A6ED9" w:rsidRPr="007A6ED9" w:rsidSect="007A6E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14:paraId="30FD74F3" w14:textId="0774D1C1" w:rsidR="0053046B" w:rsidRDefault="0053046B" w:rsidP="0053046B">
      <w:pPr>
        <w:pStyle w:val="Heading2"/>
      </w:pPr>
      <w:bookmarkStart w:id="3" w:name="_Toc171429444"/>
      <w:r>
        <w:lastRenderedPageBreak/>
        <w:t>Diagnosis and selection criteria</w:t>
      </w:r>
      <w:bookmarkEnd w:id="3"/>
    </w:p>
    <w:p w14:paraId="12BAB4E4" w14:textId="2DB29241" w:rsidR="00C336CB" w:rsidRDefault="00C336CB" w:rsidP="00C336CB">
      <w:pPr>
        <w:pStyle w:val="Caption"/>
        <w:keepNext/>
      </w:pPr>
      <w:bookmarkStart w:id="4" w:name="_Toc171429430"/>
      <w:r>
        <w:t xml:space="preserve">Table </w:t>
      </w:r>
      <w:fldSimple w:instr=" SEQ Table \* ARABIC ">
        <w:r w:rsidR="00BC3CCB">
          <w:rPr>
            <w:noProof/>
          </w:rPr>
          <w:t>1</w:t>
        </w:r>
      </w:fldSimple>
      <w:r>
        <w:t xml:space="preserve"> </w:t>
      </w:r>
      <w:r w:rsidR="009D3BC8">
        <w:t xml:space="preserve">Trial </w:t>
      </w:r>
      <w:r w:rsidR="00681FEC">
        <w:t>d</w:t>
      </w:r>
      <w:r>
        <w:t>iagnosis and selection criteria</w:t>
      </w:r>
      <w:bookmarkEnd w:id="4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4558"/>
        <w:gridCol w:w="7805"/>
      </w:tblGrid>
      <w:tr w:rsidR="005B3EF1" w:rsidRPr="00E970D0" w14:paraId="0B2F962D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5D6E9831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58" w:type="dxa"/>
            <w:shd w:val="clear" w:color="auto" w:fill="auto"/>
            <w:noWrap/>
            <w:hideMark/>
          </w:tcPr>
          <w:p w14:paraId="76D1739A" w14:textId="2B53BFFB" w:rsidR="005B3EF1" w:rsidRPr="00E970D0" w:rsidRDefault="00C336CB" w:rsidP="005B3E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d</w:t>
            </w:r>
            <w:r w:rsidR="005B3EF1" w:rsidRPr="00E970D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iagnosis</w:t>
            </w:r>
            <w:r w:rsidRPr="00E970D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criteria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5C4CD90C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Selection criteria</w:t>
            </w:r>
          </w:p>
        </w:tc>
      </w:tr>
      <w:tr w:rsidR="005B3EF1" w:rsidRPr="00E970D0" w14:paraId="76B8452C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3BA0F6A4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is 2010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2922D78F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enetic defect or NECP 1992 criteria;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0 mg/dL or LDL-C &gt; 160 mg/dL and early CVD in family or 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other CVD risk factors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38B44498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Tanner stage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I, females at least 1 year post-menarche</w:t>
            </w:r>
          </w:p>
        </w:tc>
      </w:tr>
      <w:tr w:rsidR="005B3EF1" w:rsidRPr="00E970D0" w14:paraId="27C54280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16428D8B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amskamp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123CB7FC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enetic testing (97%).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60 mg/dL or LDL-C &gt; 130 mg/dL and at least one of the following: male, early CVD in family, HDL-C &lt; 45 mg/dL, TG &gt; 150 mg/dL, lipoprotein(a) &gt; 75 nmol/L, type 2 diabetes mellitus diagnosed and blood pressure &gt; 95th percentile for age and height.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646DCA35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6 - 17 years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</w:p>
          <w:p w14:paraId="3E6AF1A6" w14:textId="45D9D48D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: NR</w:t>
            </w:r>
          </w:p>
        </w:tc>
      </w:tr>
      <w:tr w:rsidR="005B3EF1" w:rsidRPr="00E970D0" w14:paraId="4C2F1E07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5594F021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auss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5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4DCD14B4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parent with FH, LDL-C 160-400mg/dL &amp; TG&lt;350mg/dL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7DFD3A00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; female; LDL-C 4.1-10.3 mmol/L on diet; TG &lt; 4.0 mmol/L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menarchal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gt;1 year; 1 parent with FH* Exclusion: pregnancy; under/overweight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yslipidemia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, III-V; DM, hypothyroidism; renal disorder; certain medication (immunosuppressants, corticosteroids, cytochrome P-450 inhibitors)</w:t>
            </w:r>
          </w:p>
          <w:p w14:paraId="4FA01AC0" w14:textId="3CBFCA49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: NR</w:t>
            </w:r>
          </w:p>
        </w:tc>
      </w:tr>
      <w:tr w:rsidR="005B3EF1" w:rsidRPr="00E970D0" w14:paraId="35811361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469FCA0F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ture 1998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7B178147" w14:textId="29A63400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tic testing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30006E58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&lt; 18 years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 LDL-C &gt; 95th percentile on diet.</w:t>
            </w:r>
          </w:p>
          <w:p w14:paraId="4FC78D35" w14:textId="1B96044E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: DM; anorexia; kidney, liver or thyroid disorder; delayed puberty.</w:t>
            </w:r>
          </w:p>
        </w:tc>
      </w:tr>
      <w:tr w:rsidR="005B3EF1" w:rsidRPr="00E970D0" w14:paraId="4E79ED91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33D14402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ng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2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7E2ADD69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parent with clinical FH, LDL-C  4.1 to 10.3mmol/L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56C8E9D5" w14:textId="74BF7A06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≦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8 years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LDL-C &gt; 95th percentile; genetic diagnosis or family history of high LDL-C. </w:t>
            </w:r>
          </w:p>
          <w:p w14:paraId="4D7CF96F" w14:textId="70B93CBA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: smoking; vasoactive medication; serious illness; HT; DM.</w:t>
            </w:r>
          </w:p>
        </w:tc>
      </w:tr>
      <w:tr w:rsidR="005B3EF1" w:rsidRPr="00E970D0" w14:paraId="2E01B647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369BB023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ada-Shiba 2016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0DC10E1A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JAC criteria for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HF</w:t>
            </w:r>
            <w:proofErr w:type="spellEnd"/>
          </w:p>
        </w:tc>
        <w:tc>
          <w:tcPr>
            <w:tcW w:w="7805" w:type="dxa"/>
            <w:shd w:val="clear" w:color="auto" w:fill="auto"/>
            <w:noWrap/>
            <w:hideMark/>
          </w:tcPr>
          <w:p w14:paraId="4246B7B0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male, 10-15 years; LDL-C ≥190 mg/dL or LDL-C ≥160 mg/dL with family history of CAD, obesity, DM2 or hypertension; diet therapy for at least 3 months before screening. Exclusion: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secondary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lipidemia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</w:tr>
      <w:tr w:rsidR="005B3EF1" w:rsidRPr="00E970D0" w14:paraId="0865C98C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12BA8562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ipscheer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96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189BADF0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C in relative or early AS in family (1st-2nd degree), LDL-C &gt; 95th percentile on diet; 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4060ACEC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8 - 16 years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̃ LDL-C &gt; 95th %tile on diet; HC or early AS in family.</w:t>
            </w:r>
          </w:p>
          <w:p w14:paraId="276C7F8B" w14:textId="0663F18E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lusion: major surgery within 3 months; drugs interfering with lipid metabolism; liver or renal dysfunction.</w:t>
            </w:r>
          </w:p>
        </w:tc>
      </w:tr>
      <w:tr w:rsidR="005B3EF1" w:rsidRPr="00E970D0" w14:paraId="06D33438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</w:tcPr>
          <w:p w14:paraId="6286228E" w14:textId="099177C9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sters 2015</w:t>
            </w:r>
          </w:p>
        </w:tc>
        <w:tc>
          <w:tcPr>
            <w:tcW w:w="4558" w:type="dxa"/>
            <w:shd w:val="clear" w:color="auto" w:fill="auto"/>
            <w:noWrap/>
          </w:tcPr>
          <w:p w14:paraId="4EE88D68" w14:textId="6825AA0E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DL-C levels 189mg/dL to 400mg/dL and family history; or 159 to 400mg/dL and: genotyping,  1 parent with genotype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LDL-C&gt;159mg/dL, 1 parent with &gt;=210 mg/dL,  or tendinous xanthomas not associated with other disorder</w:t>
            </w:r>
          </w:p>
        </w:tc>
        <w:tc>
          <w:tcPr>
            <w:tcW w:w="7805" w:type="dxa"/>
            <w:shd w:val="clear" w:color="auto" w:fill="auto"/>
            <w:noWrap/>
          </w:tcPr>
          <w:p w14:paraId="080ADA5F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0%) and clinically important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0%). TG&gt;7.8 mmol/L, clinical laboratory values within normal limits or clinically acceptable to the investigator, alanine aminotransferase (ALT) and/or aspartate aminotransferase (AST) &gt;=1.5 the upper limit of normal (ULN), serum creatinine &lt;2.0 mg/dL (177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/L), and were free of any clinically important disease other than hypercholesterolemia. </w:t>
            </w:r>
          </w:p>
          <w:p w14:paraId="4A85B73B" w14:textId="6B1DED6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clusion:  hypersensitivity or any contraindication to ezetimibe; any cardiac disorder or disorders of the hematologic, digestive, or central nervous systems; uncontrolled endocrine metabolic disease; unstable thyroid hormone replacement therapy with thyroid stimulating hormone levels outside the normal range; impaired renal function/renal disease; hepatic or biliary disease; history of partial ileal bypass or disease that affects significant function of the ileum; HIV; coagulopathy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LDL apheresis or plasma apheresis. Known lipid-altering therapies, foods, or supplements. </w:t>
            </w:r>
          </w:p>
        </w:tc>
      </w:tr>
      <w:tr w:rsidR="005B3EF1" w:rsidRPr="00E970D0" w14:paraId="69DCA089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1E42BB5B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ambert 1996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011A4996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iagnosis (severe). LDL-C &gt; 95th centile on diet, family history of early AS, and family history of hyperlipidaemia with LDL-C &gt;95th centile, or FH confirmed by molecular diagnosis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540AF967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LDL-C &gt;95th percentile for age while on diet, history of unsuccessful bile acid-binding treatment, positive FH of AS before 50, and a history of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lipidemia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th LDL-C &gt;95th percentile for age and sex or genetic diagnosis of FH.</w:t>
            </w:r>
          </w:p>
          <w:p w14:paraId="6885A375" w14:textId="0DC13F6F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clusion: Conditions such as diabetes, anorexia, kidney liver or thyroid disorder, ileal bypass, delayed puberty; weight or height &lt; 3rd percentile or &gt;97th percentile; serious illness or major surgery 3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ths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ior; use of corticosteroids, anabolic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roieds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immunosuppressants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rbituates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anticonvulsants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itcoagulants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other lipid lowering drugs, drug or alcohol abuse; type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-IV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lipidemia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triglyceride &gt; 4.0mmol/L.</w:t>
            </w:r>
          </w:p>
        </w:tc>
      </w:tr>
      <w:tr w:rsidR="005B3EF1" w:rsidRPr="00E970D0" w14:paraId="5B0C99FD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500795B0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Crindle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3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4E066CAF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H or severe hypercholesterolemia and LDL-C &gt;= 4.9 mmol/L OR LDL-C &gt;= 4.1 mmol/L and family history of FH OR LDL-C &gt; 4.1 mmol/L and premature CHD in 1°/2° relatives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369AFD32" w14:textId="02D8991F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.9 mmol/L or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.1 mmol/L with HC or early AS in family; Tanner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I;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.1 mmol/L w/ diet during baseline phase.</w:t>
            </w:r>
          </w:p>
          <w:p w14:paraId="6784570E" w14:textId="4A76EC3D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clusion: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menarche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pregnancy; under or overweight; liver or kidney disorder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other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rial; hypersensitivity to statins.</w:t>
            </w:r>
          </w:p>
        </w:tc>
      </w:tr>
      <w:tr w:rsidR="005B3EF1" w:rsidRPr="00E970D0" w14:paraId="19F5FAAC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0D7C59F4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in 1999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76938D5A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DL-C &gt; 4.9mmol/L and 1 parent LDL-C &gt; 4.9mmol/l; or LDL-C &gt; 5.7mmol/L and CAD death in 1 parent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15A299E1" w14:textId="0770D4BC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; LDL-C 4.9 - 13.0 mmol/L on diet and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 parent with LDL-C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≧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4.9 mmol/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wit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r LDL-C 5.7 - 13.0 mmol/L on diet and a parent died of CAD; (Tanner &gt; I required later by FDA &gt; 8participants needed to discontinue). Exclusion: delayed puberty; under/overweight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 secondary hyperlipidaemia; TG disorders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5B3EF1" w:rsidRPr="00E970D0" w14:paraId="5431CE17" w14:textId="77777777" w:rsidTr="00B54A7D">
        <w:trPr>
          <w:trHeight w:val="300"/>
        </w:trPr>
        <w:tc>
          <w:tcPr>
            <w:tcW w:w="1382" w:type="dxa"/>
            <w:shd w:val="clear" w:color="auto" w:fill="auto"/>
            <w:noWrap/>
          </w:tcPr>
          <w:p w14:paraId="2265E38C" w14:textId="77777777" w:rsidR="005B3EF1" w:rsidRPr="00E970D0" w:rsidRDefault="005B3EF1" w:rsidP="00B54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n der Graff 2008</w:t>
            </w:r>
          </w:p>
        </w:tc>
        <w:tc>
          <w:tcPr>
            <w:tcW w:w="4558" w:type="dxa"/>
            <w:shd w:val="clear" w:color="auto" w:fill="auto"/>
            <w:noWrap/>
          </w:tcPr>
          <w:p w14:paraId="39D72F87" w14:textId="166A228D" w:rsidR="005B3EF1" w:rsidRPr="00E970D0" w:rsidRDefault="005B3EF1" w:rsidP="00B54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ne of:  1) Genotype-confirmed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LDL-C 159 mg/dl and  400 mg/dl. 2) LDL-C 159 mg/dl and  400 mg/dl and at least 1 biological parent with genotype-confirmed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historical untreated LDL-C 159 mg/dl. 3) LDL-C 159 mg/dl and  400 mg/dl and at least 1  biological parent with untreated LDL-C of at least 210 mg/dl in the absence of another condition associated with secondary elevated LDL-C. 4) LDL-C 189 mg/dl and  400 mg/dl and a family history of hypercholesterolemia consistent with dominant autosomal transmission. 5) LDL-C 159 mg/dl and  400 mg/dl and tendinous xanthomas, without another condition associated with secondary elevated LDL-C</w:t>
            </w:r>
          </w:p>
        </w:tc>
        <w:tc>
          <w:tcPr>
            <w:tcW w:w="7805" w:type="dxa"/>
            <w:shd w:val="clear" w:color="auto" w:fill="auto"/>
            <w:noWrap/>
          </w:tcPr>
          <w:p w14:paraId="34E39C87" w14:textId="257F4D03" w:rsidR="005B3EF1" w:rsidRPr="00E970D0" w:rsidRDefault="005B3EF1" w:rsidP="00B54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TG </w:t>
            </w:r>
            <w:r w:rsidRPr="00E970D0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≦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50 mg/dl on diet,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inical laboratory values within normal limits, with baseline liver function tests and creatine phosphokinase 1.5 the upper limit of normal (ULN). </w:t>
            </w:r>
          </w:p>
          <w:p w14:paraId="1AF8C1DC" w14:textId="25ED97C3" w:rsidR="005B3EF1" w:rsidRPr="00E970D0" w:rsidRDefault="005B3EF1" w:rsidP="00B54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clusion: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y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ardiac disorder including congenital cardiac disorders or hematologic, digestive, or central nervous system disorders; inadequately controlled or newly diagnosed diabetes mellitus; uncontrolled endocrine or metabolic disease known to influence serum lipids or lipoproteins; known impairment of renal function or other renal disease; active or chronic hepatobiliary or hepatic disease; human immunodeficiency virus; known coagulopathy; documented homozygous FH or laboratory values consistent with homozygous FH; use of LDL apheresis or plasma apheresis; partial ileal bypass; excessive alcohol use or drug abuse; delayed puberty.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cumented mutations in the apolipoprotein B (apo B) gene in the absence of mutations in the LDL-C receptor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 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evant c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comitant therapy or prior therapy within designated washout periods</w:t>
            </w:r>
            <w:r w:rsidR="008344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5B3EF1" w:rsidRPr="00E970D0" w14:paraId="0333E221" w14:textId="77777777" w:rsidTr="005B3EF1">
        <w:trPr>
          <w:trHeight w:val="300"/>
        </w:trPr>
        <w:tc>
          <w:tcPr>
            <w:tcW w:w="1382" w:type="dxa"/>
            <w:shd w:val="clear" w:color="auto" w:fill="auto"/>
            <w:noWrap/>
            <w:hideMark/>
          </w:tcPr>
          <w:p w14:paraId="3D1534D9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egman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4</w:t>
            </w:r>
          </w:p>
        </w:tc>
        <w:tc>
          <w:tcPr>
            <w:tcW w:w="4558" w:type="dxa"/>
            <w:shd w:val="clear" w:color="auto" w:fill="auto"/>
            <w:noWrap/>
            <w:hideMark/>
          </w:tcPr>
          <w:p w14:paraId="7199322F" w14:textId="77777777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lecular diagnosis in parent, LDL-C &gt; 4.0 mmol/L and TG&lt;350mg/dL</w:t>
            </w:r>
          </w:p>
        </w:tc>
        <w:tc>
          <w:tcPr>
            <w:tcW w:w="7805" w:type="dxa"/>
            <w:shd w:val="clear" w:color="auto" w:fill="auto"/>
            <w:noWrap/>
            <w:hideMark/>
          </w:tcPr>
          <w:p w14:paraId="12156BE0" w14:textId="77777777" w:rsidR="0062090E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clusion: age 10 - 17 years; female; 1 parent with FH and LDL-C 4.1-10.3 mmol/L on diet; TG &lt; 4.0mmol/L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menarchal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gt; 1 year</w:t>
            </w:r>
            <w:r w:rsidR="006209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D272E9C" w14:textId="5FC48B00" w:rsidR="005B3EF1" w:rsidRPr="00E970D0" w:rsidRDefault="005B3EF1" w:rsidP="005B3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clusion: pregnancy; under/overweight; </w:t>
            </w:r>
            <w:proofErr w:type="spellStart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FH</w:t>
            </w:r>
            <w:proofErr w:type="spellEnd"/>
            <w:r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; dyslipidaemia I, III-V; DM, hypothyroidism; renal dis-order; certain medication (immunosuppressants, corticosteroids, cytochrome P-450 inhibitors)</w:t>
            </w:r>
            <w:r w:rsidR="0062090E" w:rsidRPr="00E970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</w:tbl>
    <w:p w14:paraId="574A8B10" w14:textId="6B06FE09" w:rsidR="00B54A7D" w:rsidRDefault="00B54A7D" w:rsidP="005B3EF1"/>
    <w:p w14:paraId="669D4687" w14:textId="77777777" w:rsidR="00AA6FCA" w:rsidRDefault="00AA6FCA" w:rsidP="00437C5B">
      <w:pPr>
        <w:pStyle w:val="Heading2"/>
        <w:sectPr w:rsidR="00AA6FCA" w:rsidSect="007A6E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6E0FCF" w14:textId="49874CE2" w:rsidR="00125D65" w:rsidRDefault="00125D65" w:rsidP="00437C5B">
      <w:pPr>
        <w:pStyle w:val="Heading2"/>
      </w:pPr>
      <w:bookmarkStart w:id="5" w:name="_Toc171429445"/>
      <w:r>
        <w:lastRenderedPageBreak/>
        <w:t>Risk of bias</w:t>
      </w:r>
      <w:bookmarkEnd w:id="5"/>
    </w:p>
    <w:p w14:paraId="3B68AB87" w14:textId="77777777" w:rsidR="00125D65" w:rsidRDefault="00125D65" w:rsidP="00125D65"/>
    <w:p w14:paraId="4C07540B" w14:textId="68C58E4B" w:rsidR="00BC3CCB" w:rsidRDefault="00BC3CCB" w:rsidP="00BC3CCB">
      <w:pPr>
        <w:pStyle w:val="Caption"/>
        <w:keepNext/>
      </w:pPr>
      <w:bookmarkStart w:id="6" w:name="_Toc171429431"/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Risk of bias assessment</w:t>
      </w:r>
      <w:bookmarkEnd w:id="6"/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668"/>
        <w:gridCol w:w="676"/>
        <w:gridCol w:w="676"/>
        <w:gridCol w:w="676"/>
        <w:gridCol w:w="676"/>
        <w:gridCol w:w="875"/>
        <w:gridCol w:w="640"/>
        <w:gridCol w:w="3152"/>
      </w:tblGrid>
      <w:tr w:rsidR="00125D65" w:rsidRPr="00125D65" w14:paraId="5491551D" w14:textId="77777777" w:rsidTr="00437C5B">
        <w:trPr>
          <w:trHeight w:val="1035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26D432C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Study ID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53B3AB1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C478207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E540555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85D6FF7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39D014B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D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5451" w14:textId="777777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Overall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E81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DA10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25D65" w:rsidRPr="00125D65" w14:paraId="0E5B7D7F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67B2AAD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is 201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78D0B88" w14:textId="6B05650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4A2B7F61" wp14:editId="03F1C202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36" name="Oval 3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8D125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2B7F61" id="Oval 3136" o:spid="_x0000_s1026" style="position:absolute;left:0;text-align:left;margin-left:4.5pt;margin-top:1.5pt;width:22.5pt;height:22.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" fillcolor="yellow" strokecolor="white" strokeweight="3pt">
                      <v:stroke opacity="0" joinstyle="miter"/>
                      <v:textbox inset="1pt,0,0,0">
                        <w:txbxContent>
                          <w:p w14:paraId="1C8D125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90063E7" w14:textId="3D9E6AF8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1C2833C" wp14:editId="0DC33BD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49" name="Oval 3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B86F9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C2833C" id="Oval 3149" o:spid="_x0000_s1027" style="position:absolute;left:0;text-align:left;margin-left:3.75pt;margin-top:1.5pt;width:23.25pt;height:22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BB86F9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F058CBB" w14:textId="506443F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E3143DB" wp14:editId="223D94D2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62" name="Oval 3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CB756B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3143DB" id="Oval 3162" o:spid="_x0000_s1028" style="position:absolute;left:0;text-align:left;margin-left:3.75pt;margin-top:1.5pt;width:22.5pt;height:22.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18CB756B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F4A67E" w14:textId="6078FC32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6304DEBB" wp14:editId="4B38BBE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94" name="Oval 31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938C4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04DEBB" id="Oval 3194" o:spid="_x0000_s1029" style="position:absolute;left:0;text-align:left;margin-left:3pt;margin-top:1.5pt;width:23.25pt;height:22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D938C4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EA41154" w14:textId="4422AAF5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CE1A94A" wp14:editId="5B0128DC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080" name="Oval 30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359F0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E1A94A" id="Oval 3080" o:spid="_x0000_s1030" style="position:absolute;left:0;text-align:left;margin-left:3pt;margin-top:1.5pt;width:22.5pt;height:22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20359F0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B063" w14:textId="168FC3E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828514E" wp14:editId="279681CF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57175" cy="257175"/>
                      <wp:effectExtent l="0" t="0" r="28575" b="28575"/>
                      <wp:wrapNone/>
                      <wp:docPr id="3093" name="Oval 30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7F87F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28514E" id="Oval 3093" o:spid="_x0000_s1031" style="position:absolute;left:0;text-align:left;margin-left:9pt;margin-top:3pt;width:20.25pt;height:20.2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" fillcolor="yellow" strokeweight=".25pt">
                      <v:stroke joinstyle="miter"/>
                      <v:textbox inset="1pt,0,0,0">
                        <w:txbxContent>
                          <w:p w14:paraId="6B7F87F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86C" w14:textId="6939D2CC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0DC3D383" wp14:editId="1BC3B5EB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06" name="Oval 31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4E4856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C3D383" id="Oval 3106" o:spid="_x0000_s1032" style="position:absolute;margin-left:2.25pt;margin-top:1.5pt;width:22.5pt;height:22.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F4E4856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3C5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</w:tr>
      <w:tr w:rsidR="00125D65" w:rsidRPr="00125D65" w14:paraId="4CC5397C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6EA304D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amskamp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1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1427A4C" w14:textId="303D2AB0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C960895" wp14:editId="6140186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37" name="Oval 3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E7B5F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960895" id="Oval 3137" o:spid="_x0000_s1033" style="position:absolute;left:0;text-align:left;margin-left:4.5pt;margin-top:1.5pt;width:22.5pt;height:22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0CE7B5F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E5A9B6F" w14:textId="7903C6B3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2D3F441" wp14:editId="26C75CDD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50" name="Oval 3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061FEF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D3F441" id="Oval 3150" o:spid="_x0000_s1034" style="position:absolute;left:0;text-align:left;margin-left:3.75pt;margin-top:1.5pt;width:23.25pt;height:22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cK/9QIAAHs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F061FEF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09EBC1" w14:textId="0582B294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84E16F6" wp14:editId="496EBF17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63" name="Oval 3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8F10C2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4E16F6" id="Oval 3163" o:spid="_x0000_s1035" style="position:absolute;left:0;text-align:left;margin-left:3.75pt;margin-top:1.5pt;width:22.5pt;height:22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28F10C2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8A643D3" w14:textId="5F37ADB2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16D3C1CC" wp14:editId="539E82A5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95" name="Oval 31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93FC03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D3C1CC" id="Oval 3195" o:spid="_x0000_s1036" style="position:absolute;left:0;text-align:left;margin-left:3pt;margin-top:1.5pt;width:23.25pt;height:22.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0393FC03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D84C11B" w14:textId="0CB260B4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54BE6E33" wp14:editId="75CB7163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081" name="Oval 30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66FAD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BE6E33" id="Oval 3081" o:spid="_x0000_s1037" style="position:absolute;left:0;text-align:left;margin-left:3pt;margin-top:1.5pt;width:22.5pt;height:22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5F66FAD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FF47" w14:textId="3519728B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2896721F" wp14:editId="200F4B28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3094" name="Oval 30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F188C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96721F" id="Oval 3094" o:spid="_x0000_s1038" style="position:absolute;left:0;text-align:left;margin-left:9pt;margin-top:3pt;width:20.25pt;height:19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" fillcolor="yellow" strokeweight=".25pt">
                      <v:stroke joinstyle="miter"/>
                      <v:textbox inset="1pt,0,0,0">
                        <w:txbxContent>
                          <w:p w14:paraId="08F188C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9221" w14:textId="6DC87FC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EA4CFB4" wp14:editId="7ECD873B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07" name="Oval 31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A129A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A4CFB4" id="Oval 3107" o:spid="_x0000_s1039" style="position:absolute;margin-left:2.25pt;margin-top:1.5pt;width:22.5pt;height:22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1CA129A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FB8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</w:tr>
      <w:tr w:rsidR="00125D65" w:rsidRPr="00125D65" w14:paraId="584F98E8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53B19EC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auss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429880" w14:textId="78429CA4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03C0E7F6" wp14:editId="60AC8CAD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38" name="Oval 3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D407F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C0E7F6" id="Oval 3138" o:spid="_x0000_s1040" style="position:absolute;left:0;text-align:left;margin-left:4.5pt;margin-top:1.5pt;width:22.5pt;height:22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3D407F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9E13A32" w14:textId="0C2190E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A8F8B5B" wp14:editId="2AF1AD5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51" name="Oval 3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EB477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8F8B5B" id="Oval 3151" o:spid="_x0000_s1041" style="position:absolute;left:0;text-align:left;margin-left:3.75pt;margin-top:1.5pt;width:23.25pt;height:22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MdT9g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7BEB477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08265E2" w14:textId="291BFD5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FE1E460" wp14:editId="331857C2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64" name="Oval 3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B9DB3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E1E460" id="Oval 3164" o:spid="_x0000_s1042" style="position:absolute;left:0;text-align:left;margin-left:3.75pt;margin-top:1.5pt;width:22.5pt;height:22.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p7s9g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4B9DB3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8B6125" w14:textId="5E408AC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6802E0D5" wp14:editId="0946BC43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96" name="Oval 31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6F84A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02E0D5" id="Oval 3196" o:spid="_x0000_s1043" style="position:absolute;left:0;text-align:left;margin-left:3pt;margin-top:1.5pt;width:23.25pt;height:22.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716F84A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F1AC4AD" w14:textId="0743ED3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517840CA" wp14:editId="17EEED2A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082" name="Oval 30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80BF9F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7840CA" id="Oval 3082" o:spid="_x0000_s1044" style="position:absolute;left:0;text-align:left;margin-left:3pt;margin-top:1.5pt;width:22.5pt;height:22.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1580BF9F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DA78" w14:textId="0CCCC4D6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0D5A776D" wp14:editId="19D81325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57175" cy="257175"/>
                      <wp:effectExtent l="0" t="0" r="28575" b="28575"/>
                      <wp:wrapNone/>
                      <wp:docPr id="3095" name="Oval 30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33298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5A776D" id="Oval 3095" o:spid="_x0000_s1045" style="position:absolute;left:0;text-align:left;margin-left:9pt;margin-top:3pt;width:20.25pt;height:20.2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" fillcolor="lime" strokeweight=".25pt">
                      <v:stroke joinstyle="miter"/>
                      <v:textbox inset="1pt,0,0,0">
                        <w:txbxContent>
                          <w:p w14:paraId="7333298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414" w14:textId="0A4D52D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62A4559B" wp14:editId="23FA33C4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08" name="Oval 31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241BD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A4559B" id="Oval 3108" o:spid="_x0000_s1046" style="position:absolute;margin-left:2.25pt;margin-top:1.5pt;width:22.5pt;height:22.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" fillcolor="red" strokecolor="white" strokeweight="3pt">
                      <v:stroke opacity="0" joinstyle="miter"/>
                      <v:textbox inset="1pt,0,0,0">
                        <w:txbxContent>
                          <w:p w14:paraId="3E241BD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9D9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</w:tr>
      <w:tr w:rsidR="00125D65" w:rsidRPr="00125D65" w14:paraId="4E96BDFA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0A9F00D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ture 199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7813DD" w14:textId="5EC02252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55750050" wp14:editId="7B8712C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39" name="Oval 3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9BB6C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750050" id="Oval 3139" o:spid="_x0000_s1047" style="position:absolute;left:0;text-align:left;margin-left:4.5pt;margin-top:1.5pt;width:22.5pt;height:22.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469BB6C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9EE8D4" w14:textId="01197EF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0499D136" wp14:editId="13E37FA0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52" name="Oval 3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7DB6B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99D136" id="Oval 3152" o:spid="_x0000_s1048" style="position:absolute;left:0;text-align:left;margin-left:3.75pt;margin-top:1.5pt;width:23.25pt;height:22.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1Ux9Q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5127DB6B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556DFAA" w14:textId="7F74AA8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1BFBB76C" wp14:editId="3E6B6A2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65" name="Oval 3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40150E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FBB76C" id="Oval 3165" o:spid="_x0000_s1049" style="position:absolute;left:0;text-align:left;margin-left:3.75pt;margin-top:1.5pt;width:22.5pt;height:22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5240150E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0CF3DA5" w14:textId="5C33AC1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22B8638E" wp14:editId="6A4B3B40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97" name="Oval 31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E736F1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8638E" id="Oval 3197" o:spid="_x0000_s1050" style="position:absolute;left:0;text-align:left;margin-left:3pt;margin-top:1.5pt;width:23.25pt;height:22.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57E736F1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97CC851" w14:textId="669FB720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6D016B4" wp14:editId="5D1DB48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083" name="Oval 30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B0E721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D016B4" id="Oval 3083" o:spid="_x0000_s1051" style="position:absolute;left:0;text-align:left;margin-left:3pt;margin-top:1.5pt;width:22.5pt;height:22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5DB0E721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C269" w14:textId="3CFBB003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4803C23E" wp14:editId="0FAB40E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3096" name="Oval 30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D36CA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03C23E" id="Oval 3096" o:spid="_x0000_s1052" style="position:absolute;left:0;text-align:left;margin-left:9pt;margin-top:3pt;width:20.25pt;height:19.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" fillcolor="yellow" strokeweight=".25pt">
                      <v:stroke joinstyle="miter"/>
                      <v:textbox inset="1pt,0,0,0">
                        <w:txbxContent>
                          <w:p w14:paraId="0FD36CA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ACF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54AD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25D65" w:rsidRPr="00125D65" w14:paraId="27644834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80303B4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 </w:t>
            </w: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ngh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D851F26" w14:textId="2439272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533FAFF8" wp14:editId="33212D8D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0" name="Oval 3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507F86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3FAFF8" id="Oval 3140" o:spid="_x0000_s1053" style="position:absolute;left:0;text-align:left;margin-left:4.5pt;margin-top:.75pt;width:22.5pt;height:23.2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4D507F86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708BBFD" w14:textId="6DCC5445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4D4EA911" wp14:editId="6960D3EE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53" name="Oval 3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BAC2B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4EA911" id="Oval 3153" o:spid="_x0000_s1054" style="position:absolute;left:0;text-align:left;margin-left:3.75pt;margin-top:.75pt;width:23.25pt;height:23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zv99g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EBAC2B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20A1D0" w14:textId="1B1C255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DB8C133" wp14:editId="10902F67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66" name="Oval 3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68D0B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B8C133" id="Oval 3166" o:spid="_x0000_s1055" style="position:absolute;left:0;text-align:left;margin-left:3.75pt;margin-top:.75pt;width:22.5pt;height:23.2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GLQ9gIAAHwGAAAOAAAAZHJzL2Uyb0RvYy54bWysVdtq3DAQfS/0H4TeN77spR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4768D0B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FEC9EA7" w14:textId="457C5DD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13D89B12" wp14:editId="4672B31E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98" name="Oval 31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5AA51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D89B12" id="Oval 3198" o:spid="_x0000_s1056" style="position:absolute;left:0;text-align:left;margin-left:3pt;margin-top:.75pt;width:23.25pt;height:23.2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195AA51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38F2A56" w14:textId="5E5BD8A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7C1B756" wp14:editId="08E85AF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84" name="Oval 30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0600DD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1B756" id="Oval 3084" o:spid="_x0000_s1057" style="position:absolute;left:0;text-align:left;margin-left:3pt;margin-top:.75pt;width:22.5pt;height:23.2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010600DD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EB86" w14:textId="7ECA2BD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5DA3481D" wp14:editId="7AD3D04D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66700"/>
                      <wp:effectExtent l="0" t="0" r="28575" b="19050"/>
                      <wp:wrapNone/>
                      <wp:docPr id="3097" name="Oval 30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EC56C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A3481D" id="Oval 3097" o:spid="_x0000_s1058" style="position:absolute;left:0;text-align:left;margin-left:9pt;margin-top:2.25pt;width:20.25pt;height:21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" fillcolor="yellow" strokeweight=".25pt">
                      <v:stroke joinstyle="miter"/>
                      <v:textbox inset="1pt,0,0,0">
                        <w:txbxContent>
                          <w:p w14:paraId="4DEC56C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5FE6" w14:textId="77777777" w:rsidR="00125D65" w:rsidRPr="00125D65" w:rsidRDefault="00125D65" w:rsidP="00125D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A16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ndomisation process</w:t>
            </w:r>
          </w:p>
        </w:tc>
      </w:tr>
      <w:tr w:rsidR="00125D65" w:rsidRPr="00125D65" w14:paraId="54978D81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D32AADD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ada-Shiba 201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780B79A" w14:textId="5488B578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5C1273B3" wp14:editId="74D5AE2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41" name="Oval 3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C56A3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1273B3" id="Oval 3141" o:spid="_x0000_s1059" style="position:absolute;left:0;text-align:left;margin-left:4.5pt;margin-top:1.5pt;width:22.5pt;height:22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74C56A3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0106D94" w14:textId="531EA39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4AED7AD6" wp14:editId="0A43E314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54" name="Oval 3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C47DE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ED7AD6" id="Oval 3154" o:spid="_x0000_s1060" style="position:absolute;left:0;text-align:left;margin-left:3.75pt;margin-top:1.5pt;width:23.25pt;height:22.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7EC47DE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148B069" w14:textId="56B86580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138E314C" wp14:editId="6287D7B3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186" name="Oval 31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E531E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8E314C" id="Oval 3186" o:spid="_x0000_s1061" style="position:absolute;left:0;text-align:left;margin-left:3.75pt;margin-top:1.5pt;width:22.5pt;height:22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O149Q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3FE531E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CA4B0B2" w14:textId="72855BCE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5105E402" wp14:editId="3B8C3FEE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199" name="Oval 31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04D5A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5E402" id="Oval 3199" o:spid="_x0000_s1062" style="position:absolute;left:0;text-align:left;margin-left:3pt;margin-top:1.5pt;width:23.25pt;height:22.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604D5A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51B5C94" w14:textId="5560FA9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6A0911CB" wp14:editId="14D63E8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085" name="Oval 30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6A7D9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0911CB" id="Oval 3085" o:spid="_x0000_s1063" style="position:absolute;left:0;text-align:left;margin-left:3pt;margin-top:1.5pt;width:22.5pt;height:22.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096A7D9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7149" w14:textId="5FAF44D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8FC7641" wp14:editId="43C859E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098" name="Oval 30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7AA8E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FC7641" id="Oval 3098" o:spid="_x0000_s1064" style="position:absolute;left:0;text-align:left;margin-left:9pt;margin-top:2.25pt;width:20.25pt;height:20.2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" fillcolor="yellow" strokeweight=".25pt">
                      <v:stroke joinstyle="miter"/>
                      <v:textbox inset="1pt,0,0,0">
                        <w:txbxContent>
                          <w:p w14:paraId="3F7AA8E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DF6" w14:textId="77777777" w:rsidR="00125D65" w:rsidRPr="00125D65" w:rsidRDefault="00125D65" w:rsidP="00125D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F58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viations from the intended interventions</w:t>
            </w:r>
          </w:p>
        </w:tc>
      </w:tr>
      <w:tr w:rsidR="00125D65" w:rsidRPr="00125D65" w14:paraId="6C333CBC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51C6D2C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nipscheer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199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ADEC0EC" w14:textId="3C849B82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8518FD5" wp14:editId="18816EF8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2" name="Oval 3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606160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518FD5" id="Oval 3142" o:spid="_x0000_s1065" style="position:absolute;left:0;text-align:left;margin-left:4.5pt;margin-top:.75pt;width:22.5pt;height:23.2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70606160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E9BCEAA" w14:textId="51AC0F79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3C07875E" wp14:editId="53810E2C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55" name="Oval 31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461BF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07875E" id="Oval 3155" o:spid="_x0000_s1066" style="position:absolute;left:0;text-align:left;margin-left:3.75pt;margin-top:.75pt;width:23.25pt;height:23.2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39461BF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A541AAF" w14:textId="16C1B20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07E0E257" wp14:editId="799803AF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87" name="Oval 31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3E229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E0E257" id="Oval 3187" o:spid="_x0000_s1067" style="position:absolute;left:0;text-align:left;margin-left:3.75pt;margin-top:.75pt;width:22.5pt;height:23.2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1C3E229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7909DFD" w14:textId="44C8A300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5957D821" wp14:editId="10725EFF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072" name="Oval 30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99F1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57D821" id="Oval 3072" o:spid="_x0000_s1068" style="position:absolute;left:0;text-align:left;margin-left:3pt;margin-top:.75pt;width:23.25pt;height:23.2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" fillcolor="lime" strokecolor="white" strokeweight="3pt">
                      <v:stroke opacity="0" joinstyle="miter"/>
                      <v:textbox inset="1pt,0,0,0">
                        <w:txbxContent>
                          <w:p w14:paraId="51299F1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09DAC3" w14:textId="4972DFB3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1A0B507E" wp14:editId="6DA9A818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86" name="Oval 30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30EFF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0B507E" id="Oval 3086" o:spid="_x0000_s1069" style="position:absolute;left:0;text-align:left;margin-left:3pt;margin-top:.75pt;width:22.5pt;height:23.2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2D30EFF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3B3D" w14:textId="45DE8DA5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F1BB7D5" wp14:editId="6CF9E5B1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66700"/>
                      <wp:effectExtent l="0" t="0" r="28575" b="19050"/>
                      <wp:wrapNone/>
                      <wp:docPr id="3099" name="Oval 30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ED338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1BB7D5" id="Oval 3099" o:spid="_x0000_s1070" style="position:absolute;left:0;text-align:left;margin-left:9pt;margin-top:2.25pt;width:20.25pt;height:21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" fillcolor="yellow" strokeweight=".25pt">
                      <v:stroke joinstyle="miter"/>
                      <v:textbox inset="1pt,0,0,0">
                        <w:txbxContent>
                          <w:p w14:paraId="2BED338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145" w14:textId="77777777" w:rsidR="00125D65" w:rsidRPr="00125D65" w:rsidRDefault="00125D65" w:rsidP="00125D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3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987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 outcome data</w:t>
            </w:r>
          </w:p>
        </w:tc>
      </w:tr>
      <w:tr w:rsidR="00125D65" w:rsidRPr="00125D65" w14:paraId="1A43195C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4ADEE50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sters 201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6F2E46A" w14:textId="188CBE7C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56839DA" wp14:editId="7AC73F86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3" name="Oval 3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C09E7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6839DA" id="Oval 3143" o:spid="_x0000_s1071" style="position:absolute;left:0;text-align:left;margin-left:4.5pt;margin-top:.75pt;width:22.5pt;height:23.2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20C09E7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F319538" w14:textId="5CF81B69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A802103" wp14:editId="69890FDF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56" name="Oval 31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9B4022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802103" id="Oval 3156" o:spid="_x0000_s1072" style="position:absolute;left:0;text-align:left;margin-left:3.75pt;margin-top:.75pt;width:23.25pt;height:23.2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169B4022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364F98" w14:textId="57D4287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107F2824" wp14:editId="7C46F9B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88" name="Oval 31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3F20A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7F2824" id="Oval 3188" o:spid="_x0000_s1073" style="position:absolute;left:0;text-align:left;margin-left:3.75pt;margin-top:.75pt;width:22.5pt;height:23.2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33F20A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987AA5" w14:textId="3500043E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79339B75" wp14:editId="44A6B075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074" name="Oval 30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EE174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339B75" id="Oval 3074" o:spid="_x0000_s1074" style="position:absolute;left:0;text-align:left;margin-left:3pt;margin-top:.75pt;width:23.25pt;height:23.2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CEE174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A5F2AB" w14:textId="5D86C4E9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4BDFC20D" wp14:editId="0C4E6B2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87" name="Oval 30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5BD85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DFC20D" id="Oval 3087" o:spid="_x0000_s1075" style="position:absolute;left:0;text-align:left;margin-left:3pt;margin-top:.75pt;width:22.5pt;height:23.2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0B5BD85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528" w14:textId="3BCD7565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22451F3" wp14:editId="474B9357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100" name="Oval 3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2D2ABE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2451F3" id="Oval 3100" o:spid="_x0000_s1076" style="position:absolute;left:0;text-align:left;margin-left:9pt;margin-top:2.25pt;width:20.25pt;height:20.2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" fillcolor="lime" strokeweight=".25pt">
                      <v:stroke joinstyle="miter"/>
                      <v:textbox inset="1pt,0,0,0">
                        <w:txbxContent>
                          <w:p w14:paraId="0C2D2ABE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4546" w14:textId="77777777" w:rsidR="00125D65" w:rsidRPr="00125D65" w:rsidRDefault="00125D65" w:rsidP="00125D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4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62A6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surement of the outcome</w:t>
            </w:r>
          </w:p>
        </w:tc>
      </w:tr>
      <w:tr w:rsidR="00125D65" w:rsidRPr="00125D65" w14:paraId="03FC0883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B308EE7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mbert 1996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4C13CFB" w14:textId="1FA00A6B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2668C054" wp14:editId="2E449985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4" name="Oval 3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F56E9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68C054" id="Oval 3144" o:spid="_x0000_s1077" style="position:absolute;left:0;text-align:left;margin-left:4.5pt;margin-top:.75pt;width:22.5pt;height:23.2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61F56E9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44D4EB7" w14:textId="5D597DF4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1BA72352" wp14:editId="5919439D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57" name="Oval 31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CD704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A72352" id="Oval 3157" o:spid="_x0000_s1078" style="position:absolute;left:0;text-align:left;margin-left:3.75pt;margin-top:.75pt;width:23.25pt;height:23.2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DCD704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4D17AAC" w14:textId="60659283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7602BB3B" wp14:editId="103853ED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89" name="Oval 31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65D9E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02BB3B" id="Oval 3189" o:spid="_x0000_s1079" style="position:absolute;left:0;text-align:left;margin-left:3.75pt;margin-top:.75pt;width:22.5pt;height:23.2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e5J9g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6A65D9E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35C2188" w14:textId="2DEE324C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61D5BA59" wp14:editId="411EE3F8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075" name="Oval 30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F49B14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D5BA59" id="Oval 3075" o:spid="_x0000_s1080" style="position:absolute;left:0;text-align:left;margin-left:3pt;margin-top:.75pt;width:23.25pt;height:23.2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67F49B14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07F1A6D" w14:textId="674C933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5F5AC22B" wp14:editId="16C0B173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88" name="Oval 30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E1B0E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5AC22B" id="Oval 3088" o:spid="_x0000_s1081" style="position:absolute;left:0;text-align:left;margin-left:3pt;margin-top:.75pt;width:22.5pt;height:23.2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VQg9Q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2E1B0E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E08" w14:textId="50E78CC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37D7E3A8" wp14:editId="59E62A99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66700"/>
                      <wp:effectExtent l="0" t="0" r="28575" b="19050"/>
                      <wp:wrapNone/>
                      <wp:docPr id="3101" name="Oval 31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D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A206B1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D7E3A8" id="Oval 3101" o:spid="_x0000_s1082" style="position:absolute;left:0;text-align:left;margin-left:9pt;margin-top:2.25pt;width:20.25pt;height:21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" fillcolor="yellow" strokeweight=".25pt">
                      <v:stroke joinstyle="miter"/>
                      <v:textbox inset="1pt,0,0,0">
                        <w:txbxContent>
                          <w:p w14:paraId="46A206B1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C22" w14:textId="77777777" w:rsidR="00125D65" w:rsidRPr="00125D65" w:rsidRDefault="00125D65" w:rsidP="00125D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BE46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ection of the reported result</w:t>
            </w:r>
          </w:p>
        </w:tc>
      </w:tr>
      <w:tr w:rsidR="00125D65" w:rsidRPr="00125D65" w14:paraId="2E8ED6A9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6DF4E39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Crindle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885350" w14:textId="7BAA0226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70457D6B" wp14:editId="0714477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145" name="Oval 3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EB871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457D6B" id="Oval 3145" o:spid="_x0000_s1083" style="position:absolute;left:0;text-align:left;margin-left:4.5pt;margin-top:.75pt;width:22.5pt;height:22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19EB871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F0F1D7" w14:textId="7DE9ACA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34E96676" wp14:editId="248F49F3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158" name="Oval 31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1A8192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E96676" id="Oval 3158" o:spid="_x0000_s1084" style="position:absolute;left:0;text-align:left;margin-left:3.75pt;margin-top:.75pt;width:23.25pt;height:22.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721A8192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27A8D69" w14:textId="3B92933E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790C889E" wp14:editId="2F1EB4D0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190" name="Oval 31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F10D2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0C889E" id="Oval 3190" o:spid="_x0000_s1085" style="position:absolute;left:0;text-align:left;margin-left:3.75pt;margin-top:.75pt;width:22.5pt;height:22.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3Ur9gIAAHwGAAAOAAAAZHJzL2Uyb0RvYy54bWysVdtq3DAQfS/0H4TeN77sJRsTbyCbdQmU&#10;JjTtB2hleW2QJSOpe2nov3dGsp1s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5F10D2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28FD9DA" w14:textId="32BBB586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70E207BD" wp14:editId="40855D90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076" name="Oval 30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B9248B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E207BD" id="Oval 3076" o:spid="_x0000_s1086" style="position:absolute;left:0;text-align:left;margin-left:3pt;margin-top:.75pt;width:23.25pt;height:22.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2DB9248B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3A53878" w14:textId="2E2D63F2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2A4FBEB2" wp14:editId="3EE506D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089" name="Oval 30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92C8C8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FBEB2" id="Oval 3089" o:spid="_x0000_s1087" style="position:absolute;left:0;text-align:left;margin-left:3pt;margin-top:.75pt;width:22.5pt;height:22.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wex9A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2492C8C8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6E1" w14:textId="22FBCF5B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50536ED5" wp14:editId="0617C82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102" name="Oval 31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E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CD81DC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536ED5" id="Oval 3102" o:spid="_x0000_s1088" style="position:absolute;left:0;text-align:left;margin-left:9pt;margin-top:2.25pt;width:20.25pt;height:20.2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" fillcolor="yellow" strokeweight=".25pt">
                      <v:stroke joinstyle="miter"/>
                      <v:textbox inset="1pt,0,0,0">
                        <w:txbxContent>
                          <w:p w14:paraId="6CCD81DC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AEF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9BC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25D65" w:rsidRPr="00125D65" w14:paraId="69F4DBB7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8CDCE16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in 1999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177D4E6" w14:textId="53BB821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2BCFB5C0" wp14:editId="5BB64D9F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6" name="Oval 3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A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E5BE1F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CFB5C0" id="Oval 3146" o:spid="_x0000_s1089" style="position:absolute;left:0;text-align:left;margin-left:4.5pt;margin-top:.75pt;width:22.5pt;height:23.2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47E5BE1F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D2F3C24" w14:textId="2437B8A6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5A7C4E75" wp14:editId="12D553BE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59" name="Oval 3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F5F153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7C4E75" id="Oval 3159" o:spid="_x0000_s1090" style="position:absolute;left:0;text-align:left;margin-left:3.75pt;margin-top:.75pt;width:23.25pt;height:23.2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XAZ9wIAAHwGAAAOAAAAZHJzL2Uyb0RvYy54bWysVdtq3DAQfS/0H4TeN77sJRsTbyCbdQmU&#10;JjTtB2hleW2QJSOpe2nov3dGsp1s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06F5F153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82320F2" w14:textId="1064F358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6DDAB1D2" wp14:editId="5908683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91" name="Oval 31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A06C3B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DAB1D2" id="Oval 3191" o:spid="_x0000_s1091" style="position:absolute;left:0;text-align:left;margin-left:3.75pt;margin-top:.75pt;width:22.5pt;height:23.2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67A06C3B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6B3D0A4" w14:textId="0BC3365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79E4C4E4" wp14:editId="609ADD70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077" name="Oval 30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5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ECC15E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E4C4E4" id="Oval 3077" o:spid="_x0000_s1092" style="position:absolute;left:0;text-align:left;margin-left:3pt;margin-top:.75pt;width:23.25pt;height:23.2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6EECC15E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57C632" w14:textId="0DE0033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5862458E" wp14:editId="51AC4AFA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90" name="Oval 30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2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39939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62458E" id="Oval 3090" o:spid="_x0000_s1093" style="position:absolute;left:0;text-align:left;margin-left:3pt;margin-top:.75pt;width:22.5pt;height:23.2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eLb9Q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7A39939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2DB" w14:textId="07BA844E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4D1333A0" wp14:editId="69B6E0B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103" name="Oval 31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F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A52CF5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1333A0" id="Oval 3103" o:spid="_x0000_s1094" style="position:absolute;left:0;text-align:left;margin-left:9pt;margin-top:2.25pt;width:20.25pt;height:20.2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" fillcolor="yellow" strokeweight=".25pt">
                      <v:stroke joinstyle="miter"/>
                      <v:textbox inset="1pt,0,0,0">
                        <w:txbxContent>
                          <w:p w14:paraId="1CA52CF5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141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91A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25D65" w:rsidRPr="00125D65" w14:paraId="4BB93A5A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19DEF8B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n der Graaf 200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D61D2C" w14:textId="6C064B5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4B04F33" wp14:editId="0C3E073D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147" name="Oval 3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B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BE9927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B04F33" id="Oval 3147" o:spid="_x0000_s1095" style="position:absolute;left:0;text-align:left;margin-left:4.5pt;margin-top:.75pt;width:22.5pt;height:22.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35BE9927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629E7CA" w14:textId="1DA4A97D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2ADB3BB5" wp14:editId="1FAF015E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160" name="Oval 3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95B099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DB3BB5" id="Oval 3160" o:spid="_x0000_s1096" style="position:absolute;left:0;text-align:left;margin-left:3.75pt;margin-top:.75pt;width:23.25pt;height:22.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495B099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0AE232C" w14:textId="162A36F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378E630D" wp14:editId="557BBA9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192" name="Oval 31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8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22768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8E630D" id="Oval 3192" o:spid="_x0000_s1097" style="position:absolute;left:0;text-align:left;margin-left:3.75pt;margin-top:.75pt;width:22.5pt;height:22.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522768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388334F" w14:textId="2277CE3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6C7AAA75" wp14:editId="5C708ED7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078" name="Oval 30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6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049292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7AAA75" id="Oval 3078" o:spid="_x0000_s1098" style="position:absolute;left:0;text-align:left;margin-left:3pt;margin-top:.75pt;width:23.25pt;height:22.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38049292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256638" w14:textId="69A1B1D4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38EA484F" wp14:editId="5F5767E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091" name="Oval 30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3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120DA1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A484F" id="Oval 3091" o:spid="_x0000_s1099" style="position:absolute;left:0;text-align:left;margin-left:3pt;margin-top:.75pt;width:22.5pt;height:22.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m929Q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" fillcolor="yellow" strokecolor="white" strokeweight="3pt">
                      <v:stroke opacity="0" joinstyle="miter"/>
                      <v:textbox inset="1pt,0,0,0">
                        <w:txbxContent>
                          <w:p w14:paraId="62120DA1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4A62" w14:textId="5DED9997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0EE4D7A4" wp14:editId="0754246A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104" name="Oval 31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0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428B7A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E4D7A4" id="Oval 3104" o:spid="_x0000_s1100" style="position:absolute;left:0;text-align:left;margin-left:9pt;margin-top:2.25pt;width:20.25pt;height:20.2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" fillcolor="yellow" strokeweight=".25pt">
                      <v:stroke joinstyle="miter"/>
                      <v:textbox inset="1pt,0,0,0">
                        <w:txbxContent>
                          <w:p w14:paraId="52428B7A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38E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AB65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25D65" w:rsidRPr="00125D65" w14:paraId="687BBA99" w14:textId="77777777" w:rsidTr="00437C5B">
        <w:trPr>
          <w:trHeight w:val="499"/>
        </w:trPr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C007965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egman</w:t>
            </w:r>
            <w:proofErr w:type="spellEnd"/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2004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ED7CBE6" w14:textId="150CDB4B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7C31795A" wp14:editId="68649D5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48" name="Oval 31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4C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C502E6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31795A" id="Oval 3148" o:spid="_x0000_s1101" style="position:absolute;left:0;text-align:left;margin-left:4.5pt;margin-top:.75pt;width:22.5pt;height:23.2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04C502E6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7B60F92" w14:textId="26923BAF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11097C8A" wp14:editId="271126E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161" name="Oval 3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6B1DD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097C8A" id="Oval 3161" o:spid="_x0000_s1102" style="position:absolute;left:0;text-align:left;margin-left:3.75pt;margin-top:.75pt;width:23.25pt;height:23.2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2A76B1DD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E8025CA" w14:textId="14289318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33FB83F0" wp14:editId="2878384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193" name="Oval 31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9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AE2E06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FB83F0" id="Oval 3193" o:spid="_x0000_s1103" style="position:absolute;left:0;text-align:left;margin-left:3.75pt;margin-top:.75pt;width:22.5pt;height:23.2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6BAE2E06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367060" w14:textId="3E6A6DF9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530164CE" wp14:editId="634AE919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95275" cy="295275"/>
                      <wp:effectExtent l="19050" t="19050" r="9525" b="28575"/>
                      <wp:wrapNone/>
                      <wp:docPr id="3079" name="Oval 30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7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D83B5E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0164CE" id="Oval 3079" o:spid="_x0000_s1104" style="position:absolute;left:0;text-align:left;margin-left:3pt;margin-top:.75pt;width:23.25pt;height:23.2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6CD83B5E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4820357" w14:textId="7FB4EB61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7850BC6" wp14:editId="3231D57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092" name="Oval 30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4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389B90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850BC6" id="Oval 3092" o:spid="_x0000_s1105" style="position:absolute;left:0;text-align:left;margin-left:3pt;margin-top:.75pt;width:22.5pt;height:23.2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7D389B90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1319" w14:textId="2E4AC15A" w:rsidR="00125D65" w:rsidRPr="00125D65" w:rsidRDefault="00125D65" w:rsidP="00125D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46219C12" wp14:editId="3D5D8D09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105" name="Oval 31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10C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432E0E" w14:textId="77777777" w:rsidR="002F6871" w:rsidRDefault="002F6871" w:rsidP="00125D6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219C12" id="Oval 3105" o:spid="_x0000_s1106" style="position:absolute;left:0;text-align:left;margin-left:9pt;margin-top:2.25pt;width:20.25pt;height:20.2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" fillcolor="yellow" strokeweight=".25pt">
                      <v:stroke joinstyle="miter"/>
                      <v:textbox inset="1pt,0,0,0">
                        <w:txbxContent>
                          <w:p w14:paraId="6A432E0E" w14:textId="77777777" w:rsidR="002F6871" w:rsidRDefault="002F6871" w:rsidP="00125D6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069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4289" w14:textId="77777777" w:rsidR="00125D65" w:rsidRPr="00125D65" w:rsidRDefault="00125D65" w:rsidP="00125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25D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083491B" w14:textId="39893FA5" w:rsidR="00125D65" w:rsidRPr="00125D65" w:rsidRDefault="00125D65" w:rsidP="00125D65">
      <w:pPr>
        <w:sectPr w:rsidR="00125D65" w:rsidRPr="00125D65" w:rsidSect="007A6ED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4C834D" w14:textId="2FFA4DB1" w:rsidR="006E6BA3" w:rsidRDefault="007A35FA" w:rsidP="007A35FA">
      <w:pPr>
        <w:pStyle w:val="Heading2"/>
      </w:pPr>
      <w:bookmarkStart w:id="7" w:name="_Toc171429446"/>
      <w:r>
        <w:lastRenderedPageBreak/>
        <w:t>Additional results</w:t>
      </w:r>
      <w:bookmarkEnd w:id="7"/>
    </w:p>
    <w:p w14:paraId="3AD5CB9E" w14:textId="1B9A0873" w:rsidR="00815035" w:rsidRDefault="00067433" w:rsidP="00815035">
      <w:pPr>
        <w:pStyle w:val="Heading3"/>
      </w:pPr>
      <w:bookmarkStart w:id="8" w:name="_Toc171429447"/>
      <w:r>
        <w:t>Pairwise comparisons, LDL-C, TC, HDL-C and TG outcomes at end of follow-up</w:t>
      </w:r>
      <w:bookmarkEnd w:id="8"/>
    </w:p>
    <w:p w14:paraId="6BBC6354" w14:textId="6B4089A0" w:rsidR="00815035" w:rsidRDefault="00815035" w:rsidP="00815035">
      <w:pPr>
        <w:pStyle w:val="Caption"/>
        <w:keepNext/>
      </w:pPr>
      <w:bookmarkStart w:id="9" w:name="_Toc171429432"/>
      <w:r>
        <w:t xml:space="preserve">Table </w:t>
      </w:r>
      <w:fldSimple w:instr=" SEQ Table \* ARABIC ">
        <w:r w:rsidR="006C2633">
          <w:rPr>
            <w:noProof/>
          </w:rPr>
          <w:t>3</w:t>
        </w:r>
      </w:fldSimple>
      <w:r>
        <w:t xml:space="preserve"> </w:t>
      </w:r>
      <w:r w:rsidR="00067433" w:rsidRPr="00067433">
        <w:t>Pairwise comparisons, LDL-C, TC, HDL-C and TG outcomes at end of follow-up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332"/>
        <w:gridCol w:w="2474"/>
        <w:gridCol w:w="1349"/>
        <w:gridCol w:w="2358"/>
      </w:tblGrid>
      <w:tr w:rsidR="0041336B" w:rsidRPr="00E970D0" w14:paraId="1A700A5D" w14:textId="10C37F1A" w:rsidTr="00C2018F">
        <w:tc>
          <w:tcPr>
            <w:tcW w:w="0" w:type="auto"/>
          </w:tcPr>
          <w:p w14:paraId="353B839B" w14:textId="77777777" w:rsidR="0041336B" w:rsidRPr="00E970D0" w:rsidRDefault="0041336B" w:rsidP="00B54A7D">
            <w:pPr>
              <w:rPr>
                <w:sz w:val="20"/>
              </w:rPr>
            </w:pPr>
          </w:p>
        </w:tc>
        <w:tc>
          <w:tcPr>
            <w:tcW w:w="1332" w:type="dxa"/>
          </w:tcPr>
          <w:p w14:paraId="47348EF9" w14:textId="634BBE10" w:rsidR="0041336B" w:rsidRPr="00E970D0" w:rsidRDefault="0041336B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N studies</w:t>
            </w:r>
            <w:r>
              <w:rPr>
                <w:b/>
                <w:sz w:val="20"/>
              </w:rPr>
              <w:t xml:space="preserve"> (participants)</w:t>
            </w:r>
          </w:p>
        </w:tc>
        <w:tc>
          <w:tcPr>
            <w:tcW w:w="2474" w:type="dxa"/>
          </w:tcPr>
          <w:p w14:paraId="6026771A" w14:textId="5E71F0C0" w:rsidR="0041336B" w:rsidRPr="00E970D0" w:rsidRDefault="0041336B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% change</w:t>
            </w:r>
          </w:p>
          <w:p w14:paraId="3EB3FFFB" w14:textId="542DD655" w:rsidR="0041336B" w:rsidRPr="00E970D0" w:rsidRDefault="0041336B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(95% CI)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349" w:type="dxa"/>
          </w:tcPr>
          <w:p w14:paraId="5C333635" w14:textId="72145B4B" w:rsidR="0041336B" w:rsidRDefault="0041336B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N studies</w:t>
            </w:r>
            <w:r>
              <w:rPr>
                <w:b/>
                <w:sz w:val="20"/>
              </w:rPr>
              <w:t xml:space="preserve"> (participants</w:t>
            </w:r>
            <w:r w:rsidR="00C2018F">
              <w:rPr>
                <w:b/>
                <w:sz w:val="20"/>
              </w:rPr>
              <w:t>)</w:t>
            </w:r>
          </w:p>
        </w:tc>
        <w:tc>
          <w:tcPr>
            <w:tcW w:w="2358" w:type="dxa"/>
          </w:tcPr>
          <w:p w14:paraId="56A37CAB" w14:textId="213DD579" w:rsidR="0041336B" w:rsidRDefault="0041336B" w:rsidP="00B54A7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bsolute change </w:t>
            </w:r>
          </w:p>
          <w:p w14:paraId="36EFCD01" w14:textId="467D1708" w:rsidR="0041336B" w:rsidRPr="00E970D0" w:rsidRDefault="0041336B" w:rsidP="00636C6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mmol/L </w:t>
            </w:r>
            <w:r w:rsidRPr="00E970D0">
              <w:rPr>
                <w:b/>
                <w:sz w:val="20"/>
              </w:rPr>
              <w:t>(95% CI)</w:t>
            </w:r>
            <w:r>
              <w:rPr>
                <w:b/>
                <w:sz w:val="20"/>
              </w:rPr>
              <w:t>*</w:t>
            </w:r>
          </w:p>
        </w:tc>
      </w:tr>
      <w:tr w:rsidR="0041336B" w:rsidRPr="00E970D0" w14:paraId="44D7D543" w14:textId="289880EC" w:rsidTr="00C2018F">
        <w:tc>
          <w:tcPr>
            <w:tcW w:w="0" w:type="auto"/>
          </w:tcPr>
          <w:p w14:paraId="574A64E1" w14:textId="63575B82" w:rsidR="0041336B" w:rsidRPr="00E970D0" w:rsidRDefault="0041336B" w:rsidP="00B54A7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rum </w:t>
            </w:r>
            <w:r w:rsidRPr="00E970D0">
              <w:rPr>
                <w:b/>
                <w:sz w:val="20"/>
              </w:rPr>
              <w:t>LDL-C</w:t>
            </w:r>
          </w:p>
        </w:tc>
        <w:tc>
          <w:tcPr>
            <w:tcW w:w="1332" w:type="dxa"/>
          </w:tcPr>
          <w:p w14:paraId="5C0CF66F" w14:textId="77777777" w:rsidR="0041336B" w:rsidRPr="00E970D0" w:rsidRDefault="0041336B" w:rsidP="00B54A7D">
            <w:pPr>
              <w:rPr>
                <w:b/>
                <w:sz w:val="20"/>
              </w:rPr>
            </w:pPr>
          </w:p>
        </w:tc>
        <w:tc>
          <w:tcPr>
            <w:tcW w:w="2474" w:type="dxa"/>
          </w:tcPr>
          <w:p w14:paraId="3AC2237A" w14:textId="77777777" w:rsidR="0041336B" w:rsidRPr="00E970D0" w:rsidRDefault="0041336B" w:rsidP="00B54A7D">
            <w:pPr>
              <w:rPr>
                <w:b/>
                <w:sz w:val="20"/>
              </w:rPr>
            </w:pPr>
          </w:p>
        </w:tc>
        <w:tc>
          <w:tcPr>
            <w:tcW w:w="1349" w:type="dxa"/>
          </w:tcPr>
          <w:p w14:paraId="0637FF5C" w14:textId="77777777" w:rsidR="0041336B" w:rsidRPr="00E970D0" w:rsidRDefault="0041336B" w:rsidP="00B54A7D">
            <w:pPr>
              <w:rPr>
                <w:b/>
                <w:sz w:val="20"/>
              </w:rPr>
            </w:pPr>
          </w:p>
        </w:tc>
        <w:tc>
          <w:tcPr>
            <w:tcW w:w="2358" w:type="dxa"/>
          </w:tcPr>
          <w:p w14:paraId="7D96A43D" w14:textId="33B37263" w:rsidR="0041336B" w:rsidRPr="00E970D0" w:rsidRDefault="0041336B" w:rsidP="00B54A7D">
            <w:pPr>
              <w:rPr>
                <w:b/>
                <w:sz w:val="20"/>
              </w:rPr>
            </w:pPr>
          </w:p>
        </w:tc>
      </w:tr>
      <w:tr w:rsidR="0041336B" w:rsidRPr="00E970D0" w14:paraId="6AC284D3" w14:textId="1727B571" w:rsidTr="00C2018F">
        <w:tc>
          <w:tcPr>
            <w:tcW w:w="0" w:type="auto"/>
          </w:tcPr>
          <w:p w14:paraId="271D524B" w14:textId="77777777" w:rsidR="0041336B" w:rsidRPr="00E970D0" w:rsidRDefault="0041336B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ins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2AEAD0C1" w14:textId="36F41620" w:rsidR="0041336B" w:rsidRPr="00E970D0" w:rsidRDefault="0041336B" w:rsidP="00B54A7D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9</w:t>
            </w:r>
            <w:r>
              <w:rPr>
                <w:sz w:val="20"/>
              </w:rPr>
              <w:t xml:space="preserve"> (933)</w:t>
            </w:r>
          </w:p>
        </w:tc>
        <w:tc>
          <w:tcPr>
            <w:tcW w:w="2474" w:type="dxa"/>
          </w:tcPr>
          <w:p w14:paraId="65E058FB" w14:textId="77777777" w:rsidR="0041336B" w:rsidRPr="00E970D0" w:rsidRDefault="0041336B" w:rsidP="00B54A7D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-33.61 (-39.63 to -27.58, I</w:t>
            </w:r>
            <w:r w:rsidRPr="00E970D0">
              <w:rPr>
                <w:sz w:val="20"/>
                <w:vertAlign w:val="superscript"/>
              </w:rPr>
              <w:t>2=</w:t>
            </w:r>
            <w:r w:rsidRPr="00E970D0">
              <w:rPr>
                <w:sz w:val="20"/>
              </w:rPr>
              <w:t>83%)</w:t>
            </w:r>
          </w:p>
        </w:tc>
        <w:tc>
          <w:tcPr>
            <w:tcW w:w="1349" w:type="dxa"/>
          </w:tcPr>
          <w:p w14:paraId="5A87E236" w14:textId="62CF7222" w:rsidR="0041336B" w:rsidRDefault="00C53290" w:rsidP="00B54A7D">
            <w:pPr>
              <w:rPr>
                <w:sz w:val="20"/>
              </w:rPr>
            </w:pPr>
            <w:r>
              <w:rPr>
                <w:sz w:val="20"/>
              </w:rPr>
              <w:t>9 (933)</w:t>
            </w:r>
          </w:p>
        </w:tc>
        <w:tc>
          <w:tcPr>
            <w:tcW w:w="2358" w:type="dxa"/>
          </w:tcPr>
          <w:p w14:paraId="69687E80" w14:textId="2D4C1329" w:rsidR="0041336B" w:rsidRPr="00E970D0" w:rsidRDefault="0041336B" w:rsidP="00B54A7D">
            <w:pPr>
              <w:rPr>
                <w:sz w:val="20"/>
              </w:rPr>
            </w:pPr>
            <w:r>
              <w:rPr>
                <w:sz w:val="20"/>
              </w:rPr>
              <w:t xml:space="preserve">-2.02 (-2.40 to -1.63, </w:t>
            </w:r>
            <w:r w:rsidRPr="00E970D0">
              <w:rPr>
                <w:sz w:val="20"/>
              </w:rPr>
              <w:t>I</w:t>
            </w:r>
            <w:r w:rsidRPr="00E970D0">
              <w:rPr>
                <w:sz w:val="20"/>
                <w:vertAlign w:val="superscript"/>
              </w:rPr>
              <w:t>2=</w:t>
            </w:r>
            <w:r w:rsidRPr="007D1BB8">
              <w:rPr>
                <w:sz w:val="20"/>
              </w:rPr>
              <w:t>69</w:t>
            </w:r>
            <w:r w:rsidRPr="00E970D0">
              <w:rPr>
                <w:sz w:val="20"/>
              </w:rPr>
              <w:t>%)</w:t>
            </w:r>
            <w:r>
              <w:rPr>
                <w:sz w:val="20"/>
              </w:rPr>
              <w:t>)</w:t>
            </w:r>
          </w:p>
        </w:tc>
      </w:tr>
      <w:tr w:rsidR="0041336B" w:rsidRPr="00E970D0" w14:paraId="45374A56" w14:textId="68C9D528" w:rsidTr="00C2018F">
        <w:tc>
          <w:tcPr>
            <w:tcW w:w="0" w:type="auto"/>
          </w:tcPr>
          <w:p w14:paraId="436E8538" w14:textId="41BA1E5C" w:rsidR="0041336B" w:rsidRPr="00E970D0" w:rsidRDefault="007A2BE6" w:rsidP="0041336B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41336B" w:rsidRPr="00E970D0">
              <w:rPr>
                <w:sz w:val="20"/>
              </w:rPr>
              <w:t xml:space="preserve"> vs. </w:t>
            </w:r>
            <w:proofErr w:type="spellStart"/>
            <w:r w:rsidR="0041336B"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01F984C6" w14:textId="1BFD839A" w:rsidR="0041336B" w:rsidRPr="00E970D0" w:rsidRDefault="0041336B" w:rsidP="0041336B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474" w:type="dxa"/>
          </w:tcPr>
          <w:p w14:paraId="00512CFB" w14:textId="77777777" w:rsidR="0041336B" w:rsidRPr="00E970D0" w:rsidRDefault="0041336B" w:rsidP="0041336B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-28.95 (-32.10 to -25.80)</w:t>
            </w:r>
          </w:p>
        </w:tc>
        <w:tc>
          <w:tcPr>
            <w:tcW w:w="1349" w:type="dxa"/>
          </w:tcPr>
          <w:p w14:paraId="137A48A0" w14:textId="07947B91" w:rsidR="0041336B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358" w:type="dxa"/>
          </w:tcPr>
          <w:p w14:paraId="22034583" w14:textId="29FE150C" w:rsidR="0041336B" w:rsidRPr="00E970D0" w:rsidRDefault="0041336B" w:rsidP="0041336B">
            <w:pPr>
              <w:rPr>
                <w:sz w:val="20"/>
              </w:rPr>
            </w:pPr>
            <w:r>
              <w:rPr>
                <w:sz w:val="20"/>
              </w:rPr>
              <w:t>-1.63 (-2.22 to -1.04)</w:t>
            </w:r>
          </w:p>
        </w:tc>
      </w:tr>
      <w:tr w:rsidR="0041336B" w:rsidRPr="00E970D0" w14:paraId="231EEA14" w14:textId="728E6E3B" w:rsidTr="00C2018F">
        <w:tc>
          <w:tcPr>
            <w:tcW w:w="0" w:type="auto"/>
          </w:tcPr>
          <w:p w14:paraId="752BA513" w14:textId="77777777" w:rsidR="0041336B" w:rsidRPr="00E970D0" w:rsidRDefault="0041336B" w:rsidP="0041336B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Sim+eze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sim+pbo</w:t>
            </w:r>
            <w:proofErr w:type="spellEnd"/>
          </w:p>
        </w:tc>
        <w:tc>
          <w:tcPr>
            <w:tcW w:w="1332" w:type="dxa"/>
          </w:tcPr>
          <w:p w14:paraId="2668BE58" w14:textId="07F08268" w:rsidR="0041336B" w:rsidRPr="00E970D0" w:rsidRDefault="0041336B" w:rsidP="0041336B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229)</w:t>
            </w:r>
          </w:p>
        </w:tc>
        <w:tc>
          <w:tcPr>
            <w:tcW w:w="2474" w:type="dxa"/>
          </w:tcPr>
          <w:p w14:paraId="0B4CF9FC" w14:textId="77777777" w:rsidR="0041336B" w:rsidRPr="00E970D0" w:rsidRDefault="0041336B" w:rsidP="0041336B">
            <w:pPr>
              <w:rPr>
                <w:b/>
                <w:sz w:val="20"/>
              </w:rPr>
            </w:pPr>
            <w:r w:rsidRPr="00E970D0">
              <w:rPr>
                <w:sz w:val="20"/>
              </w:rPr>
              <w:t>-15.85 (-19.79 to -11.91)</w:t>
            </w:r>
          </w:p>
        </w:tc>
        <w:tc>
          <w:tcPr>
            <w:tcW w:w="1349" w:type="dxa"/>
          </w:tcPr>
          <w:p w14:paraId="34ADF6D7" w14:textId="665530A2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1 (229)</w:t>
            </w:r>
          </w:p>
        </w:tc>
        <w:tc>
          <w:tcPr>
            <w:tcW w:w="2358" w:type="dxa"/>
          </w:tcPr>
          <w:p w14:paraId="5D27BDC0" w14:textId="5540DEBE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-0.97 (-1.36 to -0.58)</w:t>
            </w:r>
          </w:p>
        </w:tc>
      </w:tr>
      <w:tr w:rsidR="0041336B" w:rsidRPr="00E970D0" w14:paraId="1C487CE3" w14:textId="58A75361" w:rsidTr="00C2018F">
        <w:tc>
          <w:tcPr>
            <w:tcW w:w="0" w:type="auto"/>
          </w:tcPr>
          <w:p w14:paraId="7406B736" w14:textId="61C59D67" w:rsidR="0041336B" w:rsidRPr="00E970D0" w:rsidRDefault="0041336B" w:rsidP="0041336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rum </w:t>
            </w:r>
            <w:r w:rsidRPr="00E970D0">
              <w:rPr>
                <w:b/>
                <w:sz w:val="20"/>
              </w:rPr>
              <w:t>TC</w:t>
            </w:r>
          </w:p>
        </w:tc>
        <w:tc>
          <w:tcPr>
            <w:tcW w:w="1332" w:type="dxa"/>
          </w:tcPr>
          <w:p w14:paraId="40AF8A6E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2474" w:type="dxa"/>
          </w:tcPr>
          <w:p w14:paraId="24F669E0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1349" w:type="dxa"/>
          </w:tcPr>
          <w:p w14:paraId="7F9DF058" w14:textId="77777777" w:rsidR="0041336B" w:rsidRPr="00C53290" w:rsidRDefault="0041336B" w:rsidP="0041336B">
            <w:pPr>
              <w:rPr>
                <w:sz w:val="20"/>
              </w:rPr>
            </w:pPr>
          </w:p>
        </w:tc>
        <w:tc>
          <w:tcPr>
            <w:tcW w:w="2358" w:type="dxa"/>
          </w:tcPr>
          <w:p w14:paraId="263687E8" w14:textId="10E36B74" w:rsidR="0041336B" w:rsidRPr="00C53290" w:rsidRDefault="0041336B" w:rsidP="0041336B">
            <w:pPr>
              <w:rPr>
                <w:sz w:val="20"/>
              </w:rPr>
            </w:pPr>
          </w:p>
        </w:tc>
      </w:tr>
      <w:tr w:rsidR="0041336B" w:rsidRPr="00E970D0" w14:paraId="5BC46E0F" w14:textId="150896B1" w:rsidTr="00C2018F">
        <w:tc>
          <w:tcPr>
            <w:tcW w:w="0" w:type="auto"/>
          </w:tcPr>
          <w:p w14:paraId="23EBC105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ins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2658AB45" w14:textId="4D2559A4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8</w:t>
            </w:r>
            <w:r>
              <w:rPr>
                <w:sz w:val="20"/>
              </w:rPr>
              <w:t xml:space="preserve"> (870)</w:t>
            </w:r>
          </w:p>
        </w:tc>
        <w:tc>
          <w:tcPr>
            <w:tcW w:w="2474" w:type="dxa"/>
          </w:tcPr>
          <w:p w14:paraId="05DF1F67" w14:textId="6699A368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-26.6</w:t>
            </w:r>
            <w:r>
              <w:rPr>
                <w:sz w:val="20"/>
              </w:rPr>
              <w:t>3</w:t>
            </w:r>
            <w:r w:rsidRPr="00E970D0">
              <w:rPr>
                <w:sz w:val="20"/>
              </w:rPr>
              <w:t xml:space="preserve"> (-31.</w:t>
            </w:r>
            <w:r>
              <w:rPr>
                <w:sz w:val="20"/>
              </w:rPr>
              <w:t>7</w:t>
            </w:r>
            <w:r w:rsidRPr="00E970D0">
              <w:rPr>
                <w:sz w:val="20"/>
              </w:rPr>
              <w:t>8 to -21.</w:t>
            </w:r>
            <w:r>
              <w:rPr>
                <w:sz w:val="20"/>
              </w:rPr>
              <w:t>48</w:t>
            </w:r>
            <w:r w:rsidRPr="00E970D0">
              <w:rPr>
                <w:sz w:val="20"/>
              </w:rPr>
              <w:t>, I</w:t>
            </w:r>
            <w:r w:rsidRPr="00E970D0">
              <w:rPr>
                <w:sz w:val="20"/>
                <w:vertAlign w:val="superscript"/>
              </w:rPr>
              <w:t>2</w:t>
            </w:r>
            <w:r w:rsidRPr="00E970D0">
              <w:rPr>
                <w:sz w:val="20"/>
              </w:rPr>
              <w:t>=90%)</w:t>
            </w:r>
          </w:p>
        </w:tc>
        <w:tc>
          <w:tcPr>
            <w:tcW w:w="1349" w:type="dxa"/>
          </w:tcPr>
          <w:p w14:paraId="30A6AF3D" w14:textId="233FCE87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8 (750)</w:t>
            </w:r>
          </w:p>
        </w:tc>
        <w:tc>
          <w:tcPr>
            <w:tcW w:w="2358" w:type="dxa"/>
          </w:tcPr>
          <w:p w14:paraId="0589BBC0" w14:textId="00D5C147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-2.00 (-2.44 to -1.56</w:t>
            </w:r>
            <w:r w:rsidR="00C53290" w:rsidRPr="00C53290">
              <w:rPr>
                <w:sz w:val="20"/>
              </w:rPr>
              <w:t>, I</w:t>
            </w:r>
            <w:r w:rsidR="00C53290" w:rsidRPr="00C53290">
              <w:rPr>
                <w:sz w:val="20"/>
                <w:vertAlign w:val="superscript"/>
              </w:rPr>
              <w:t>2</w:t>
            </w:r>
            <w:r w:rsidR="00C53290" w:rsidRPr="00C53290">
              <w:rPr>
                <w:sz w:val="20"/>
              </w:rPr>
              <w:t>=66%)</w:t>
            </w:r>
            <w:r w:rsidRPr="00C53290">
              <w:rPr>
                <w:sz w:val="20"/>
              </w:rPr>
              <w:t>)</w:t>
            </w:r>
          </w:p>
        </w:tc>
      </w:tr>
      <w:tr w:rsidR="0041336B" w:rsidRPr="00E970D0" w14:paraId="4732F2CF" w14:textId="0FF4781D" w:rsidTr="00C2018F">
        <w:tc>
          <w:tcPr>
            <w:tcW w:w="0" w:type="auto"/>
          </w:tcPr>
          <w:p w14:paraId="19BF25C5" w14:textId="4F4BA958" w:rsidR="0041336B" w:rsidRPr="00E970D0" w:rsidRDefault="007A2BE6" w:rsidP="0041336B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41336B" w:rsidRPr="00E970D0">
              <w:rPr>
                <w:sz w:val="20"/>
              </w:rPr>
              <w:t xml:space="preserve"> vs. </w:t>
            </w:r>
            <w:proofErr w:type="spellStart"/>
            <w:r w:rsidR="0041336B"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5518B4C2" w14:textId="71EEEE91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474" w:type="dxa"/>
          </w:tcPr>
          <w:p w14:paraId="0A4654E1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-21.20 (-25.11 to -17.29)</w:t>
            </w:r>
          </w:p>
        </w:tc>
        <w:tc>
          <w:tcPr>
            <w:tcW w:w="1349" w:type="dxa"/>
          </w:tcPr>
          <w:p w14:paraId="04EB0B8D" w14:textId="4934F3AD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1 (127)</w:t>
            </w:r>
          </w:p>
        </w:tc>
        <w:tc>
          <w:tcPr>
            <w:tcW w:w="2358" w:type="dxa"/>
          </w:tcPr>
          <w:p w14:paraId="30B0AF54" w14:textId="059D7701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-1.66 (-2.25 to -1.06)</w:t>
            </w:r>
          </w:p>
        </w:tc>
      </w:tr>
      <w:tr w:rsidR="0041336B" w:rsidRPr="00E970D0" w14:paraId="50BE5A6E" w14:textId="0542E53D" w:rsidTr="00C2018F">
        <w:tc>
          <w:tcPr>
            <w:tcW w:w="0" w:type="auto"/>
          </w:tcPr>
          <w:p w14:paraId="0899DC73" w14:textId="77777777" w:rsidR="0041336B" w:rsidRPr="00E970D0" w:rsidRDefault="0041336B" w:rsidP="0041336B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Sim+eze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sim+pbo</w:t>
            </w:r>
            <w:proofErr w:type="spellEnd"/>
          </w:p>
        </w:tc>
        <w:tc>
          <w:tcPr>
            <w:tcW w:w="1332" w:type="dxa"/>
          </w:tcPr>
          <w:p w14:paraId="11AAD4D0" w14:textId="16BD44AB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229)</w:t>
            </w:r>
          </w:p>
        </w:tc>
        <w:tc>
          <w:tcPr>
            <w:tcW w:w="2474" w:type="dxa"/>
          </w:tcPr>
          <w:p w14:paraId="27B11D50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-13.20 (-13.50 to -12.90)</w:t>
            </w:r>
          </w:p>
        </w:tc>
        <w:tc>
          <w:tcPr>
            <w:tcW w:w="1349" w:type="dxa"/>
          </w:tcPr>
          <w:p w14:paraId="16185A3E" w14:textId="0F75096B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1 (229)</w:t>
            </w:r>
          </w:p>
        </w:tc>
        <w:tc>
          <w:tcPr>
            <w:tcW w:w="2358" w:type="dxa"/>
          </w:tcPr>
          <w:p w14:paraId="7260FFB7" w14:textId="4826DDD0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-1.03 (-1.07 to -0.99)</w:t>
            </w:r>
          </w:p>
        </w:tc>
      </w:tr>
      <w:tr w:rsidR="0041336B" w:rsidRPr="00E970D0" w14:paraId="1CE14DB1" w14:textId="0E3F1648" w:rsidTr="00C2018F">
        <w:tc>
          <w:tcPr>
            <w:tcW w:w="0" w:type="auto"/>
          </w:tcPr>
          <w:p w14:paraId="31A01C08" w14:textId="725367D5" w:rsidR="0041336B" w:rsidRPr="00E970D0" w:rsidRDefault="0041336B" w:rsidP="0041336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rum </w:t>
            </w:r>
            <w:r w:rsidRPr="00E970D0">
              <w:rPr>
                <w:b/>
                <w:sz w:val="20"/>
              </w:rPr>
              <w:t>HDL-C</w:t>
            </w:r>
          </w:p>
        </w:tc>
        <w:tc>
          <w:tcPr>
            <w:tcW w:w="1332" w:type="dxa"/>
          </w:tcPr>
          <w:p w14:paraId="66603239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2474" w:type="dxa"/>
          </w:tcPr>
          <w:p w14:paraId="58D9215A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1349" w:type="dxa"/>
          </w:tcPr>
          <w:p w14:paraId="321A8179" w14:textId="77777777" w:rsidR="0041336B" w:rsidRPr="00C53290" w:rsidRDefault="0041336B" w:rsidP="0041336B">
            <w:pPr>
              <w:rPr>
                <w:sz w:val="20"/>
              </w:rPr>
            </w:pPr>
          </w:p>
        </w:tc>
        <w:tc>
          <w:tcPr>
            <w:tcW w:w="2358" w:type="dxa"/>
          </w:tcPr>
          <w:p w14:paraId="254672F1" w14:textId="3F4AC2A8" w:rsidR="0041336B" w:rsidRPr="00C53290" w:rsidRDefault="0041336B" w:rsidP="0041336B">
            <w:pPr>
              <w:rPr>
                <w:sz w:val="20"/>
              </w:rPr>
            </w:pPr>
          </w:p>
        </w:tc>
      </w:tr>
      <w:tr w:rsidR="0041336B" w:rsidRPr="00E970D0" w14:paraId="14448423" w14:textId="1AB45687" w:rsidTr="00C2018F">
        <w:tc>
          <w:tcPr>
            <w:tcW w:w="0" w:type="auto"/>
          </w:tcPr>
          <w:p w14:paraId="0A6E4A88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ins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442E04F8" w14:textId="31486B88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8</w:t>
            </w:r>
            <w:r>
              <w:rPr>
                <w:sz w:val="20"/>
              </w:rPr>
              <w:t xml:space="preserve"> (870)</w:t>
            </w:r>
          </w:p>
        </w:tc>
        <w:tc>
          <w:tcPr>
            <w:tcW w:w="2474" w:type="dxa"/>
          </w:tcPr>
          <w:p w14:paraId="658401C3" w14:textId="40C1AD11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3.54 (1.00 to 6.08, I</w:t>
            </w:r>
            <w:r w:rsidRPr="00E970D0">
              <w:rPr>
                <w:sz w:val="20"/>
                <w:vertAlign w:val="superscript"/>
              </w:rPr>
              <w:t>2</w:t>
            </w:r>
            <w:r w:rsidRPr="00E970D0">
              <w:rPr>
                <w:sz w:val="20"/>
              </w:rPr>
              <w:t xml:space="preserve">=0%) </w:t>
            </w:r>
          </w:p>
        </w:tc>
        <w:tc>
          <w:tcPr>
            <w:tcW w:w="1349" w:type="dxa"/>
          </w:tcPr>
          <w:p w14:paraId="315CAE17" w14:textId="169F3D2C" w:rsidR="0041336B" w:rsidRPr="00C53290" w:rsidRDefault="00C53290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8 (870)</w:t>
            </w:r>
          </w:p>
        </w:tc>
        <w:tc>
          <w:tcPr>
            <w:tcW w:w="2358" w:type="dxa"/>
          </w:tcPr>
          <w:p w14:paraId="13683DC1" w14:textId="14A95E0E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0.04 (-0.01 to 0.08</w:t>
            </w:r>
            <w:r w:rsidR="00C53290" w:rsidRPr="00C53290">
              <w:rPr>
                <w:sz w:val="20"/>
              </w:rPr>
              <w:t>, I</w:t>
            </w:r>
            <w:r w:rsidR="00C53290" w:rsidRPr="00C53290">
              <w:rPr>
                <w:sz w:val="20"/>
                <w:vertAlign w:val="superscript"/>
              </w:rPr>
              <w:t>2</w:t>
            </w:r>
            <w:r w:rsidR="00C53290" w:rsidRPr="00C53290">
              <w:rPr>
                <w:sz w:val="20"/>
              </w:rPr>
              <w:t>=0%))</w:t>
            </w:r>
            <w:r w:rsidRPr="00C53290">
              <w:rPr>
                <w:sz w:val="20"/>
              </w:rPr>
              <w:t>)</w:t>
            </w:r>
          </w:p>
        </w:tc>
      </w:tr>
      <w:tr w:rsidR="0041336B" w:rsidRPr="00E970D0" w14:paraId="2E0C7A8D" w14:textId="2115DE3F" w:rsidTr="00C2018F">
        <w:tc>
          <w:tcPr>
            <w:tcW w:w="0" w:type="auto"/>
          </w:tcPr>
          <w:p w14:paraId="238DF494" w14:textId="08099705" w:rsidR="0041336B" w:rsidRPr="00E970D0" w:rsidRDefault="007A2BE6" w:rsidP="0041336B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41336B" w:rsidRPr="00E970D0">
              <w:rPr>
                <w:sz w:val="20"/>
              </w:rPr>
              <w:t xml:space="preserve"> vs. </w:t>
            </w:r>
            <w:proofErr w:type="spellStart"/>
            <w:r w:rsidR="0041336B"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17EC9EA5" w14:textId="3CED6B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474" w:type="dxa"/>
          </w:tcPr>
          <w:p w14:paraId="6368297D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.00 (-5.80 to 7.80)</w:t>
            </w:r>
          </w:p>
        </w:tc>
        <w:tc>
          <w:tcPr>
            <w:tcW w:w="1349" w:type="dxa"/>
          </w:tcPr>
          <w:p w14:paraId="5A37F8B5" w14:textId="01A4DB26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1 (127)</w:t>
            </w:r>
          </w:p>
        </w:tc>
        <w:tc>
          <w:tcPr>
            <w:tcW w:w="2358" w:type="dxa"/>
          </w:tcPr>
          <w:p w14:paraId="5EFBD527" w14:textId="4B8F7994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0.00 (-0.14 to 0.14)</w:t>
            </w:r>
          </w:p>
        </w:tc>
      </w:tr>
      <w:tr w:rsidR="0041336B" w:rsidRPr="00E970D0" w14:paraId="21C92DE2" w14:textId="7E2D10D5" w:rsidTr="00C2018F">
        <w:tc>
          <w:tcPr>
            <w:tcW w:w="0" w:type="auto"/>
          </w:tcPr>
          <w:p w14:paraId="2FC63A68" w14:textId="77777777" w:rsidR="0041336B" w:rsidRPr="00E970D0" w:rsidRDefault="0041336B" w:rsidP="0041336B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Sim+eze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sim+pbo</w:t>
            </w:r>
            <w:proofErr w:type="spellEnd"/>
          </w:p>
        </w:tc>
        <w:tc>
          <w:tcPr>
            <w:tcW w:w="1332" w:type="dxa"/>
          </w:tcPr>
          <w:p w14:paraId="62BB70AF" w14:textId="2C0988CC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229)</w:t>
            </w:r>
          </w:p>
        </w:tc>
        <w:tc>
          <w:tcPr>
            <w:tcW w:w="2474" w:type="dxa"/>
          </w:tcPr>
          <w:p w14:paraId="40373A6D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0.99 (0.66 to 1.32)</w:t>
            </w:r>
          </w:p>
        </w:tc>
        <w:tc>
          <w:tcPr>
            <w:tcW w:w="1349" w:type="dxa"/>
          </w:tcPr>
          <w:p w14:paraId="199FCF43" w14:textId="2C77FFAC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1 (229)</w:t>
            </w:r>
          </w:p>
        </w:tc>
        <w:tc>
          <w:tcPr>
            <w:tcW w:w="2358" w:type="dxa"/>
          </w:tcPr>
          <w:p w14:paraId="21EBA927" w14:textId="304D1EB5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0.00 (-0.01 to 0.00)</w:t>
            </w:r>
          </w:p>
        </w:tc>
      </w:tr>
      <w:tr w:rsidR="0041336B" w:rsidRPr="00E970D0" w14:paraId="0A99931D" w14:textId="68C4F4B0" w:rsidTr="00C2018F">
        <w:tc>
          <w:tcPr>
            <w:tcW w:w="0" w:type="auto"/>
          </w:tcPr>
          <w:p w14:paraId="3DF1F91D" w14:textId="6B885E93" w:rsidR="0041336B" w:rsidRPr="00E970D0" w:rsidRDefault="0041336B" w:rsidP="0041336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rum </w:t>
            </w:r>
            <w:r w:rsidRPr="00E970D0">
              <w:rPr>
                <w:b/>
                <w:sz w:val="20"/>
              </w:rPr>
              <w:t>TG</w:t>
            </w:r>
          </w:p>
        </w:tc>
        <w:tc>
          <w:tcPr>
            <w:tcW w:w="1332" w:type="dxa"/>
          </w:tcPr>
          <w:p w14:paraId="06EEA85A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2474" w:type="dxa"/>
          </w:tcPr>
          <w:p w14:paraId="52FB37D4" w14:textId="77777777" w:rsidR="0041336B" w:rsidRPr="00E970D0" w:rsidRDefault="0041336B" w:rsidP="0041336B">
            <w:pPr>
              <w:rPr>
                <w:sz w:val="20"/>
              </w:rPr>
            </w:pPr>
          </w:p>
        </w:tc>
        <w:tc>
          <w:tcPr>
            <w:tcW w:w="1349" w:type="dxa"/>
          </w:tcPr>
          <w:p w14:paraId="5EE0270D" w14:textId="77777777" w:rsidR="0041336B" w:rsidRPr="00C53290" w:rsidRDefault="0041336B" w:rsidP="0041336B">
            <w:pPr>
              <w:rPr>
                <w:sz w:val="20"/>
              </w:rPr>
            </w:pPr>
          </w:p>
        </w:tc>
        <w:tc>
          <w:tcPr>
            <w:tcW w:w="2358" w:type="dxa"/>
          </w:tcPr>
          <w:p w14:paraId="66EBF4A1" w14:textId="22DEF816" w:rsidR="0041336B" w:rsidRPr="00C53290" w:rsidRDefault="0041336B" w:rsidP="0041336B">
            <w:pPr>
              <w:rPr>
                <w:sz w:val="20"/>
              </w:rPr>
            </w:pPr>
          </w:p>
        </w:tc>
      </w:tr>
      <w:tr w:rsidR="0041336B" w:rsidRPr="00E970D0" w14:paraId="3472B33F" w14:textId="0514A586" w:rsidTr="00C2018F">
        <w:tc>
          <w:tcPr>
            <w:tcW w:w="0" w:type="auto"/>
          </w:tcPr>
          <w:p w14:paraId="40AD83DF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ins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5BA8CEA9" w14:textId="50630D62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7</w:t>
            </w:r>
            <w:r>
              <w:rPr>
                <w:sz w:val="20"/>
              </w:rPr>
              <w:t xml:space="preserve"> (659)</w:t>
            </w:r>
          </w:p>
        </w:tc>
        <w:tc>
          <w:tcPr>
            <w:tcW w:w="2474" w:type="dxa"/>
          </w:tcPr>
          <w:p w14:paraId="70F65047" w14:textId="77777777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-7.97 (-12.87 to -3.07, I</w:t>
            </w:r>
            <w:r w:rsidRPr="00E970D0">
              <w:rPr>
                <w:sz w:val="20"/>
                <w:vertAlign w:val="superscript"/>
              </w:rPr>
              <w:t>2</w:t>
            </w:r>
            <w:r w:rsidRPr="00E970D0">
              <w:rPr>
                <w:sz w:val="20"/>
              </w:rPr>
              <w:t>=23%)</w:t>
            </w:r>
          </w:p>
        </w:tc>
        <w:tc>
          <w:tcPr>
            <w:tcW w:w="1349" w:type="dxa"/>
          </w:tcPr>
          <w:p w14:paraId="38D89B5A" w14:textId="75348EA1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5 (</w:t>
            </w:r>
            <w:r w:rsidR="00C53290" w:rsidRPr="00C53290">
              <w:rPr>
                <w:sz w:val="20"/>
              </w:rPr>
              <w:t>366)</w:t>
            </w:r>
          </w:p>
        </w:tc>
        <w:tc>
          <w:tcPr>
            <w:tcW w:w="2358" w:type="dxa"/>
          </w:tcPr>
          <w:p w14:paraId="041EC1C7" w14:textId="01B8501D" w:rsidR="0041336B" w:rsidRPr="00C53290" w:rsidRDefault="0041336B" w:rsidP="0041336B">
            <w:pPr>
              <w:rPr>
                <w:sz w:val="20"/>
              </w:rPr>
            </w:pPr>
            <w:r w:rsidRPr="00C53290">
              <w:rPr>
                <w:sz w:val="20"/>
              </w:rPr>
              <w:t>-0.13 (-0.37 to 0.11</w:t>
            </w:r>
            <w:r w:rsidR="00C53290" w:rsidRPr="00C53290">
              <w:rPr>
                <w:sz w:val="20"/>
              </w:rPr>
              <w:t>, I</w:t>
            </w:r>
            <w:r w:rsidR="00C53290" w:rsidRPr="00C53290">
              <w:rPr>
                <w:sz w:val="20"/>
                <w:vertAlign w:val="superscript"/>
              </w:rPr>
              <w:t>2</w:t>
            </w:r>
            <w:r w:rsidR="00C53290" w:rsidRPr="00C53290">
              <w:rPr>
                <w:sz w:val="20"/>
              </w:rPr>
              <w:t>=45%)</w:t>
            </w:r>
          </w:p>
        </w:tc>
      </w:tr>
      <w:tr w:rsidR="0041336B" w:rsidRPr="00E970D0" w14:paraId="70B01661" w14:textId="2AFC9655" w:rsidTr="00C2018F">
        <w:tc>
          <w:tcPr>
            <w:tcW w:w="0" w:type="auto"/>
          </w:tcPr>
          <w:p w14:paraId="2F5350AE" w14:textId="7A1B0FE8" w:rsidR="0041336B" w:rsidRPr="00E970D0" w:rsidRDefault="007A2BE6" w:rsidP="0041336B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41336B" w:rsidRPr="00E970D0">
              <w:rPr>
                <w:sz w:val="20"/>
              </w:rPr>
              <w:t xml:space="preserve"> vs. </w:t>
            </w:r>
            <w:proofErr w:type="spellStart"/>
            <w:r w:rsidR="0041336B"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1332" w:type="dxa"/>
          </w:tcPr>
          <w:p w14:paraId="2A4AE00E" w14:textId="3B6062D6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474" w:type="dxa"/>
          </w:tcPr>
          <w:p w14:paraId="40C8C165" w14:textId="626C3160" w:rsidR="0041336B" w:rsidRPr="007D1BB8" w:rsidRDefault="0041336B" w:rsidP="0041336B">
            <w:pPr>
              <w:rPr>
                <w:sz w:val="20"/>
              </w:rPr>
            </w:pPr>
            <w:r w:rsidRPr="007D1BB8">
              <w:rPr>
                <w:sz w:val="20"/>
              </w:rPr>
              <w:t>-14.00 ( -15.79 to -12.21)</w:t>
            </w:r>
          </w:p>
        </w:tc>
        <w:tc>
          <w:tcPr>
            <w:tcW w:w="1349" w:type="dxa"/>
          </w:tcPr>
          <w:p w14:paraId="0C67BC6C" w14:textId="5350C1DB" w:rsidR="0041336B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127)</w:t>
            </w:r>
          </w:p>
        </w:tc>
        <w:tc>
          <w:tcPr>
            <w:tcW w:w="2358" w:type="dxa"/>
          </w:tcPr>
          <w:p w14:paraId="372006B5" w14:textId="68CC9B1E" w:rsidR="0041336B" w:rsidRPr="00E970D0" w:rsidRDefault="0041336B" w:rsidP="0041336B">
            <w:pPr>
              <w:rPr>
                <w:sz w:val="20"/>
              </w:rPr>
            </w:pPr>
            <w:r>
              <w:rPr>
                <w:sz w:val="20"/>
              </w:rPr>
              <w:t>-0.26 (-0.95 to 0.43)</w:t>
            </w:r>
          </w:p>
        </w:tc>
      </w:tr>
      <w:tr w:rsidR="0041336B" w:rsidRPr="00E970D0" w14:paraId="04D23DA9" w14:textId="62AE20B3" w:rsidTr="00C2018F">
        <w:tc>
          <w:tcPr>
            <w:tcW w:w="0" w:type="auto"/>
          </w:tcPr>
          <w:p w14:paraId="2E578D83" w14:textId="77777777" w:rsidR="0041336B" w:rsidRPr="00E970D0" w:rsidRDefault="0041336B" w:rsidP="0041336B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Sim+eze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sim+pbo</w:t>
            </w:r>
            <w:proofErr w:type="spellEnd"/>
          </w:p>
        </w:tc>
        <w:tc>
          <w:tcPr>
            <w:tcW w:w="1332" w:type="dxa"/>
          </w:tcPr>
          <w:p w14:paraId="6FDCA13F" w14:textId="3020C7A1" w:rsidR="0041336B" w:rsidRPr="00E970D0" w:rsidRDefault="0041336B" w:rsidP="0041336B">
            <w:pPr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229)</w:t>
            </w:r>
          </w:p>
        </w:tc>
        <w:tc>
          <w:tcPr>
            <w:tcW w:w="2474" w:type="dxa"/>
          </w:tcPr>
          <w:p w14:paraId="18FB8962" w14:textId="77777777" w:rsidR="0041336B" w:rsidRPr="00E970D0" w:rsidRDefault="0041336B" w:rsidP="0041336B">
            <w:pPr>
              <w:keepNext/>
              <w:rPr>
                <w:sz w:val="20"/>
              </w:rPr>
            </w:pPr>
            <w:r w:rsidRPr="00E970D0">
              <w:rPr>
                <w:sz w:val="20"/>
              </w:rPr>
              <w:t>median -6.96 (-15.35 to 1.43)</w:t>
            </w:r>
          </w:p>
        </w:tc>
        <w:tc>
          <w:tcPr>
            <w:tcW w:w="1349" w:type="dxa"/>
          </w:tcPr>
          <w:p w14:paraId="54FAF317" w14:textId="5C29C673" w:rsidR="0041336B" w:rsidRDefault="0041336B" w:rsidP="0041336B">
            <w:pPr>
              <w:keepNext/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>
              <w:rPr>
                <w:sz w:val="20"/>
              </w:rPr>
              <w:t xml:space="preserve"> (229)</w:t>
            </w:r>
          </w:p>
        </w:tc>
        <w:tc>
          <w:tcPr>
            <w:tcW w:w="2358" w:type="dxa"/>
          </w:tcPr>
          <w:p w14:paraId="4D294FCA" w14:textId="3968BEB7" w:rsidR="0041336B" w:rsidRPr="00E970D0" w:rsidRDefault="00C2018F" w:rsidP="0041336B">
            <w:pPr>
              <w:keepNext/>
              <w:rPr>
                <w:sz w:val="20"/>
              </w:rPr>
            </w:pPr>
            <w:r>
              <w:rPr>
                <w:sz w:val="20"/>
              </w:rPr>
              <w:t xml:space="preserve">median </w:t>
            </w:r>
            <w:r w:rsidR="0041336B">
              <w:rPr>
                <w:sz w:val="20"/>
              </w:rPr>
              <w:t>-0.28 (-0.68 to 0.11)</w:t>
            </w:r>
          </w:p>
        </w:tc>
      </w:tr>
    </w:tbl>
    <w:p w14:paraId="109433B2" w14:textId="77777777" w:rsidR="00815035" w:rsidRDefault="00815035" w:rsidP="00815035">
      <w:pPr>
        <w:pStyle w:val="Caption"/>
      </w:pPr>
      <w:r>
        <w:t>* Expressed as mean % change unless otherwise specified</w:t>
      </w:r>
    </w:p>
    <w:p w14:paraId="0798CEF7" w14:textId="4453D2BF" w:rsidR="007A35FA" w:rsidRDefault="00067433" w:rsidP="007A35FA">
      <w:pPr>
        <w:pStyle w:val="Heading3"/>
      </w:pPr>
      <w:bookmarkStart w:id="10" w:name="_Toc171429448"/>
      <w:r>
        <w:t xml:space="preserve">Pairwise comparisons, </w:t>
      </w:r>
      <w:r w:rsidR="007A35FA">
        <w:t>LDL-C target</w:t>
      </w:r>
      <w:r>
        <w:t xml:space="preserve"> at end of follow-up</w:t>
      </w:r>
      <w:bookmarkEnd w:id="10"/>
    </w:p>
    <w:p w14:paraId="2593FC36" w14:textId="35333A90" w:rsidR="007A35FA" w:rsidRDefault="007A35FA" w:rsidP="007A35FA">
      <w:pPr>
        <w:pStyle w:val="Caption"/>
        <w:keepNext/>
      </w:pPr>
      <w:bookmarkStart w:id="11" w:name="_Toc171429433"/>
      <w:r>
        <w:t xml:space="preserve">Table </w:t>
      </w:r>
      <w:fldSimple w:instr=" SEQ Table \* ARABIC ">
        <w:r w:rsidR="00BC3CCB">
          <w:rPr>
            <w:noProof/>
          </w:rPr>
          <w:t>4</w:t>
        </w:r>
      </w:fldSimple>
      <w:r>
        <w:t xml:space="preserve"> </w:t>
      </w:r>
      <w:r w:rsidR="00067433" w:rsidRPr="00067433">
        <w:t>Pairwise comparisons,</w:t>
      </w:r>
      <w:r w:rsidR="00130C0A">
        <w:t xml:space="preserve"> </w:t>
      </w:r>
      <w:r w:rsidR="00067433" w:rsidRPr="00067433">
        <w:t>LDL-C target at end of follow-up</w:t>
      </w:r>
      <w:bookmarkEnd w:id="11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41"/>
        <w:gridCol w:w="860"/>
        <w:gridCol w:w="1984"/>
        <w:gridCol w:w="2694"/>
      </w:tblGrid>
      <w:tr w:rsidR="007B0D9C" w:rsidRPr="007B0D9C" w14:paraId="1668DD80" w14:textId="77777777" w:rsidTr="002F6871">
        <w:tc>
          <w:tcPr>
            <w:tcW w:w="2641" w:type="dxa"/>
            <w:vMerge w:val="restart"/>
          </w:tcPr>
          <w:p w14:paraId="20A47574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</w:p>
        </w:tc>
        <w:tc>
          <w:tcPr>
            <w:tcW w:w="860" w:type="dxa"/>
            <w:vMerge w:val="restart"/>
          </w:tcPr>
          <w:p w14:paraId="603A96EA" w14:textId="77777777" w:rsidR="007B0D9C" w:rsidRPr="007B0D9C" w:rsidRDefault="007B0D9C" w:rsidP="007B0D9C">
            <w:pPr>
              <w:jc w:val="center"/>
              <w:rPr>
                <w:rFonts w:cstheme="minorHAnsi"/>
                <w:kern w:val="2"/>
                <w:sz w:val="20"/>
              </w:rPr>
            </w:pPr>
          </w:p>
          <w:p w14:paraId="42BC7C8E" w14:textId="77777777" w:rsidR="007B0D9C" w:rsidRPr="00422691" w:rsidRDefault="007B0D9C" w:rsidP="007B0D9C">
            <w:pPr>
              <w:jc w:val="center"/>
              <w:rPr>
                <w:rFonts w:cstheme="minorHAnsi"/>
                <w:b/>
                <w:sz w:val="20"/>
              </w:rPr>
            </w:pPr>
            <w:r w:rsidRPr="00422691">
              <w:rPr>
                <w:rFonts w:cstheme="minorHAnsi"/>
                <w:b/>
                <w:kern w:val="2"/>
                <w:sz w:val="20"/>
              </w:rPr>
              <w:t>trials</w:t>
            </w:r>
          </w:p>
        </w:tc>
        <w:tc>
          <w:tcPr>
            <w:tcW w:w="4678" w:type="dxa"/>
            <w:gridSpan w:val="2"/>
          </w:tcPr>
          <w:p w14:paraId="54031C7E" w14:textId="77777777" w:rsidR="007B0D9C" w:rsidRPr="007B0D9C" w:rsidRDefault="007B0D9C" w:rsidP="007B0D9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7B0D9C">
              <w:rPr>
                <w:rFonts w:cstheme="minorHAnsi"/>
                <w:b/>
                <w:bCs/>
                <w:sz w:val="20"/>
              </w:rPr>
              <w:t>% achieving serum LDL-C target</w:t>
            </w:r>
          </w:p>
        </w:tc>
      </w:tr>
      <w:tr w:rsidR="007B0D9C" w:rsidRPr="007B0D9C" w14:paraId="20E0E1BA" w14:textId="77777777" w:rsidTr="002F6871">
        <w:tc>
          <w:tcPr>
            <w:tcW w:w="2641" w:type="dxa"/>
            <w:vMerge/>
          </w:tcPr>
          <w:p w14:paraId="5006352A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</w:p>
        </w:tc>
        <w:tc>
          <w:tcPr>
            <w:tcW w:w="860" w:type="dxa"/>
            <w:vMerge/>
          </w:tcPr>
          <w:p w14:paraId="193278E8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</w:p>
        </w:tc>
        <w:tc>
          <w:tcPr>
            <w:tcW w:w="1984" w:type="dxa"/>
          </w:tcPr>
          <w:p w14:paraId="40551E4B" w14:textId="77777777" w:rsidR="007B0D9C" w:rsidRPr="00422691" w:rsidRDefault="007B0D9C" w:rsidP="00422691">
            <w:pPr>
              <w:jc w:val="center"/>
              <w:rPr>
                <w:rFonts w:cstheme="minorHAnsi"/>
                <w:b/>
                <w:i/>
                <w:sz w:val="20"/>
              </w:rPr>
            </w:pPr>
            <w:bookmarkStart w:id="12" w:name="_Hlk159235735"/>
            <w:r w:rsidRPr="00422691">
              <w:rPr>
                <w:rFonts w:cstheme="minorHAnsi"/>
                <w:b/>
                <w:i/>
                <w:sz w:val="20"/>
              </w:rPr>
              <w:t>&lt;3.4 mmol/L (&lt;130 mg/dL)</w:t>
            </w:r>
            <w:bookmarkEnd w:id="12"/>
          </w:p>
        </w:tc>
        <w:tc>
          <w:tcPr>
            <w:tcW w:w="2694" w:type="dxa"/>
          </w:tcPr>
          <w:p w14:paraId="1C77FE10" w14:textId="77777777" w:rsidR="007B0D9C" w:rsidRPr="00422691" w:rsidRDefault="007B0D9C" w:rsidP="00422691">
            <w:pPr>
              <w:jc w:val="center"/>
              <w:rPr>
                <w:rFonts w:cstheme="minorHAnsi"/>
                <w:b/>
                <w:i/>
                <w:sz w:val="20"/>
              </w:rPr>
            </w:pPr>
            <w:r w:rsidRPr="00422691">
              <w:rPr>
                <w:rFonts w:cstheme="minorHAnsi"/>
                <w:b/>
                <w:i/>
                <w:sz w:val="20"/>
              </w:rPr>
              <w:t>&lt;2.8 mmol/L</w:t>
            </w:r>
          </w:p>
          <w:p w14:paraId="425A64FC" w14:textId="77777777" w:rsidR="007B0D9C" w:rsidRPr="00422691" w:rsidRDefault="007B0D9C" w:rsidP="00422691">
            <w:pPr>
              <w:jc w:val="center"/>
              <w:rPr>
                <w:rFonts w:cstheme="minorHAnsi"/>
                <w:b/>
                <w:i/>
                <w:sz w:val="20"/>
              </w:rPr>
            </w:pPr>
            <w:r w:rsidRPr="00422691">
              <w:rPr>
                <w:rFonts w:cstheme="minorHAnsi"/>
                <w:b/>
                <w:i/>
                <w:sz w:val="20"/>
              </w:rPr>
              <w:t>(&lt;110 mg/dL)</w:t>
            </w:r>
          </w:p>
        </w:tc>
      </w:tr>
      <w:tr w:rsidR="007B0D9C" w:rsidRPr="007B0D9C" w14:paraId="17AD8237" w14:textId="77777777" w:rsidTr="002F6871">
        <w:tc>
          <w:tcPr>
            <w:tcW w:w="2641" w:type="dxa"/>
          </w:tcPr>
          <w:p w14:paraId="6E406FAA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kern w:val="2"/>
                <w:sz w:val="20"/>
                <w:szCs w:val="20"/>
              </w:rPr>
              <w:t>Atorvastatin vs. placebo</w:t>
            </w:r>
          </w:p>
        </w:tc>
        <w:tc>
          <w:tcPr>
            <w:tcW w:w="860" w:type="dxa"/>
          </w:tcPr>
          <w:p w14:paraId="3908B775" w14:textId="77777777" w:rsidR="007B0D9C" w:rsidRPr="007B0D9C" w:rsidRDefault="007B0D9C" w:rsidP="007B0D9C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1</w:t>
            </w:r>
          </w:p>
        </w:tc>
        <w:tc>
          <w:tcPr>
            <w:tcW w:w="1984" w:type="dxa"/>
          </w:tcPr>
          <w:p w14:paraId="1E72D028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60% vs. 0 (p&lt;0.01)</w:t>
            </w:r>
          </w:p>
        </w:tc>
        <w:tc>
          <w:tcPr>
            <w:tcW w:w="2694" w:type="dxa"/>
          </w:tcPr>
          <w:p w14:paraId="35A86167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NR</w:t>
            </w:r>
          </w:p>
        </w:tc>
      </w:tr>
      <w:tr w:rsidR="007B0D9C" w:rsidRPr="007B0D9C" w14:paraId="0012B80E" w14:textId="77777777" w:rsidTr="002F6871">
        <w:tc>
          <w:tcPr>
            <w:tcW w:w="2641" w:type="dxa"/>
          </w:tcPr>
          <w:p w14:paraId="76692AA1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kern w:val="2"/>
                <w:sz w:val="20"/>
                <w:szCs w:val="20"/>
              </w:rPr>
              <w:t>Rosuvastatin vs. placebo</w:t>
            </w:r>
          </w:p>
        </w:tc>
        <w:tc>
          <w:tcPr>
            <w:tcW w:w="860" w:type="dxa"/>
          </w:tcPr>
          <w:p w14:paraId="3B955A99" w14:textId="77777777" w:rsidR="007B0D9C" w:rsidRPr="007B0D9C" w:rsidRDefault="007B0D9C" w:rsidP="007B0D9C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1</w:t>
            </w:r>
          </w:p>
        </w:tc>
        <w:tc>
          <w:tcPr>
            <w:tcW w:w="1984" w:type="dxa"/>
          </w:tcPr>
          <w:p w14:paraId="6BC18003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NR</w:t>
            </w:r>
          </w:p>
        </w:tc>
        <w:tc>
          <w:tcPr>
            <w:tcW w:w="2694" w:type="dxa"/>
          </w:tcPr>
          <w:p w14:paraId="7958EA86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Ros. 5mg: 12%</w:t>
            </w:r>
          </w:p>
          <w:p w14:paraId="632A0532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10mg: 41%</w:t>
            </w:r>
          </w:p>
          <w:p w14:paraId="5E164C5E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20mg: 41%</w:t>
            </w:r>
          </w:p>
          <w:p w14:paraId="187C9FFF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7B0D9C">
              <w:rPr>
                <w:rFonts w:cstheme="minorHAnsi"/>
                <w:sz w:val="20"/>
              </w:rPr>
              <w:t>Pbo</w:t>
            </w:r>
            <w:proofErr w:type="spellEnd"/>
            <w:r w:rsidRPr="007B0D9C">
              <w:rPr>
                <w:rFonts w:cstheme="minorHAnsi"/>
                <w:sz w:val="20"/>
              </w:rPr>
              <w:t>: 0</w:t>
            </w:r>
          </w:p>
        </w:tc>
      </w:tr>
      <w:tr w:rsidR="007B0D9C" w:rsidRPr="007B0D9C" w14:paraId="5CDEF54B" w14:textId="77777777" w:rsidTr="002F6871">
        <w:tc>
          <w:tcPr>
            <w:tcW w:w="2641" w:type="dxa"/>
          </w:tcPr>
          <w:p w14:paraId="692BB053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  <w:proofErr w:type="spellStart"/>
            <w:r w:rsidRPr="007B0D9C">
              <w:rPr>
                <w:rFonts w:cstheme="minorHAnsi"/>
                <w:kern w:val="2"/>
                <w:sz w:val="20"/>
                <w:szCs w:val="20"/>
              </w:rPr>
              <w:t>Simvastatin+ezetimibe</w:t>
            </w:r>
            <w:proofErr w:type="spellEnd"/>
            <w:r w:rsidRPr="007B0D9C">
              <w:rPr>
                <w:rFonts w:cstheme="minorHAnsi"/>
                <w:kern w:val="2"/>
                <w:sz w:val="20"/>
                <w:szCs w:val="20"/>
              </w:rPr>
              <w:t xml:space="preserve"> vs. </w:t>
            </w:r>
            <w:proofErr w:type="spellStart"/>
            <w:r w:rsidRPr="007B0D9C">
              <w:rPr>
                <w:rFonts w:cstheme="minorHAnsi"/>
                <w:kern w:val="2"/>
                <w:sz w:val="20"/>
                <w:szCs w:val="20"/>
              </w:rPr>
              <w:t>simvastatin+placebo</w:t>
            </w:r>
            <w:proofErr w:type="spellEnd"/>
          </w:p>
        </w:tc>
        <w:tc>
          <w:tcPr>
            <w:tcW w:w="860" w:type="dxa"/>
          </w:tcPr>
          <w:p w14:paraId="4C1845AE" w14:textId="77777777" w:rsidR="007B0D9C" w:rsidRPr="007B0D9C" w:rsidRDefault="007B0D9C" w:rsidP="007B0D9C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1</w:t>
            </w:r>
          </w:p>
        </w:tc>
        <w:tc>
          <w:tcPr>
            <w:tcW w:w="1984" w:type="dxa"/>
          </w:tcPr>
          <w:p w14:paraId="5A361068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77% vs. 53% (p&lt;0.01)</w:t>
            </w:r>
          </w:p>
        </w:tc>
        <w:tc>
          <w:tcPr>
            <w:tcW w:w="2694" w:type="dxa"/>
          </w:tcPr>
          <w:p w14:paraId="67204AB5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63% vs. 27% (p&lt;0.01)</w:t>
            </w:r>
          </w:p>
        </w:tc>
      </w:tr>
      <w:tr w:rsidR="007B0D9C" w:rsidRPr="007B0D9C" w14:paraId="5B4485A2" w14:textId="77777777" w:rsidTr="002F6871">
        <w:tc>
          <w:tcPr>
            <w:tcW w:w="2641" w:type="dxa"/>
          </w:tcPr>
          <w:p w14:paraId="70751B87" w14:textId="77777777" w:rsidR="007B0D9C" w:rsidRPr="007B0D9C" w:rsidRDefault="007B0D9C" w:rsidP="007B0D9C">
            <w:pPr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kern w:val="2"/>
                <w:sz w:val="20"/>
                <w:szCs w:val="20"/>
              </w:rPr>
              <w:t>Ezetimibe vs. placebo</w:t>
            </w:r>
          </w:p>
        </w:tc>
        <w:tc>
          <w:tcPr>
            <w:tcW w:w="860" w:type="dxa"/>
          </w:tcPr>
          <w:p w14:paraId="57AE0FB7" w14:textId="77777777" w:rsidR="007B0D9C" w:rsidRPr="007B0D9C" w:rsidRDefault="007B0D9C" w:rsidP="007B0D9C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0</w:t>
            </w:r>
          </w:p>
        </w:tc>
        <w:tc>
          <w:tcPr>
            <w:tcW w:w="1984" w:type="dxa"/>
          </w:tcPr>
          <w:p w14:paraId="4B9DBB1E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NA</w:t>
            </w:r>
          </w:p>
        </w:tc>
        <w:tc>
          <w:tcPr>
            <w:tcW w:w="2694" w:type="dxa"/>
          </w:tcPr>
          <w:p w14:paraId="7D204D5B" w14:textId="77777777" w:rsidR="007B0D9C" w:rsidRPr="007B0D9C" w:rsidRDefault="007B0D9C" w:rsidP="00422691">
            <w:pPr>
              <w:jc w:val="center"/>
              <w:rPr>
                <w:rFonts w:cstheme="minorHAnsi"/>
                <w:sz w:val="20"/>
              </w:rPr>
            </w:pPr>
            <w:r w:rsidRPr="007B0D9C">
              <w:rPr>
                <w:rFonts w:cstheme="minorHAnsi"/>
                <w:sz w:val="20"/>
              </w:rPr>
              <w:t>NA</w:t>
            </w:r>
          </w:p>
        </w:tc>
      </w:tr>
    </w:tbl>
    <w:p w14:paraId="661743E1" w14:textId="5E27EDBE" w:rsidR="007A35FA" w:rsidRDefault="007A35FA" w:rsidP="007A35FA"/>
    <w:p w14:paraId="3CD88BA2" w14:textId="037D3571" w:rsidR="00815035" w:rsidRDefault="00067433" w:rsidP="00067433">
      <w:pPr>
        <w:pStyle w:val="Heading3"/>
      </w:pPr>
      <w:bookmarkStart w:id="13" w:name="_Toc171429449"/>
      <w:r>
        <w:lastRenderedPageBreak/>
        <w:t>NMA results</w:t>
      </w:r>
      <w:bookmarkEnd w:id="13"/>
    </w:p>
    <w:p w14:paraId="2EAF03ED" w14:textId="43BAC8FA" w:rsidR="005C02F3" w:rsidRDefault="005C02F3" w:rsidP="005C02F3">
      <w:pPr>
        <w:pStyle w:val="Heading4"/>
      </w:pPr>
      <w:r>
        <w:t>NMA results by drug class</w:t>
      </w:r>
    </w:p>
    <w:p w14:paraId="539A4AE2" w14:textId="4C0EBAF1" w:rsidR="00067433" w:rsidRDefault="00067433" w:rsidP="00067433">
      <w:pPr>
        <w:pStyle w:val="Caption"/>
        <w:keepNext/>
      </w:pPr>
      <w:bookmarkStart w:id="14" w:name="_Toc171429434"/>
      <w:r>
        <w:t xml:space="preserve">Table </w:t>
      </w:r>
      <w:fldSimple w:instr=" SEQ Table \* ARABIC ">
        <w:r w:rsidR="00BC3CCB">
          <w:rPr>
            <w:noProof/>
          </w:rPr>
          <w:t>5</w:t>
        </w:r>
      </w:fldSimple>
      <w:r>
        <w:t xml:space="preserve"> NMA results by drug class, LDL</w:t>
      </w:r>
      <w:r w:rsidR="00130C0A">
        <w:t>-C</w:t>
      </w:r>
      <w:r>
        <w:t xml:space="preserve"> reduction from baseline </w:t>
      </w:r>
      <w:r w:rsidR="00EA5FE3">
        <w:t>at</w:t>
      </w:r>
      <w:r>
        <w:t xml:space="preserve"> end of follow-up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3"/>
        <w:gridCol w:w="734"/>
        <w:gridCol w:w="1514"/>
        <w:gridCol w:w="632"/>
        <w:gridCol w:w="1311"/>
        <w:gridCol w:w="734"/>
        <w:gridCol w:w="1311"/>
      </w:tblGrid>
      <w:tr w:rsidR="00067433" w14:paraId="2689B2E3" w14:textId="77777777" w:rsidTr="00B54A7D">
        <w:tc>
          <w:tcPr>
            <w:tcW w:w="0" w:type="auto"/>
          </w:tcPr>
          <w:p w14:paraId="6137A28E" w14:textId="77777777" w:rsidR="00067433" w:rsidRPr="00E970D0" w:rsidRDefault="00067433" w:rsidP="00B54A7D">
            <w:pPr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14:paraId="2E64155A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% change*</w:t>
            </w:r>
          </w:p>
        </w:tc>
        <w:tc>
          <w:tcPr>
            <w:tcW w:w="0" w:type="auto"/>
            <w:gridSpan w:val="2"/>
          </w:tcPr>
          <w:p w14:paraId="5093E986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mol/L*</w:t>
            </w:r>
          </w:p>
        </w:tc>
        <w:tc>
          <w:tcPr>
            <w:tcW w:w="0" w:type="auto"/>
            <w:gridSpan w:val="2"/>
          </w:tcPr>
          <w:p w14:paraId="55728CA0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g/dL*</w:t>
            </w:r>
          </w:p>
        </w:tc>
      </w:tr>
      <w:tr w:rsidR="00067433" w14:paraId="2320E458" w14:textId="77777777" w:rsidTr="00B54A7D">
        <w:tc>
          <w:tcPr>
            <w:tcW w:w="0" w:type="auto"/>
          </w:tcPr>
          <w:p w14:paraId="0BA0835D" w14:textId="77777777" w:rsidR="00067433" w:rsidRPr="00E970D0" w:rsidRDefault="00067433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Comparison</w:t>
            </w:r>
          </w:p>
        </w:tc>
        <w:tc>
          <w:tcPr>
            <w:tcW w:w="0" w:type="auto"/>
          </w:tcPr>
          <w:p w14:paraId="27DC328C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D</w:t>
            </w:r>
          </w:p>
        </w:tc>
        <w:tc>
          <w:tcPr>
            <w:tcW w:w="0" w:type="auto"/>
          </w:tcPr>
          <w:p w14:paraId="458BDB55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0" w:type="auto"/>
          </w:tcPr>
          <w:p w14:paraId="216A27BE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MD </w:t>
            </w:r>
          </w:p>
        </w:tc>
        <w:tc>
          <w:tcPr>
            <w:tcW w:w="0" w:type="auto"/>
          </w:tcPr>
          <w:p w14:paraId="00837207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0" w:type="auto"/>
          </w:tcPr>
          <w:p w14:paraId="4DBA2D64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MD </w:t>
            </w:r>
          </w:p>
        </w:tc>
        <w:tc>
          <w:tcPr>
            <w:tcW w:w="0" w:type="auto"/>
          </w:tcPr>
          <w:p w14:paraId="7A6C2DAB" w14:textId="77777777" w:rsidR="00067433" w:rsidRPr="00E970D0" w:rsidRDefault="00067433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</w:tr>
      <w:tr w:rsidR="00067433" w14:paraId="26BE38EB" w14:textId="77777777" w:rsidTr="00B54A7D">
        <w:tc>
          <w:tcPr>
            <w:tcW w:w="0" w:type="auto"/>
          </w:tcPr>
          <w:p w14:paraId="3FE4DB1C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.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0" w:type="auto"/>
          </w:tcPr>
          <w:p w14:paraId="49B6A487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33.46</w:t>
            </w:r>
          </w:p>
        </w:tc>
        <w:tc>
          <w:tcPr>
            <w:tcW w:w="0" w:type="auto"/>
          </w:tcPr>
          <w:p w14:paraId="7ED2A355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40.99 to -26.06</w:t>
            </w:r>
          </w:p>
        </w:tc>
        <w:tc>
          <w:tcPr>
            <w:tcW w:w="0" w:type="auto"/>
            <w:vAlign w:val="bottom"/>
          </w:tcPr>
          <w:p w14:paraId="71D10157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99</w:t>
            </w:r>
          </w:p>
        </w:tc>
        <w:tc>
          <w:tcPr>
            <w:tcW w:w="0" w:type="auto"/>
            <w:vAlign w:val="bottom"/>
          </w:tcPr>
          <w:p w14:paraId="7A2D6468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52 to -1.49</w:t>
            </w:r>
          </w:p>
        </w:tc>
        <w:tc>
          <w:tcPr>
            <w:tcW w:w="0" w:type="auto"/>
            <w:vAlign w:val="bottom"/>
          </w:tcPr>
          <w:p w14:paraId="3A71E916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7.02</w:t>
            </w:r>
          </w:p>
        </w:tc>
        <w:tc>
          <w:tcPr>
            <w:tcW w:w="0" w:type="auto"/>
            <w:vAlign w:val="bottom"/>
          </w:tcPr>
          <w:p w14:paraId="3F07BBD9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52 to -1.49</w:t>
            </w:r>
          </w:p>
        </w:tc>
      </w:tr>
      <w:tr w:rsidR="00067433" w14:paraId="558A1799" w14:textId="77777777" w:rsidTr="00B54A7D">
        <w:tc>
          <w:tcPr>
            <w:tcW w:w="0" w:type="auto"/>
          </w:tcPr>
          <w:p w14:paraId="6A9A54FA" w14:textId="77777777" w:rsidR="00067433" w:rsidRPr="00E970D0" w:rsidRDefault="00067433" w:rsidP="00B54A7D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Eze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0" w:type="auto"/>
          </w:tcPr>
          <w:p w14:paraId="3DBAF135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28.88</w:t>
            </w:r>
          </w:p>
        </w:tc>
        <w:tc>
          <w:tcPr>
            <w:tcW w:w="0" w:type="auto"/>
          </w:tcPr>
          <w:p w14:paraId="47C457CB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49.72 to -7.65</w:t>
            </w:r>
          </w:p>
        </w:tc>
        <w:tc>
          <w:tcPr>
            <w:tcW w:w="0" w:type="auto"/>
            <w:vAlign w:val="bottom"/>
          </w:tcPr>
          <w:p w14:paraId="5268E2E8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63</w:t>
            </w:r>
          </w:p>
        </w:tc>
        <w:tc>
          <w:tcPr>
            <w:tcW w:w="0" w:type="auto"/>
            <w:vAlign w:val="bottom"/>
          </w:tcPr>
          <w:p w14:paraId="1CD5C828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11 to -0.18</w:t>
            </w:r>
          </w:p>
        </w:tc>
        <w:tc>
          <w:tcPr>
            <w:tcW w:w="0" w:type="auto"/>
            <w:vAlign w:val="bottom"/>
          </w:tcPr>
          <w:p w14:paraId="506C7342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2.95</w:t>
            </w:r>
          </w:p>
        </w:tc>
        <w:tc>
          <w:tcPr>
            <w:tcW w:w="0" w:type="auto"/>
            <w:vAlign w:val="bottom"/>
          </w:tcPr>
          <w:p w14:paraId="6B8E84D0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11 to -0.18</w:t>
            </w:r>
          </w:p>
        </w:tc>
      </w:tr>
      <w:tr w:rsidR="00067433" w14:paraId="30B20A77" w14:textId="77777777" w:rsidTr="00B54A7D">
        <w:tc>
          <w:tcPr>
            <w:tcW w:w="0" w:type="auto"/>
          </w:tcPr>
          <w:p w14:paraId="2DB8221F" w14:textId="77777777" w:rsidR="00067433" w:rsidRPr="00E970D0" w:rsidRDefault="00067433" w:rsidP="00B54A7D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Eze+stat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pbo</w:t>
            </w:r>
            <w:proofErr w:type="spellEnd"/>
          </w:p>
        </w:tc>
        <w:tc>
          <w:tcPr>
            <w:tcW w:w="0" w:type="auto"/>
          </w:tcPr>
          <w:p w14:paraId="0C01DB6D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49.21</w:t>
            </w:r>
          </w:p>
        </w:tc>
        <w:tc>
          <w:tcPr>
            <w:tcW w:w="0" w:type="auto"/>
          </w:tcPr>
          <w:p w14:paraId="3E4BA81C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71.32 to -26.71</w:t>
            </w:r>
          </w:p>
        </w:tc>
        <w:tc>
          <w:tcPr>
            <w:tcW w:w="0" w:type="auto"/>
          </w:tcPr>
          <w:p w14:paraId="777D06E5" w14:textId="77777777" w:rsidR="00067433" w:rsidRPr="00E970D0" w:rsidRDefault="00067433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E970D0">
              <w:rPr>
                <w:sz w:val="20"/>
              </w:rPr>
              <w:t>-2.96</w:t>
            </w:r>
          </w:p>
        </w:tc>
        <w:tc>
          <w:tcPr>
            <w:tcW w:w="0" w:type="auto"/>
          </w:tcPr>
          <w:p w14:paraId="127E7F66" w14:textId="77777777" w:rsidR="00067433" w:rsidRPr="00E970D0" w:rsidRDefault="00067433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E970D0">
              <w:rPr>
                <w:sz w:val="20"/>
              </w:rPr>
              <w:t>-4.46 to-1.55</w:t>
            </w:r>
          </w:p>
        </w:tc>
        <w:tc>
          <w:tcPr>
            <w:tcW w:w="0" w:type="auto"/>
          </w:tcPr>
          <w:p w14:paraId="19EA1771" w14:textId="77777777" w:rsidR="00067433" w:rsidRPr="00E970D0" w:rsidRDefault="00067433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E970D0">
              <w:rPr>
                <w:sz w:val="20"/>
              </w:rPr>
              <w:t>-114.3</w:t>
            </w:r>
          </w:p>
        </w:tc>
        <w:tc>
          <w:tcPr>
            <w:tcW w:w="0" w:type="auto"/>
          </w:tcPr>
          <w:p w14:paraId="4492040C" w14:textId="77777777" w:rsidR="00067433" w:rsidRPr="00E970D0" w:rsidRDefault="00067433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E970D0">
              <w:rPr>
                <w:sz w:val="20"/>
              </w:rPr>
              <w:t>-4.46 to -1.55</w:t>
            </w:r>
          </w:p>
        </w:tc>
      </w:tr>
      <w:tr w:rsidR="00067433" w14:paraId="20AEC51B" w14:textId="77777777" w:rsidTr="00B54A7D">
        <w:tc>
          <w:tcPr>
            <w:tcW w:w="0" w:type="auto"/>
            <w:shd w:val="clear" w:color="auto" w:fill="D9D9D9" w:themeFill="background1" w:themeFillShade="D9"/>
          </w:tcPr>
          <w:p w14:paraId="3948435C" w14:textId="77777777" w:rsidR="00067433" w:rsidRPr="00E970D0" w:rsidRDefault="00067433" w:rsidP="00B54A7D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Eze+stat</w:t>
            </w:r>
            <w:proofErr w:type="spellEnd"/>
            <w:r w:rsidRPr="00E970D0">
              <w:rPr>
                <w:sz w:val="20"/>
              </w:rPr>
              <w:t xml:space="preserve"> vs. </w:t>
            </w:r>
            <w:proofErr w:type="spellStart"/>
            <w:r w:rsidRPr="00E970D0">
              <w:rPr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44CE8E1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22.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8ECC04" w14:textId="77777777" w:rsidR="00067433" w:rsidRPr="00E970D0" w:rsidRDefault="00067433" w:rsidP="00B54A7D">
            <w:pPr>
              <w:keepNext/>
              <w:rPr>
                <w:sz w:val="20"/>
              </w:rPr>
            </w:pPr>
            <w:r w:rsidRPr="00E970D0">
              <w:rPr>
                <w:sz w:val="20"/>
              </w:rPr>
              <w:t>-65.77 to 22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358BD8" w14:textId="77777777" w:rsidR="00067433" w:rsidRPr="00E970D0" w:rsidRDefault="00067433" w:rsidP="00B54A7D">
            <w:pPr>
              <w:keepNext/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42C7DF" w14:textId="77777777" w:rsidR="00067433" w:rsidRPr="00E970D0" w:rsidRDefault="00067433" w:rsidP="00B54A7D">
            <w:pPr>
              <w:keepNext/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37 to 0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FA66CA" w14:textId="77777777" w:rsidR="00067433" w:rsidRPr="00E970D0" w:rsidRDefault="00067433" w:rsidP="00B54A7D">
            <w:pPr>
              <w:keepNext/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1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4636BE" w14:textId="77777777" w:rsidR="00067433" w:rsidRPr="00E970D0" w:rsidRDefault="00067433" w:rsidP="00B54A7D">
            <w:pPr>
              <w:keepNext/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37 to 0.70</w:t>
            </w:r>
          </w:p>
        </w:tc>
      </w:tr>
      <w:tr w:rsidR="00067433" w14:paraId="1B29DE1F" w14:textId="77777777" w:rsidTr="00B54A7D">
        <w:tc>
          <w:tcPr>
            <w:tcW w:w="0" w:type="auto"/>
            <w:shd w:val="clear" w:color="auto" w:fill="D9D9D9" w:themeFill="background1" w:themeFillShade="D9"/>
          </w:tcPr>
          <w:p w14:paraId="6BCC6B7B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 vs. </w:t>
            </w:r>
            <w:proofErr w:type="spellStart"/>
            <w:r w:rsidRPr="00E970D0">
              <w:rPr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1C4451A3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4.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FC88C0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26.64 to 17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16D983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A32D10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89 to 1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049AAC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4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AEACD8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89 to 1.20</w:t>
            </w:r>
          </w:p>
        </w:tc>
      </w:tr>
      <w:tr w:rsidR="00067433" w14:paraId="596B6238" w14:textId="77777777" w:rsidTr="00B54A7D">
        <w:tc>
          <w:tcPr>
            <w:tcW w:w="0" w:type="auto"/>
            <w:shd w:val="clear" w:color="auto" w:fill="D9D9D9" w:themeFill="background1" w:themeFillShade="D9"/>
          </w:tcPr>
          <w:p w14:paraId="303B0449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 xml:space="preserve">Stat vs. </w:t>
            </w:r>
            <w:proofErr w:type="spellStart"/>
            <w:r w:rsidRPr="00E970D0">
              <w:rPr>
                <w:sz w:val="20"/>
              </w:rPr>
              <w:t>stat+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632020C3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15.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95B42D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-5.31 to 37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2E0C4C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9A934F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33 to 2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11ED0D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7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C00422" w14:textId="77777777" w:rsidR="00067433" w:rsidRPr="00E970D0" w:rsidRDefault="00067433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33 to 2.33</w:t>
            </w:r>
          </w:p>
        </w:tc>
      </w:tr>
    </w:tbl>
    <w:p w14:paraId="07A3DE55" w14:textId="77777777" w:rsidR="00067433" w:rsidRDefault="00067433" w:rsidP="00067433">
      <w:pPr>
        <w:pStyle w:val="Caption"/>
        <w:spacing w:after="0"/>
      </w:pPr>
      <w:r>
        <w:t>*</w:t>
      </w:r>
      <w:r w:rsidRPr="00F21CE8">
        <w:t>Negative values favour</w:t>
      </w:r>
      <w:r>
        <w:t xml:space="preserve"> the</w:t>
      </w:r>
      <w:r w:rsidRPr="00F21CE8">
        <w:t xml:space="preserve"> first treatment in</w:t>
      </w:r>
      <w:r>
        <w:t xml:space="preserve"> the</w:t>
      </w:r>
      <w:r w:rsidRPr="00F21CE8">
        <w:t xml:space="preserve"> comparison</w:t>
      </w:r>
      <w:r>
        <w:t xml:space="preserve">, and positive values favour the second. </w:t>
      </w:r>
    </w:p>
    <w:p w14:paraId="34950A24" w14:textId="77777777" w:rsidR="00067433" w:rsidRPr="00100A70" w:rsidRDefault="00067433" w:rsidP="00067433">
      <w:pPr>
        <w:pStyle w:val="Caption"/>
        <w:spacing w:after="0"/>
      </w:pPr>
      <w:r>
        <w:t>Results highlighted  in grey scale are not statistically significant at conventional levels.</w:t>
      </w:r>
    </w:p>
    <w:p w14:paraId="52E5C809" w14:textId="76CA8293" w:rsidR="00815035" w:rsidRDefault="00815035" w:rsidP="007A35FA"/>
    <w:p w14:paraId="1AE661CC" w14:textId="30DF1702" w:rsidR="008B72E1" w:rsidRDefault="008B72E1" w:rsidP="008B72E1">
      <w:pPr>
        <w:pStyle w:val="Caption"/>
        <w:keepNext/>
      </w:pPr>
      <w:bookmarkStart w:id="15" w:name="_Toc171429435"/>
      <w:r>
        <w:t xml:space="preserve">Table </w:t>
      </w:r>
      <w:fldSimple w:instr=" SEQ Table \* ARABIC ">
        <w:r w:rsidR="00BC3CCB">
          <w:rPr>
            <w:noProof/>
          </w:rPr>
          <w:t>6</w:t>
        </w:r>
      </w:fldSimple>
      <w:r>
        <w:t xml:space="preserve"> Ranking of treatments by drug class</w:t>
      </w:r>
      <w:r w:rsidR="00B34E97">
        <w:t xml:space="preserve">, </w:t>
      </w:r>
      <w:r>
        <w:t>% LDL-C change</w:t>
      </w:r>
      <w:r w:rsidR="00B34E97">
        <w:t xml:space="preserve"> from baseline at end of follow-up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631"/>
        <w:gridCol w:w="1127"/>
        <w:gridCol w:w="698"/>
        <w:gridCol w:w="841"/>
      </w:tblGrid>
      <w:tr w:rsidR="008B72E1" w:rsidRPr="00E970D0" w14:paraId="58B22794" w14:textId="77777777" w:rsidTr="00B54A7D">
        <w:tc>
          <w:tcPr>
            <w:tcW w:w="0" w:type="auto"/>
          </w:tcPr>
          <w:p w14:paraId="13428E34" w14:textId="77777777" w:rsidR="008B72E1" w:rsidRPr="00E970D0" w:rsidRDefault="008B72E1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Treatment</w:t>
            </w:r>
          </w:p>
        </w:tc>
        <w:tc>
          <w:tcPr>
            <w:tcW w:w="0" w:type="auto"/>
          </w:tcPr>
          <w:p w14:paraId="7B56291E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</w:t>
            </w:r>
          </w:p>
        </w:tc>
        <w:tc>
          <w:tcPr>
            <w:tcW w:w="0" w:type="auto"/>
          </w:tcPr>
          <w:p w14:paraId="33746800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ing</w:t>
            </w:r>
          </w:p>
          <w:p w14:paraId="13C68478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probability</w:t>
            </w:r>
          </w:p>
        </w:tc>
        <w:tc>
          <w:tcPr>
            <w:tcW w:w="0" w:type="auto"/>
          </w:tcPr>
          <w:p w14:paraId="41D4B979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ean</w:t>
            </w:r>
          </w:p>
          <w:p w14:paraId="18DC348C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</w:t>
            </w:r>
          </w:p>
        </w:tc>
        <w:tc>
          <w:tcPr>
            <w:tcW w:w="0" w:type="auto"/>
          </w:tcPr>
          <w:p w14:paraId="52D88D50" w14:textId="77777777" w:rsidR="008B72E1" w:rsidRPr="00E970D0" w:rsidRDefault="008B72E1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</w:tr>
      <w:tr w:rsidR="008B72E1" w:rsidRPr="00E970D0" w14:paraId="46C276C3" w14:textId="77777777" w:rsidTr="00B54A7D">
        <w:tc>
          <w:tcPr>
            <w:tcW w:w="0" w:type="auto"/>
          </w:tcPr>
          <w:p w14:paraId="45A539B9" w14:textId="77777777" w:rsidR="008B72E1" w:rsidRPr="00E970D0" w:rsidRDefault="008B72E1" w:rsidP="00B54A7D">
            <w:pPr>
              <w:rPr>
                <w:sz w:val="20"/>
              </w:rPr>
            </w:pPr>
            <w:proofErr w:type="spellStart"/>
            <w:r w:rsidRPr="00E970D0">
              <w:rPr>
                <w:sz w:val="20"/>
              </w:rPr>
              <w:t>Statins+ezetimibe</w:t>
            </w:r>
            <w:proofErr w:type="spellEnd"/>
            <w:r w:rsidRPr="00E970D0"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6EA449B1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FAC0330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90%</w:t>
            </w:r>
          </w:p>
        </w:tc>
        <w:tc>
          <w:tcPr>
            <w:tcW w:w="0" w:type="auto"/>
          </w:tcPr>
          <w:p w14:paraId="750313E3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.1</w:t>
            </w:r>
          </w:p>
        </w:tc>
        <w:tc>
          <w:tcPr>
            <w:tcW w:w="0" w:type="auto"/>
          </w:tcPr>
          <w:p w14:paraId="121EE84C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3</w:t>
            </w:r>
          </w:p>
        </w:tc>
      </w:tr>
      <w:tr w:rsidR="008B72E1" w:rsidRPr="00E970D0" w14:paraId="5E1B6233" w14:textId="77777777" w:rsidTr="00B54A7D">
        <w:tc>
          <w:tcPr>
            <w:tcW w:w="0" w:type="auto"/>
          </w:tcPr>
          <w:p w14:paraId="2D52F7CC" w14:textId="77777777" w:rsidR="008B72E1" w:rsidRPr="00E970D0" w:rsidRDefault="008B72E1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Statins</w:t>
            </w:r>
          </w:p>
        </w:tc>
        <w:tc>
          <w:tcPr>
            <w:tcW w:w="0" w:type="auto"/>
          </w:tcPr>
          <w:p w14:paraId="62F92898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B97471C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6%</w:t>
            </w:r>
          </w:p>
        </w:tc>
        <w:tc>
          <w:tcPr>
            <w:tcW w:w="0" w:type="auto"/>
          </w:tcPr>
          <w:p w14:paraId="458FA243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.3</w:t>
            </w:r>
          </w:p>
        </w:tc>
        <w:tc>
          <w:tcPr>
            <w:tcW w:w="0" w:type="auto"/>
          </w:tcPr>
          <w:p w14:paraId="3250BACF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3</w:t>
            </w:r>
          </w:p>
        </w:tc>
      </w:tr>
      <w:tr w:rsidR="008B72E1" w:rsidRPr="00E970D0" w14:paraId="287E93A4" w14:textId="77777777" w:rsidTr="00B54A7D">
        <w:tc>
          <w:tcPr>
            <w:tcW w:w="0" w:type="auto"/>
          </w:tcPr>
          <w:p w14:paraId="5B9337E9" w14:textId="77777777" w:rsidR="008B72E1" w:rsidRPr="00E970D0" w:rsidRDefault="008B72E1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Ezetimibe</w:t>
            </w:r>
          </w:p>
        </w:tc>
        <w:tc>
          <w:tcPr>
            <w:tcW w:w="0" w:type="auto"/>
          </w:tcPr>
          <w:p w14:paraId="39D4C960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33E38A6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6%</w:t>
            </w:r>
          </w:p>
        </w:tc>
        <w:tc>
          <w:tcPr>
            <w:tcW w:w="0" w:type="auto"/>
          </w:tcPr>
          <w:p w14:paraId="75100ACC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.6</w:t>
            </w:r>
          </w:p>
        </w:tc>
        <w:tc>
          <w:tcPr>
            <w:tcW w:w="0" w:type="auto"/>
          </w:tcPr>
          <w:p w14:paraId="037B33CB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3</w:t>
            </w:r>
          </w:p>
        </w:tc>
      </w:tr>
      <w:tr w:rsidR="008B72E1" w:rsidRPr="00E970D0" w14:paraId="12C26DA9" w14:textId="77777777" w:rsidTr="00B54A7D">
        <w:tc>
          <w:tcPr>
            <w:tcW w:w="0" w:type="auto"/>
          </w:tcPr>
          <w:p w14:paraId="1AF2CA74" w14:textId="77777777" w:rsidR="008B72E1" w:rsidRPr="00E970D0" w:rsidRDefault="008B72E1" w:rsidP="00B54A7D">
            <w:pPr>
              <w:rPr>
                <w:sz w:val="20"/>
              </w:rPr>
            </w:pPr>
            <w:r w:rsidRPr="00E970D0">
              <w:rPr>
                <w:sz w:val="20"/>
              </w:rPr>
              <w:t>Placebo</w:t>
            </w:r>
          </w:p>
        </w:tc>
        <w:tc>
          <w:tcPr>
            <w:tcW w:w="0" w:type="auto"/>
          </w:tcPr>
          <w:p w14:paraId="6F4D8FBE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0D90506E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99%</w:t>
            </w:r>
          </w:p>
        </w:tc>
        <w:tc>
          <w:tcPr>
            <w:tcW w:w="0" w:type="auto"/>
          </w:tcPr>
          <w:p w14:paraId="746A4EB8" w14:textId="77777777" w:rsidR="008B72E1" w:rsidRPr="00E970D0" w:rsidRDefault="008B72E1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.0</w:t>
            </w:r>
          </w:p>
        </w:tc>
        <w:tc>
          <w:tcPr>
            <w:tcW w:w="0" w:type="auto"/>
          </w:tcPr>
          <w:p w14:paraId="2D5AE2FA" w14:textId="77777777" w:rsidR="008B72E1" w:rsidRPr="00E970D0" w:rsidRDefault="008B72E1" w:rsidP="00B54A7D">
            <w:pPr>
              <w:keepNext/>
              <w:jc w:val="center"/>
              <w:rPr>
                <w:sz w:val="20"/>
              </w:rPr>
            </w:pPr>
            <w:r w:rsidRPr="00E970D0">
              <w:rPr>
                <w:sz w:val="20"/>
              </w:rPr>
              <w:t>4 to 4</w:t>
            </w:r>
          </w:p>
        </w:tc>
      </w:tr>
    </w:tbl>
    <w:p w14:paraId="47F5A1E5" w14:textId="1F2514C4" w:rsidR="008B72E1" w:rsidRDefault="008B72E1" w:rsidP="008B72E1">
      <w:pPr>
        <w:pStyle w:val="Caption"/>
      </w:pPr>
      <w:r w:rsidRPr="008F3B46">
        <w:t>Ranking probability is defined as the probability that a treatment out of n treatments in an NMA is the best, the second, the third, and so on until the least effective treatment.</w:t>
      </w:r>
    </w:p>
    <w:p w14:paraId="6530E098" w14:textId="7917D8FC" w:rsidR="00681FEC" w:rsidRDefault="005C02F3" w:rsidP="005C02F3">
      <w:pPr>
        <w:pStyle w:val="Heading4"/>
      </w:pPr>
      <w:r>
        <w:t>NMA results by treatment</w:t>
      </w:r>
    </w:p>
    <w:p w14:paraId="3155CC95" w14:textId="7BB01544" w:rsidR="00681FEC" w:rsidRDefault="00681FEC" w:rsidP="00681FEC">
      <w:pPr>
        <w:pStyle w:val="Caption"/>
        <w:keepNext/>
      </w:pPr>
      <w:bookmarkStart w:id="16" w:name="_Toc171429436"/>
      <w:r>
        <w:t xml:space="preserve">Table </w:t>
      </w:r>
      <w:fldSimple w:instr=" SEQ Table \* ARABIC ">
        <w:r w:rsidR="00BC3CCB">
          <w:rPr>
            <w:noProof/>
          </w:rPr>
          <w:t>7</w:t>
        </w:r>
      </w:fldSimple>
      <w:r>
        <w:t xml:space="preserve"> NMA results by treatment</w:t>
      </w:r>
      <w:r w:rsidR="005E142F">
        <w:t xml:space="preserve"> (statins split by type)</w:t>
      </w:r>
      <w:r>
        <w:t>, LDL reduction from baseline to end of follow-up</w:t>
      </w:r>
      <w:bookmarkEnd w:id="16"/>
      <w: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86"/>
        <w:gridCol w:w="877"/>
        <w:gridCol w:w="1514"/>
        <w:gridCol w:w="632"/>
        <w:gridCol w:w="1311"/>
        <w:gridCol w:w="835"/>
        <w:gridCol w:w="1655"/>
      </w:tblGrid>
      <w:tr w:rsidR="00681FEC" w:rsidRPr="00E970D0" w14:paraId="08166283" w14:textId="77777777" w:rsidTr="00927CCF">
        <w:tc>
          <w:tcPr>
            <w:tcW w:w="0" w:type="auto"/>
          </w:tcPr>
          <w:p w14:paraId="43965090" w14:textId="77777777" w:rsidR="00681FEC" w:rsidRPr="00E970D0" w:rsidRDefault="00681FEC" w:rsidP="00B54A7D">
            <w:pPr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14:paraId="789D7562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% change*</w:t>
            </w:r>
          </w:p>
        </w:tc>
        <w:tc>
          <w:tcPr>
            <w:tcW w:w="0" w:type="auto"/>
            <w:gridSpan w:val="2"/>
          </w:tcPr>
          <w:p w14:paraId="4BAD1EF8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mol/L*</w:t>
            </w:r>
          </w:p>
        </w:tc>
        <w:tc>
          <w:tcPr>
            <w:tcW w:w="0" w:type="auto"/>
            <w:gridSpan w:val="2"/>
          </w:tcPr>
          <w:p w14:paraId="4B89FF5D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g/dL*</w:t>
            </w:r>
          </w:p>
        </w:tc>
      </w:tr>
      <w:tr w:rsidR="00681FEC" w:rsidRPr="00E970D0" w14:paraId="3A6EE658" w14:textId="77777777" w:rsidTr="00927CCF">
        <w:tc>
          <w:tcPr>
            <w:tcW w:w="0" w:type="auto"/>
          </w:tcPr>
          <w:p w14:paraId="5DCDF941" w14:textId="77777777" w:rsidR="00681FEC" w:rsidRPr="00E970D0" w:rsidRDefault="00681FEC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Comparison</w:t>
            </w:r>
          </w:p>
        </w:tc>
        <w:tc>
          <w:tcPr>
            <w:tcW w:w="0" w:type="auto"/>
          </w:tcPr>
          <w:p w14:paraId="41E01F42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D</w:t>
            </w:r>
          </w:p>
        </w:tc>
        <w:tc>
          <w:tcPr>
            <w:tcW w:w="0" w:type="auto"/>
          </w:tcPr>
          <w:p w14:paraId="4E1C0F5A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0" w:type="auto"/>
          </w:tcPr>
          <w:p w14:paraId="2585CA83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MD </w:t>
            </w:r>
          </w:p>
        </w:tc>
        <w:tc>
          <w:tcPr>
            <w:tcW w:w="0" w:type="auto"/>
          </w:tcPr>
          <w:p w14:paraId="18B6BCC3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0" w:type="auto"/>
          </w:tcPr>
          <w:p w14:paraId="35744F05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MD </w:t>
            </w:r>
          </w:p>
        </w:tc>
        <w:tc>
          <w:tcPr>
            <w:tcW w:w="0" w:type="auto"/>
          </w:tcPr>
          <w:p w14:paraId="4A0845E9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</w:tr>
      <w:tr w:rsidR="00681FEC" w:rsidRPr="00E970D0" w14:paraId="57A19FEB" w14:textId="77777777" w:rsidTr="00927CCF">
        <w:tc>
          <w:tcPr>
            <w:tcW w:w="0" w:type="auto"/>
            <w:vAlign w:val="bottom"/>
          </w:tcPr>
          <w:p w14:paraId="4B878A9F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29DDC8A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8.84%</w:t>
            </w:r>
          </w:p>
        </w:tc>
        <w:tc>
          <w:tcPr>
            <w:tcW w:w="0" w:type="auto"/>
            <w:vAlign w:val="bottom"/>
          </w:tcPr>
          <w:p w14:paraId="3C66C4A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4.99 to -9.14</w:t>
            </w:r>
          </w:p>
        </w:tc>
        <w:tc>
          <w:tcPr>
            <w:tcW w:w="0" w:type="auto"/>
            <w:vAlign w:val="bottom"/>
          </w:tcPr>
          <w:p w14:paraId="4D92C6F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20</w:t>
            </w:r>
          </w:p>
        </w:tc>
        <w:tc>
          <w:tcPr>
            <w:tcW w:w="0" w:type="auto"/>
            <w:vAlign w:val="bottom"/>
          </w:tcPr>
          <w:p w14:paraId="12E776C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82 to -0.55</w:t>
            </w:r>
          </w:p>
        </w:tc>
        <w:tc>
          <w:tcPr>
            <w:tcW w:w="0" w:type="auto"/>
            <w:vAlign w:val="bottom"/>
          </w:tcPr>
          <w:p w14:paraId="54C3841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85.06</w:t>
            </w:r>
          </w:p>
        </w:tc>
        <w:tc>
          <w:tcPr>
            <w:tcW w:w="0" w:type="auto"/>
            <w:vAlign w:val="bottom"/>
          </w:tcPr>
          <w:p w14:paraId="6BAFF04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47.88 to -21.44</w:t>
            </w:r>
          </w:p>
        </w:tc>
      </w:tr>
      <w:tr w:rsidR="00681FEC" w:rsidRPr="00E970D0" w14:paraId="16EFE832" w14:textId="77777777" w:rsidTr="00927CCF">
        <w:tc>
          <w:tcPr>
            <w:tcW w:w="0" w:type="auto"/>
            <w:vAlign w:val="bottom"/>
          </w:tcPr>
          <w:p w14:paraId="6E80E930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627EC91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8.50%</w:t>
            </w:r>
          </w:p>
        </w:tc>
        <w:tc>
          <w:tcPr>
            <w:tcW w:w="0" w:type="auto"/>
            <w:vAlign w:val="bottom"/>
          </w:tcPr>
          <w:p w14:paraId="34F4DAC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4.07 to -1.52</w:t>
            </w:r>
          </w:p>
        </w:tc>
        <w:tc>
          <w:tcPr>
            <w:tcW w:w="0" w:type="auto"/>
            <w:vAlign w:val="bottom"/>
          </w:tcPr>
          <w:p w14:paraId="307B092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63</w:t>
            </w:r>
          </w:p>
        </w:tc>
        <w:tc>
          <w:tcPr>
            <w:tcW w:w="0" w:type="auto"/>
            <w:vAlign w:val="bottom"/>
          </w:tcPr>
          <w:p w14:paraId="7B1BABE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49 to 0.08</w:t>
            </w:r>
          </w:p>
        </w:tc>
        <w:tc>
          <w:tcPr>
            <w:tcW w:w="0" w:type="auto"/>
            <w:vAlign w:val="bottom"/>
          </w:tcPr>
          <w:p w14:paraId="6F9DE13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2.90</w:t>
            </w:r>
          </w:p>
        </w:tc>
        <w:tc>
          <w:tcPr>
            <w:tcW w:w="0" w:type="auto"/>
            <w:vAlign w:val="bottom"/>
          </w:tcPr>
          <w:p w14:paraId="16D57B8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4.92 to 3.27</w:t>
            </w:r>
          </w:p>
        </w:tc>
      </w:tr>
      <w:tr w:rsidR="00681FEC" w:rsidRPr="00E970D0" w14:paraId="4CE3921B" w14:textId="77777777" w:rsidTr="00927CCF">
        <w:tc>
          <w:tcPr>
            <w:tcW w:w="0" w:type="auto"/>
            <w:vAlign w:val="bottom"/>
          </w:tcPr>
          <w:p w14:paraId="0CAB81F6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2AA56BE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1.15%</w:t>
            </w:r>
          </w:p>
        </w:tc>
        <w:tc>
          <w:tcPr>
            <w:tcW w:w="0" w:type="auto"/>
            <w:vAlign w:val="bottom"/>
          </w:tcPr>
          <w:p w14:paraId="27290C8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82.57 to -17.85</w:t>
            </w:r>
          </w:p>
        </w:tc>
        <w:tc>
          <w:tcPr>
            <w:tcW w:w="0" w:type="auto"/>
            <w:vAlign w:val="bottom"/>
          </w:tcPr>
          <w:p w14:paraId="6CD1824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85</w:t>
            </w:r>
          </w:p>
        </w:tc>
        <w:tc>
          <w:tcPr>
            <w:tcW w:w="0" w:type="auto"/>
            <w:vAlign w:val="bottom"/>
          </w:tcPr>
          <w:p w14:paraId="3C80FB8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.60 to -0.55</w:t>
            </w:r>
          </w:p>
        </w:tc>
        <w:tc>
          <w:tcPr>
            <w:tcW w:w="0" w:type="auto"/>
            <w:vAlign w:val="bottom"/>
          </w:tcPr>
          <w:p w14:paraId="3B3F049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0.19</w:t>
            </w:r>
          </w:p>
        </w:tc>
        <w:tc>
          <w:tcPr>
            <w:tcW w:w="0" w:type="auto"/>
            <w:vAlign w:val="bottom"/>
          </w:tcPr>
          <w:p w14:paraId="7BA03A2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-177.96 to-21.09 </w:t>
            </w:r>
          </w:p>
        </w:tc>
      </w:tr>
      <w:tr w:rsidR="00681FEC" w:rsidRPr="00E970D0" w14:paraId="44E6786C" w14:textId="77777777" w:rsidTr="00927CCF">
        <w:tc>
          <w:tcPr>
            <w:tcW w:w="0" w:type="auto"/>
            <w:vAlign w:val="bottom"/>
          </w:tcPr>
          <w:p w14:paraId="5168E89B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40B0512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5.35%</w:t>
            </w:r>
          </w:p>
        </w:tc>
        <w:tc>
          <w:tcPr>
            <w:tcW w:w="0" w:type="auto"/>
            <w:vAlign w:val="bottom"/>
          </w:tcPr>
          <w:p w14:paraId="4725627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5.72 to -6.54</w:t>
            </w:r>
          </w:p>
        </w:tc>
        <w:tc>
          <w:tcPr>
            <w:tcW w:w="0" w:type="auto"/>
            <w:vAlign w:val="bottom"/>
          </w:tcPr>
          <w:p w14:paraId="004026C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4</w:t>
            </w:r>
          </w:p>
        </w:tc>
        <w:tc>
          <w:tcPr>
            <w:tcW w:w="0" w:type="auto"/>
            <w:vAlign w:val="bottom"/>
          </w:tcPr>
          <w:p w14:paraId="381CAA8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74 to -0.31</w:t>
            </w:r>
          </w:p>
        </w:tc>
        <w:tc>
          <w:tcPr>
            <w:tcW w:w="0" w:type="auto"/>
            <w:vAlign w:val="bottom"/>
          </w:tcPr>
          <w:p w14:paraId="3EC7287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9.55</w:t>
            </w:r>
          </w:p>
        </w:tc>
        <w:tc>
          <w:tcPr>
            <w:tcW w:w="0" w:type="auto"/>
            <w:vAlign w:val="bottom"/>
          </w:tcPr>
          <w:p w14:paraId="7968CF5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06.08 to -11.92</w:t>
            </w:r>
          </w:p>
        </w:tc>
      </w:tr>
      <w:tr w:rsidR="00681FEC" w:rsidRPr="00E970D0" w14:paraId="2906B23D" w14:textId="77777777" w:rsidTr="00927CCF">
        <w:tc>
          <w:tcPr>
            <w:tcW w:w="0" w:type="auto"/>
            <w:vAlign w:val="bottom"/>
          </w:tcPr>
          <w:p w14:paraId="58A695F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Pita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09D4BAB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8.05%</w:t>
            </w:r>
          </w:p>
        </w:tc>
        <w:tc>
          <w:tcPr>
            <w:tcW w:w="0" w:type="auto"/>
            <w:vAlign w:val="bottom"/>
          </w:tcPr>
          <w:p w14:paraId="410BD3F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-67.24 to -6.54 </w:t>
            </w:r>
          </w:p>
        </w:tc>
        <w:tc>
          <w:tcPr>
            <w:tcW w:w="0" w:type="auto"/>
            <w:vAlign w:val="bottom"/>
          </w:tcPr>
          <w:p w14:paraId="7DCFDAF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45</w:t>
            </w:r>
          </w:p>
        </w:tc>
        <w:tc>
          <w:tcPr>
            <w:tcW w:w="0" w:type="auto"/>
            <w:vAlign w:val="bottom"/>
          </w:tcPr>
          <w:p w14:paraId="2A0FF19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.37 to -0.33</w:t>
            </w:r>
          </w:p>
        </w:tc>
        <w:tc>
          <w:tcPr>
            <w:tcW w:w="0" w:type="auto"/>
            <w:vAlign w:val="bottom"/>
          </w:tcPr>
          <w:p w14:paraId="40B4598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94.66</w:t>
            </w:r>
          </w:p>
        </w:tc>
        <w:tc>
          <w:tcPr>
            <w:tcW w:w="0" w:type="auto"/>
            <w:vAlign w:val="bottom"/>
          </w:tcPr>
          <w:p w14:paraId="61DAFC1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69.07 to -12.74</w:t>
            </w:r>
          </w:p>
        </w:tc>
      </w:tr>
      <w:tr w:rsidR="00681FEC" w:rsidRPr="00E970D0" w14:paraId="0B975ECC" w14:textId="77777777" w:rsidTr="00927CCF">
        <w:tc>
          <w:tcPr>
            <w:tcW w:w="0" w:type="auto"/>
            <w:vAlign w:val="bottom"/>
          </w:tcPr>
          <w:p w14:paraId="00F08F80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27BDE3F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6.72%</w:t>
            </w:r>
          </w:p>
        </w:tc>
        <w:tc>
          <w:tcPr>
            <w:tcW w:w="0" w:type="auto"/>
            <w:vAlign w:val="bottom"/>
          </w:tcPr>
          <w:p w14:paraId="3ADF32A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4.10 to -6.62</w:t>
            </w:r>
          </w:p>
        </w:tc>
        <w:tc>
          <w:tcPr>
            <w:tcW w:w="0" w:type="auto"/>
            <w:vAlign w:val="bottom"/>
          </w:tcPr>
          <w:p w14:paraId="1FA61CC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2</w:t>
            </w:r>
          </w:p>
        </w:tc>
        <w:tc>
          <w:tcPr>
            <w:tcW w:w="0" w:type="auto"/>
            <w:vAlign w:val="bottom"/>
          </w:tcPr>
          <w:p w14:paraId="42AB993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00 to -0.30</w:t>
            </w:r>
          </w:p>
        </w:tc>
        <w:tc>
          <w:tcPr>
            <w:tcW w:w="0" w:type="auto"/>
            <w:vAlign w:val="bottom"/>
          </w:tcPr>
          <w:p w14:paraId="4C21F4C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8.67</w:t>
            </w:r>
          </w:p>
        </w:tc>
        <w:tc>
          <w:tcPr>
            <w:tcW w:w="0" w:type="auto"/>
            <w:vAlign w:val="bottom"/>
          </w:tcPr>
          <w:p w14:paraId="4DB749C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6.10 to -11.48</w:t>
            </w:r>
          </w:p>
        </w:tc>
      </w:tr>
      <w:tr w:rsidR="00681FEC" w:rsidRPr="00E970D0" w14:paraId="48BC5FDE" w14:textId="77777777" w:rsidTr="00927CCF">
        <w:tc>
          <w:tcPr>
            <w:tcW w:w="0" w:type="auto"/>
            <w:vAlign w:val="bottom"/>
          </w:tcPr>
          <w:p w14:paraId="491C6E5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62C2866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9.38%</w:t>
            </w:r>
          </w:p>
        </w:tc>
        <w:tc>
          <w:tcPr>
            <w:tcW w:w="0" w:type="auto"/>
            <w:vAlign w:val="bottom"/>
          </w:tcPr>
          <w:p w14:paraId="5BAA119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8.60 to -21.52</w:t>
            </w:r>
          </w:p>
        </w:tc>
        <w:tc>
          <w:tcPr>
            <w:tcW w:w="0" w:type="auto"/>
            <w:vAlign w:val="bottom"/>
          </w:tcPr>
          <w:p w14:paraId="26721D0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05</w:t>
            </w:r>
          </w:p>
        </w:tc>
        <w:tc>
          <w:tcPr>
            <w:tcW w:w="0" w:type="auto"/>
            <w:vAlign w:val="bottom"/>
          </w:tcPr>
          <w:p w14:paraId="02D09ED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.82 to -1.44</w:t>
            </w:r>
          </w:p>
        </w:tc>
        <w:tc>
          <w:tcPr>
            <w:tcW w:w="0" w:type="auto"/>
            <w:vAlign w:val="bottom"/>
          </w:tcPr>
          <w:p w14:paraId="1869626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8.13</w:t>
            </w:r>
          </w:p>
        </w:tc>
        <w:tc>
          <w:tcPr>
            <w:tcW w:w="0" w:type="auto"/>
            <w:vAlign w:val="bottom"/>
          </w:tcPr>
          <w:p w14:paraId="1DF12F9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86.21 to -55.73</w:t>
            </w:r>
          </w:p>
        </w:tc>
      </w:tr>
      <w:tr w:rsidR="00681FEC" w:rsidRPr="00E970D0" w14:paraId="3F1D7E18" w14:textId="77777777" w:rsidTr="00927CCF">
        <w:tc>
          <w:tcPr>
            <w:tcW w:w="0" w:type="auto"/>
            <w:vAlign w:val="bottom"/>
          </w:tcPr>
          <w:p w14:paraId="7DB6AC9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0" w:type="auto"/>
            <w:vAlign w:val="bottom"/>
          </w:tcPr>
          <w:p w14:paraId="640776F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5.61%</w:t>
            </w:r>
          </w:p>
        </w:tc>
        <w:tc>
          <w:tcPr>
            <w:tcW w:w="0" w:type="auto"/>
            <w:vAlign w:val="bottom"/>
          </w:tcPr>
          <w:p w14:paraId="0D6AD8F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5.48 to -15.33</w:t>
            </w:r>
          </w:p>
        </w:tc>
        <w:tc>
          <w:tcPr>
            <w:tcW w:w="0" w:type="auto"/>
            <w:vAlign w:val="bottom"/>
          </w:tcPr>
          <w:p w14:paraId="571328C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93</w:t>
            </w:r>
          </w:p>
        </w:tc>
        <w:tc>
          <w:tcPr>
            <w:tcW w:w="0" w:type="auto"/>
            <w:vAlign w:val="bottom"/>
          </w:tcPr>
          <w:p w14:paraId="1510C72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92 to -0.77</w:t>
            </w:r>
          </w:p>
        </w:tc>
        <w:tc>
          <w:tcPr>
            <w:tcW w:w="0" w:type="auto"/>
            <w:vAlign w:val="bottom"/>
          </w:tcPr>
          <w:p w14:paraId="3FB4904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4.58</w:t>
            </w:r>
          </w:p>
        </w:tc>
        <w:tc>
          <w:tcPr>
            <w:tcW w:w="0" w:type="auto"/>
            <w:vAlign w:val="bottom"/>
          </w:tcPr>
          <w:p w14:paraId="0D10230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2.95 to -29.78</w:t>
            </w:r>
          </w:p>
        </w:tc>
      </w:tr>
      <w:tr w:rsidR="00681FEC" w:rsidRPr="00E970D0" w14:paraId="412E7ABF" w14:textId="77777777" w:rsidTr="00927CCF">
        <w:tc>
          <w:tcPr>
            <w:tcW w:w="0" w:type="auto"/>
            <w:vAlign w:val="bottom"/>
          </w:tcPr>
          <w:p w14:paraId="697B266C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7DF6E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0.3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766E9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9.34 to 47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7E3D5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036D2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16 to 2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7F160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2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7D18D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83.63 to 107.30</w:t>
            </w:r>
          </w:p>
        </w:tc>
      </w:tr>
      <w:tr w:rsidR="00681FEC" w:rsidRPr="00E970D0" w14:paraId="526D2550" w14:textId="77777777" w:rsidTr="00927CCF">
        <w:tc>
          <w:tcPr>
            <w:tcW w:w="0" w:type="auto"/>
            <w:vAlign w:val="bottom"/>
          </w:tcPr>
          <w:p w14:paraId="2F27C349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7B8F7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2.31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3B170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6.60 to 30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EE4E3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3C61E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92 to 1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85FD9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5.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5F708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2.80 to 71.93</w:t>
            </w:r>
          </w:p>
        </w:tc>
      </w:tr>
      <w:tr w:rsidR="00681FEC" w:rsidRPr="00E970D0" w14:paraId="6C49E635" w14:textId="77777777" w:rsidTr="00927CCF">
        <w:tc>
          <w:tcPr>
            <w:tcW w:w="0" w:type="auto"/>
            <w:vAlign w:val="bottom"/>
          </w:tcPr>
          <w:p w14:paraId="403D5D7B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38155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3.49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97ACC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2.29 to 46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CB558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9C3D8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1 to 2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F26EE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5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95EA4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8.57 to 103.69</w:t>
            </w:r>
          </w:p>
        </w:tc>
      </w:tr>
      <w:tr w:rsidR="00681FEC" w:rsidRPr="00E970D0" w14:paraId="4D245AB0" w14:textId="77777777" w:rsidTr="00927CCF">
        <w:tc>
          <w:tcPr>
            <w:tcW w:w="0" w:type="auto"/>
            <w:vAlign w:val="bottom"/>
          </w:tcPr>
          <w:p w14:paraId="6A116A7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Pita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2EA17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79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F50F3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9.81 to 39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55D20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66311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64 to 2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7689E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9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94A25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02.16 to 86.88</w:t>
            </w:r>
          </w:p>
        </w:tc>
      </w:tr>
      <w:tr w:rsidR="00681FEC" w:rsidRPr="00E970D0" w14:paraId="2E58FF95" w14:textId="77777777" w:rsidTr="00927CCF">
        <w:tc>
          <w:tcPr>
            <w:tcW w:w="0" w:type="auto"/>
            <w:vAlign w:val="bottom"/>
          </w:tcPr>
          <w:p w14:paraId="06B7FA8B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13497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2.12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F7139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9.52 to 45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B7066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7E98D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65 to 2.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BADCC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6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B59D1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3.73 to 103.91</w:t>
            </w:r>
          </w:p>
        </w:tc>
      </w:tr>
      <w:tr w:rsidR="00681FEC" w:rsidRPr="00E970D0" w14:paraId="310DC922" w14:textId="77777777" w:rsidTr="00927CCF">
        <w:tc>
          <w:tcPr>
            <w:tcW w:w="0" w:type="auto"/>
            <w:vAlign w:val="bottom"/>
          </w:tcPr>
          <w:p w14:paraId="2751CAC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DBF68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0.54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8C62A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2.00 to 27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B20F9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0DDD8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27 to 1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F8D95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3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B7A3A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26.63 to 57.46</w:t>
            </w:r>
          </w:p>
        </w:tc>
      </w:tr>
      <w:tr w:rsidR="00681FEC" w:rsidRPr="00E970D0" w14:paraId="52C28F8F" w14:textId="77777777" w:rsidTr="00927CCF">
        <w:tc>
          <w:tcPr>
            <w:tcW w:w="0" w:type="auto"/>
            <w:vAlign w:val="bottom"/>
          </w:tcPr>
          <w:p w14:paraId="78E9EF2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Ato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89525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.2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278D1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2.02 to 36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5DB1B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783A1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0 to 2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5A229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0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ED82E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7.91 to 85.12</w:t>
            </w:r>
          </w:p>
        </w:tc>
      </w:tr>
      <w:tr w:rsidR="00681FEC" w:rsidRPr="00E970D0" w14:paraId="3C63F234" w14:textId="77777777" w:rsidTr="00927CCF">
        <w:tc>
          <w:tcPr>
            <w:tcW w:w="0" w:type="auto"/>
            <w:vAlign w:val="bottom"/>
          </w:tcPr>
          <w:p w14:paraId="0D0A4608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2D55A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2.65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3BE31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5.77 to 22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832FF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D3C4F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66 to 1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37EE0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7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B45D1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41.52 to 70.31</w:t>
            </w:r>
          </w:p>
        </w:tc>
      </w:tr>
      <w:tr w:rsidR="00681FEC" w:rsidRPr="00E970D0" w14:paraId="75002390" w14:textId="77777777" w:rsidTr="00927CCF">
        <w:tc>
          <w:tcPr>
            <w:tcW w:w="0" w:type="auto"/>
            <w:vAlign w:val="bottom"/>
          </w:tcPr>
          <w:p w14:paraId="614F8D3B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E9F03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.16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B066E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2.07 to 34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67D93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043EF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98 to 2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F13D8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D1218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6.39 to 92.58</w:t>
            </w:r>
          </w:p>
        </w:tc>
      </w:tr>
      <w:tr w:rsidR="00681FEC" w:rsidRPr="00E970D0" w14:paraId="16FE287B" w14:textId="77777777" w:rsidTr="00927CCF">
        <w:tc>
          <w:tcPr>
            <w:tcW w:w="0" w:type="auto"/>
            <w:vAlign w:val="bottom"/>
          </w:tcPr>
          <w:p w14:paraId="21613E4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Pita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9E0FA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9.54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CBD49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8.57 to 30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A8351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08C98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36 to 1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293A8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1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B6699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0.12 to 63.19</w:t>
            </w:r>
          </w:p>
        </w:tc>
      </w:tr>
      <w:tr w:rsidR="00681FEC" w:rsidRPr="00E970D0" w14:paraId="71B4956B" w14:textId="77777777" w:rsidTr="00927CCF">
        <w:tc>
          <w:tcPr>
            <w:tcW w:w="0" w:type="auto"/>
            <w:vAlign w:val="bottom"/>
          </w:tcPr>
          <w:p w14:paraId="2F63A54A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C8E0F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.79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6B892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1.04 to 35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7A393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F20A2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06 to 2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7D9C3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4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DDEC0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9.77 to 97.15</w:t>
            </w:r>
          </w:p>
        </w:tc>
      </w:tr>
      <w:tr w:rsidR="00681FEC" w:rsidRPr="00E970D0" w14:paraId="30070930" w14:textId="77777777" w:rsidTr="00927CCF">
        <w:tc>
          <w:tcPr>
            <w:tcW w:w="0" w:type="auto"/>
            <w:vAlign w:val="bottom"/>
          </w:tcPr>
          <w:p w14:paraId="37D511A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12D6D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0.87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C7A44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1.57 to 16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F72DC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A35B1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76 to 1.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EB807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5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AC24A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45.32 to 47.94</w:t>
            </w:r>
          </w:p>
        </w:tc>
      </w:tr>
      <w:tr w:rsidR="00681FEC" w:rsidRPr="00E970D0" w14:paraId="0411FA63" w14:textId="77777777" w:rsidTr="00927CCF">
        <w:tc>
          <w:tcPr>
            <w:tcW w:w="0" w:type="auto"/>
            <w:vAlign w:val="bottom"/>
          </w:tcPr>
          <w:p w14:paraId="18F84D3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B6AAC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.10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C20A1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1.51 to 26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0A6CA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F7EB8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15 to 1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3B39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DCC8D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83.27 to 76.74</w:t>
            </w:r>
          </w:p>
        </w:tc>
      </w:tr>
      <w:tr w:rsidR="00681FEC" w:rsidRPr="00E970D0" w14:paraId="085A8CAE" w14:textId="77777777" w:rsidTr="00927CCF">
        <w:tc>
          <w:tcPr>
            <w:tcW w:w="0" w:type="auto"/>
            <w:vAlign w:val="bottom"/>
          </w:tcPr>
          <w:p w14:paraId="40BF5B71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23CFB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5.80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E4C59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.83 to 63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7D4CC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F86CF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16 to 3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78989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5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83C64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4.91 to 128.89</w:t>
            </w:r>
          </w:p>
        </w:tc>
      </w:tr>
      <w:tr w:rsidR="00681FEC" w:rsidRPr="00E970D0" w14:paraId="7B131926" w14:textId="77777777" w:rsidTr="00927CCF">
        <w:tc>
          <w:tcPr>
            <w:tcW w:w="0" w:type="auto"/>
            <w:vAlign w:val="bottom"/>
          </w:tcPr>
          <w:p w14:paraId="14D39E7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Pita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7412D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3.10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040F3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0.97 to 56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C75DA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61D3B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96 to 3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042F2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5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92E2C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4.31 to 121.55</w:t>
            </w:r>
          </w:p>
        </w:tc>
      </w:tr>
      <w:tr w:rsidR="00681FEC" w:rsidRPr="00E970D0" w14:paraId="28663F97" w14:textId="77777777" w:rsidTr="00927CCF">
        <w:tc>
          <w:tcPr>
            <w:tcW w:w="0" w:type="auto"/>
            <w:vAlign w:val="bottom"/>
          </w:tcPr>
          <w:p w14:paraId="26B8C8BC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F991F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4.4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61770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.19 to 63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1F967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DC2E0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48 to 3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DF3B8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51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FB9A9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7.22 to 130.64</w:t>
            </w:r>
          </w:p>
        </w:tc>
      </w:tr>
      <w:tr w:rsidR="00681FEC" w:rsidRPr="00E970D0" w14:paraId="1EA0085B" w14:textId="77777777" w:rsidTr="00927CCF">
        <w:tc>
          <w:tcPr>
            <w:tcW w:w="0" w:type="auto"/>
            <w:vAlign w:val="bottom"/>
          </w:tcPr>
          <w:p w14:paraId="75A2483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lastRenderedPageBreak/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B84C7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.77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59D11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1.00 to 41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B715D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CD41E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06 to 2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6522B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F289D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8.32 to 83.93</w:t>
            </w:r>
          </w:p>
        </w:tc>
      </w:tr>
      <w:tr w:rsidR="00681FEC" w:rsidRPr="00E970D0" w14:paraId="6CEF358C" w14:textId="77777777" w:rsidTr="00927CCF">
        <w:tc>
          <w:tcPr>
            <w:tcW w:w="0" w:type="auto"/>
            <w:vAlign w:val="bottom"/>
          </w:tcPr>
          <w:p w14:paraId="7C6D447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&amp; Si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E7F53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5.54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B778E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.07 to 40.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A51C2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365B9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93 to 2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646BA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5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82973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5.87 to</w:t>
            </w:r>
            <w:r w:rsidRPr="00E970D0">
              <w:rPr>
                <w:sz w:val="20"/>
              </w:rPr>
              <w:t xml:space="preserve"> </w:t>
            </w:r>
            <w:r w:rsidRPr="00E970D0">
              <w:rPr>
                <w:rFonts w:ascii="Calibri" w:hAnsi="Calibri" w:cs="Calibri"/>
                <w:color w:val="000000"/>
                <w:sz w:val="20"/>
              </w:rPr>
              <w:t>93.63</w:t>
            </w:r>
          </w:p>
        </w:tc>
      </w:tr>
      <w:tr w:rsidR="00681FEC" w:rsidRPr="00E970D0" w14:paraId="5A32352E" w14:textId="77777777" w:rsidTr="00927CCF">
        <w:tc>
          <w:tcPr>
            <w:tcW w:w="0" w:type="auto"/>
            <w:vAlign w:val="bottom"/>
          </w:tcPr>
          <w:p w14:paraId="2FE63AA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Pita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6465F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2.70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A7A98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47.72 to 40.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1EF41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85CBB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38 to 1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E6589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5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E1A2E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0.82 to 62.22</w:t>
            </w:r>
          </w:p>
        </w:tc>
      </w:tr>
      <w:tr w:rsidR="00681FEC" w:rsidRPr="00E970D0" w14:paraId="6D859B47" w14:textId="77777777" w:rsidTr="00927CCF">
        <w:tc>
          <w:tcPr>
            <w:tcW w:w="0" w:type="auto"/>
            <w:vAlign w:val="bottom"/>
          </w:tcPr>
          <w:p w14:paraId="532EFC54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92FB7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37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C5824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6.23 to 27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23E8A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A07EF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75 to 1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32D99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D1465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7.80 to 67.38</w:t>
            </w:r>
          </w:p>
        </w:tc>
      </w:tr>
      <w:tr w:rsidR="00681FEC" w:rsidRPr="00E970D0" w14:paraId="48745C71" w14:textId="77777777" w:rsidTr="00927CCF">
        <w:tc>
          <w:tcPr>
            <w:tcW w:w="0" w:type="auto"/>
            <w:vAlign w:val="bottom"/>
          </w:tcPr>
          <w:p w14:paraId="39A2DAD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B35C0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4.0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DE492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8.48 to 11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A9BB2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7EB55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64 to 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FFBE7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8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39EE3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40.92 to 25.35</w:t>
            </w:r>
          </w:p>
        </w:tc>
      </w:tr>
      <w:tr w:rsidR="00681FEC" w:rsidRPr="00E970D0" w14:paraId="4A26029E" w14:textId="77777777" w:rsidTr="00927CCF">
        <w:tc>
          <w:tcPr>
            <w:tcW w:w="0" w:type="auto"/>
            <w:vAlign w:val="bottom"/>
          </w:tcPr>
          <w:p w14:paraId="330B383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Lo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775AC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0.26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E39B1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7.49 to 2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C12CF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E73D1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.01 to 1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1EDC0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5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EC592E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7.69 to 51.57</w:t>
            </w:r>
          </w:p>
        </w:tc>
      </w:tr>
      <w:tr w:rsidR="00681FEC" w:rsidRPr="00E970D0" w14:paraId="0D7E29CB" w14:textId="77777777" w:rsidTr="00927CCF">
        <w:tc>
          <w:tcPr>
            <w:tcW w:w="0" w:type="auto"/>
            <w:vAlign w:val="bottom"/>
          </w:tcPr>
          <w:p w14:paraId="2F3F3720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 vs. Pi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32844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1.3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09F78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4.58 to 47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69DE6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8689B0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92 to 3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5CDE1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35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C1A25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4.06 to 130.59</w:t>
            </w:r>
          </w:p>
        </w:tc>
      </w:tr>
      <w:tr w:rsidR="00681FEC" w:rsidRPr="00E970D0" w14:paraId="4C9F68FB" w14:textId="77777777" w:rsidTr="00927CCF">
        <w:tc>
          <w:tcPr>
            <w:tcW w:w="0" w:type="auto"/>
            <w:vAlign w:val="bottom"/>
          </w:tcPr>
          <w:p w14:paraId="3C16151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Ros vs. Pi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33934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1.33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A6040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3.37 to 28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F5565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FDFA5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15 to 1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79679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3.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880E7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21.66 to 72.61</w:t>
            </w:r>
          </w:p>
        </w:tc>
      </w:tr>
      <w:tr w:rsidR="00681FEC" w:rsidRPr="00E970D0" w14:paraId="30DBB5CE" w14:textId="77777777" w:rsidTr="00927CCF">
        <w:tc>
          <w:tcPr>
            <w:tcW w:w="0" w:type="auto"/>
            <w:vAlign w:val="bottom"/>
          </w:tcPr>
          <w:p w14:paraId="1A8B542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Sim vs. Pi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28366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.44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BB1BC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3.30 to 35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247FFA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4E4A8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70 to 2.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8DD31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2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E719F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65.66 to 109.77</w:t>
            </w:r>
          </w:p>
        </w:tc>
      </w:tr>
      <w:tr w:rsidR="00681FEC" w:rsidRPr="00E970D0" w14:paraId="28E4AA6D" w14:textId="77777777" w:rsidTr="00927CCF">
        <w:tc>
          <w:tcPr>
            <w:tcW w:w="0" w:type="auto"/>
            <w:vAlign w:val="bottom"/>
          </w:tcPr>
          <w:p w14:paraId="77DA659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Ros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78562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2.66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8EF428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7.88 to 10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398D6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F19CF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.61 to 0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1FFB6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59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FBD34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39.58 to 30.18</w:t>
            </w:r>
          </w:p>
        </w:tc>
      </w:tr>
      <w:tr w:rsidR="00681FEC" w:rsidRPr="00E970D0" w14:paraId="1F856E0D" w14:textId="77777777" w:rsidTr="00927CCF">
        <w:tc>
          <w:tcPr>
            <w:tcW w:w="0" w:type="auto"/>
            <w:vAlign w:val="bottom"/>
          </w:tcPr>
          <w:p w14:paraId="676ADF7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 xml:space="preserve">Sim vs. </w:t>
            </w: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rav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0B466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8.89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98880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37.10 to 17.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A84221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FD9294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.99 to 1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ED0025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5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2B771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76.76 to 56.01</w:t>
            </w:r>
          </w:p>
        </w:tc>
      </w:tr>
      <w:tr w:rsidR="00681FEC" w:rsidRPr="00E970D0" w14:paraId="60CEC98D" w14:textId="77777777" w:rsidTr="00927CCF">
        <w:tc>
          <w:tcPr>
            <w:tcW w:w="0" w:type="auto"/>
            <w:vAlign w:val="bottom"/>
          </w:tcPr>
          <w:p w14:paraId="5CDBAC62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Sim vs. R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710643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3.77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0A304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18.97 to 49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EBCC79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1.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0FF0FC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0.77 to 3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9CC1C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43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C294AF" w14:textId="77777777" w:rsidR="00681FEC" w:rsidRPr="00E970D0" w:rsidRDefault="00681FEC" w:rsidP="00B54A7D">
            <w:pPr>
              <w:keepNext/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-29.58 to 128.61</w:t>
            </w:r>
          </w:p>
        </w:tc>
      </w:tr>
    </w:tbl>
    <w:p w14:paraId="7817071A" w14:textId="77777777" w:rsidR="00681FEC" w:rsidRDefault="00681FEC" w:rsidP="00681FEC">
      <w:pPr>
        <w:pStyle w:val="Caption"/>
        <w:spacing w:after="0"/>
      </w:pPr>
      <w:r>
        <w:t xml:space="preserve">* </w:t>
      </w:r>
      <w:r w:rsidRPr="00522FB9">
        <w:t>Negative values favour the first treatment in the comparison, and positive values favour the second</w:t>
      </w:r>
      <w:r>
        <w:t xml:space="preserve">. </w:t>
      </w:r>
    </w:p>
    <w:p w14:paraId="23036F4C" w14:textId="46F84B63" w:rsidR="00681FEC" w:rsidRDefault="00681FEC" w:rsidP="00E970D0">
      <w:pPr>
        <w:pStyle w:val="Caption"/>
        <w:spacing w:after="0"/>
      </w:pPr>
      <w:r>
        <w:t>Results highlighted in grey scale are not statistically significant at conventional levels.</w:t>
      </w:r>
    </w:p>
    <w:p w14:paraId="3E70F15A" w14:textId="77777777" w:rsidR="00E970D0" w:rsidRPr="00E970D0" w:rsidRDefault="00E970D0" w:rsidP="00E970D0"/>
    <w:p w14:paraId="55D18CA0" w14:textId="00241652" w:rsidR="00681FEC" w:rsidRDefault="00681FEC" w:rsidP="00681FEC">
      <w:pPr>
        <w:pStyle w:val="Caption"/>
        <w:keepNext/>
      </w:pPr>
      <w:bookmarkStart w:id="17" w:name="_Toc171429437"/>
      <w:r>
        <w:t xml:space="preserve">Table </w:t>
      </w:r>
      <w:fldSimple w:instr=" SEQ Table \* ARABIC ">
        <w:r w:rsidR="00BC3CCB">
          <w:rPr>
            <w:noProof/>
          </w:rPr>
          <w:t>8</w:t>
        </w:r>
      </w:fldSimple>
      <w:r>
        <w:t xml:space="preserve"> Ranking of treatments by drug type</w:t>
      </w:r>
      <w:r w:rsidR="003B2BE1">
        <w:t xml:space="preserve"> (statins split by type)</w:t>
      </w:r>
      <w:r w:rsidR="002C23BD">
        <w:t>, %LDL change from baseline at end of follow-up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631"/>
        <w:gridCol w:w="1127"/>
        <w:gridCol w:w="698"/>
        <w:gridCol w:w="841"/>
      </w:tblGrid>
      <w:tr w:rsidR="00681FEC" w:rsidRPr="00E970D0" w14:paraId="09D1B495" w14:textId="77777777" w:rsidTr="00B54A7D">
        <w:tc>
          <w:tcPr>
            <w:tcW w:w="0" w:type="auto"/>
          </w:tcPr>
          <w:p w14:paraId="630CC40B" w14:textId="77777777" w:rsidR="00681FEC" w:rsidRPr="00E970D0" w:rsidRDefault="00681FEC" w:rsidP="00B54A7D">
            <w:pPr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Treatment</w:t>
            </w:r>
          </w:p>
        </w:tc>
        <w:tc>
          <w:tcPr>
            <w:tcW w:w="0" w:type="auto"/>
          </w:tcPr>
          <w:p w14:paraId="7BC9C5BD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</w:t>
            </w:r>
          </w:p>
        </w:tc>
        <w:tc>
          <w:tcPr>
            <w:tcW w:w="0" w:type="auto"/>
          </w:tcPr>
          <w:p w14:paraId="06B3EB82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ing</w:t>
            </w:r>
          </w:p>
          <w:p w14:paraId="3F5E99D7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probability</w:t>
            </w:r>
          </w:p>
        </w:tc>
        <w:tc>
          <w:tcPr>
            <w:tcW w:w="0" w:type="auto"/>
          </w:tcPr>
          <w:p w14:paraId="2B40AF1D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Mean</w:t>
            </w:r>
          </w:p>
          <w:p w14:paraId="6B8AB57D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>rank</w:t>
            </w:r>
          </w:p>
        </w:tc>
        <w:tc>
          <w:tcPr>
            <w:tcW w:w="0" w:type="auto"/>
          </w:tcPr>
          <w:p w14:paraId="436160F7" w14:textId="77777777" w:rsidR="00681FEC" w:rsidRPr="00E970D0" w:rsidRDefault="00681FEC" w:rsidP="00B54A7D">
            <w:pPr>
              <w:jc w:val="center"/>
              <w:rPr>
                <w:b/>
                <w:sz w:val="20"/>
              </w:rPr>
            </w:pPr>
            <w:r w:rsidRPr="00E970D0">
              <w:rPr>
                <w:b/>
                <w:sz w:val="20"/>
              </w:rPr>
              <w:t xml:space="preserve">95% </w:t>
            </w:r>
            <w:proofErr w:type="spellStart"/>
            <w:r w:rsidRPr="00E970D0">
              <w:rPr>
                <w:b/>
                <w:sz w:val="20"/>
              </w:rPr>
              <w:t>CrI</w:t>
            </w:r>
            <w:proofErr w:type="spellEnd"/>
          </w:p>
        </w:tc>
      </w:tr>
      <w:tr w:rsidR="00681FEC" w:rsidRPr="00E970D0" w14:paraId="2E77F8D7" w14:textId="77777777" w:rsidTr="00B54A7D">
        <w:tc>
          <w:tcPr>
            <w:tcW w:w="0" w:type="auto"/>
            <w:vAlign w:val="bottom"/>
          </w:tcPr>
          <w:p w14:paraId="4D096B3B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Ezetimibe &amp; Simvastatin</w:t>
            </w:r>
          </w:p>
        </w:tc>
        <w:tc>
          <w:tcPr>
            <w:tcW w:w="0" w:type="auto"/>
          </w:tcPr>
          <w:p w14:paraId="7D638BA0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6EF0671E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56%</w:t>
            </w:r>
          </w:p>
        </w:tc>
        <w:tc>
          <w:tcPr>
            <w:tcW w:w="0" w:type="auto"/>
          </w:tcPr>
          <w:p w14:paraId="17B0DC9E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.8</w:t>
            </w:r>
          </w:p>
        </w:tc>
        <w:tc>
          <w:tcPr>
            <w:tcW w:w="0" w:type="auto"/>
          </w:tcPr>
          <w:p w14:paraId="770C5078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6</w:t>
            </w:r>
          </w:p>
        </w:tc>
      </w:tr>
      <w:tr w:rsidR="00681FEC" w:rsidRPr="00E970D0" w14:paraId="5D688DE7" w14:textId="77777777" w:rsidTr="00B54A7D">
        <w:tc>
          <w:tcPr>
            <w:tcW w:w="0" w:type="auto"/>
            <w:vAlign w:val="bottom"/>
          </w:tcPr>
          <w:p w14:paraId="4B9223A6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Rosuvastatin</w:t>
            </w:r>
          </w:p>
        </w:tc>
        <w:tc>
          <w:tcPr>
            <w:tcW w:w="0" w:type="auto"/>
          </w:tcPr>
          <w:p w14:paraId="406E8573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6B026710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9%</w:t>
            </w:r>
          </w:p>
        </w:tc>
        <w:tc>
          <w:tcPr>
            <w:tcW w:w="0" w:type="auto"/>
          </w:tcPr>
          <w:p w14:paraId="5638CC4B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.4</w:t>
            </w:r>
          </w:p>
        </w:tc>
        <w:tc>
          <w:tcPr>
            <w:tcW w:w="0" w:type="auto"/>
          </w:tcPr>
          <w:p w14:paraId="5C024045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6</w:t>
            </w:r>
          </w:p>
        </w:tc>
      </w:tr>
      <w:tr w:rsidR="00887B35" w:rsidRPr="00E970D0" w14:paraId="6D944F6C" w14:textId="77777777" w:rsidTr="003E0C52">
        <w:tc>
          <w:tcPr>
            <w:tcW w:w="0" w:type="auto"/>
            <w:vAlign w:val="bottom"/>
          </w:tcPr>
          <w:p w14:paraId="7D680342" w14:textId="77777777" w:rsidR="00887B35" w:rsidRPr="00E970D0" w:rsidRDefault="00887B35" w:rsidP="003E0C52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Atorvastatin</w:t>
            </w:r>
          </w:p>
        </w:tc>
        <w:tc>
          <w:tcPr>
            <w:tcW w:w="0" w:type="auto"/>
          </w:tcPr>
          <w:p w14:paraId="1A5203F3" w14:textId="7364CFFE" w:rsidR="00887B35" w:rsidRPr="00E970D0" w:rsidRDefault="00887B35" w:rsidP="003E0C5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bookmarkStart w:id="18" w:name="_GoBack"/>
            <w:bookmarkEnd w:id="18"/>
          </w:p>
        </w:tc>
        <w:tc>
          <w:tcPr>
            <w:tcW w:w="0" w:type="auto"/>
          </w:tcPr>
          <w:p w14:paraId="576E3640" w14:textId="77777777" w:rsidR="00887B35" w:rsidRPr="00E970D0" w:rsidRDefault="00887B35" w:rsidP="003E0C52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7%</w:t>
            </w:r>
          </w:p>
        </w:tc>
        <w:tc>
          <w:tcPr>
            <w:tcW w:w="0" w:type="auto"/>
          </w:tcPr>
          <w:p w14:paraId="3A241F33" w14:textId="77777777" w:rsidR="00887B35" w:rsidRPr="00E970D0" w:rsidRDefault="00887B35" w:rsidP="003E0C52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.9</w:t>
            </w:r>
          </w:p>
        </w:tc>
        <w:tc>
          <w:tcPr>
            <w:tcW w:w="0" w:type="auto"/>
          </w:tcPr>
          <w:p w14:paraId="16CDBB3A" w14:textId="77777777" w:rsidR="00887B35" w:rsidRPr="00E970D0" w:rsidRDefault="00887B35" w:rsidP="003E0C52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8</w:t>
            </w:r>
          </w:p>
        </w:tc>
      </w:tr>
      <w:tr w:rsidR="00681FEC" w:rsidRPr="00E970D0" w14:paraId="3FA90AAD" w14:textId="77777777" w:rsidTr="00B54A7D">
        <w:tc>
          <w:tcPr>
            <w:tcW w:w="0" w:type="auto"/>
            <w:vAlign w:val="bottom"/>
          </w:tcPr>
          <w:p w14:paraId="0F18B3E8" w14:textId="77777777" w:rsidR="00681FEC" w:rsidRPr="00E970D0" w:rsidRDefault="00681FEC" w:rsidP="00B54A7D">
            <w:pPr>
              <w:rPr>
                <w:sz w:val="20"/>
              </w:rPr>
            </w:pPr>
            <w:proofErr w:type="spellStart"/>
            <w:r w:rsidRPr="00E970D0">
              <w:rPr>
                <w:rFonts w:ascii="Calibri" w:hAnsi="Calibri" w:cs="Calibri"/>
                <w:color w:val="000000"/>
                <w:sz w:val="20"/>
              </w:rPr>
              <w:t>Pitavastatin</w:t>
            </w:r>
            <w:proofErr w:type="spellEnd"/>
          </w:p>
        </w:tc>
        <w:tc>
          <w:tcPr>
            <w:tcW w:w="0" w:type="auto"/>
          </w:tcPr>
          <w:p w14:paraId="41BA8EB8" w14:textId="63905932" w:rsidR="00681FEC" w:rsidRPr="00E970D0" w:rsidRDefault="002F6871" w:rsidP="00B54A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D01EE9A" w14:textId="7232B1BB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</w:t>
            </w:r>
            <w:r w:rsidR="00887B35">
              <w:rPr>
                <w:sz w:val="20"/>
              </w:rPr>
              <w:t>6</w:t>
            </w:r>
            <w:r w:rsidRPr="00E970D0">
              <w:rPr>
                <w:sz w:val="20"/>
              </w:rPr>
              <w:t>%</w:t>
            </w:r>
          </w:p>
        </w:tc>
        <w:tc>
          <w:tcPr>
            <w:tcW w:w="0" w:type="auto"/>
          </w:tcPr>
          <w:p w14:paraId="3E2B67E8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.2</w:t>
            </w:r>
          </w:p>
        </w:tc>
        <w:tc>
          <w:tcPr>
            <w:tcW w:w="0" w:type="auto"/>
          </w:tcPr>
          <w:p w14:paraId="223E0095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1 to 8</w:t>
            </w:r>
          </w:p>
        </w:tc>
      </w:tr>
      <w:tr w:rsidR="00681FEC" w:rsidRPr="00E970D0" w14:paraId="55A2E69B" w14:textId="77777777" w:rsidTr="00B54A7D">
        <w:tc>
          <w:tcPr>
            <w:tcW w:w="0" w:type="auto"/>
            <w:vAlign w:val="bottom"/>
          </w:tcPr>
          <w:p w14:paraId="530B71A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Simvastatin</w:t>
            </w:r>
          </w:p>
        </w:tc>
        <w:tc>
          <w:tcPr>
            <w:tcW w:w="0" w:type="auto"/>
          </w:tcPr>
          <w:p w14:paraId="7914EA16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326551F1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9%</w:t>
            </w:r>
          </w:p>
        </w:tc>
        <w:tc>
          <w:tcPr>
            <w:tcW w:w="0" w:type="auto"/>
          </w:tcPr>
          <w:p w14:paraId="74055F71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.3</w:t>
            </w:r>
          </w:p>
        </w:tc>
        <w:tc>
          <w:tcPr>
            <w:tcW w:w="0" w:type="auto"/>
          </w:tcPr>
          <w:p w14:paraId="0D2B6A8A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 to 7</w:t>
            </w:r>
          </w:p>
        </w:tc>
      </w:tr>
      <w:tr w:rsidR="00681FEC" w:rsidRPr="00E970D0" w14:paraId="2E5588DF" w14:textId="77777777" w:rsidTr="00B54A7D">
        <w:tc>
          <w:tcPr>
            <w:tcW w:w="0" w:type="auto"/>
            <w:vAlign w:val="bottom"/>
          </w:tcPr>
          <w:p w14:paraId="2902C1D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Ezetimibe</w:t>
            </w:r>
          </w:p>
        </w:tc>
        <w:tc>
          <w:tcPr>
            <w:tcW w:w="0" w:type="auto"/>
          </w:tcPr>
          <w:p w14:paraId="69D4453A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F70AB46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0%</w:t>
            </w:r>
          </w:p>
        </w:tc>
        <w:tc>
          <w:tcPr>
            <w:tcW w:w="0" w:type="auto"/>
          </w:tcPr>
          <w:p w14:paraId="706750CD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.0</w:t>
            </w:r>
          </w:p>
        </w:tc>
        <w:tc>
          <w:tcPr>
            <w:tcW w:w="0" w:type="auto"/>
          </w:tcPr>
          <w:p w14:paraId="4693C767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2 to 8</w:t>
            </w:r>
          </w:p>
        </w:tc>
      </w:tr>
      <w:tr w:rsidR="00681FEC" w:rsidRPr="00E970D0" w14:paraId="449EEB16" w14:textId="77777777" w:rsidTr="00B54A7D">
        <w:tc>
          <w:tcPr>
            <w:tcW w:w="0" w:type="auto"/>
            <w:vAlign w:val="bottom"/>
          </w:tcPr>
          <w:p w14:paraId="22708D4F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Pravastatin</w:t>
            </w:r>
          </w:p>
        </w:tc>
        <w:tc>
          <w:tcPr>
            <w:tcW w:w="0" w:type="auto"/>
          </w:tcPr>
          <w:p w14:paraId="52E9CF50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EC31211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2%</w:t>
            </w:r>
          </w:p>
        </w:tc>
        <w:tc>
          <w:tcPr>
            <w:tcW w:w="0" w:type="auto"/>
          </w:tcPr>
          <w:p w14:paraId="4C99067E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.4</w:t>
            </w:r>
          </w:p>
        </w:tc>
        <w:tc>
          <w:tcPr>
            <w:tcW w:w="0" w:type="auto"/>
          </w:tcPr>
          <w:p w14:paraId="259AF467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 to 8</w:t>
            </w:r>
          </w:p>
        </w:tc>
      </w:tr>
      <w:tr w:rsidR="00681FEC" w:rsidRPr="00E970D0" w14:paraId="6A0E0F36" w14:textId="77777777" w:rsidTr="00B54A7D">
        <w:tc>
          <w:tcPr>
            <w:tcW w:w="0" w:type="auto"/>
            <w:vAlign w:val="bottom"/>
          </w:tcPr>
          <w:p w14:paraId="1FAD7267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Lovastatin</w:t>
            </w:r>
          </w:p>
        </w:tc>
        <w:tc>
          <w:tcPr>
            <w:tcW w:w="0" w:type="auto"/>
          </w:tcPr>
          <w:p w14:paraId="5C0A90DD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8</w:t>
            </w:r>
          </w:p>
        </w:tc>
        <w:tc>
          <w:tcPr>
            <w:tcW w:w="0" w:type="auto"/>
          </w:tcPr>
          <w:p w14:paraId="1C645803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43%</w:t>
            </w:r>
          </w:p>
        </w:tc>
        <w:tc>
          <w:tcPr>
            <w:tcW w:w="0" w:type="auto"/>
          </w:tcPr>
          <w:p w14:paraId="509129E1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6.9</w:t>
            </w:r>
          </w:p>
        </w:tc>
        <w:tc>
          <w:tcPr>
            <w:tcW w:w="0" w:type="auto"/>
          </w:tcPr>
          <w:p w14:paraId="6C007ED1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3 to 8</w:t>
            </w:r>
          </w:p>
        </w:tc>
      </w:tr>
      <w:tr w:rsidR="00681FEC" w:rsidRPr="00E970D0" w14:paraId="194DE12A" w14:textId="77777777" w:rsidTr="00B54A7D">
        <w:tc>
          <w:tcPr>
            <w:tcW w:w="0" w:type="auto"/>
            <w:vAlign w:val="bottom"/>
          </w:tcPr>
          <w:p w14:paraId="386A6B0D" w14:textId="77777777" w:rsidR="00681FEC" w:rsidRPr="00E970D0" w:rsidRDefault="00681FEC" w:rsidP="00B54A7D">
            <w:pPr>
              <w:rPr>
                <w:sz w:val="20"/>
              </w:rPr>
            </w:pPr>
            <w:r w:rsidRPr="00E970D0">
              <w:rPr>
                <w:rFonts w:ascii="Calibri" w:hAnsi="Calibri" w:cs="Calibri"/>
                <w:color w:val="000000"/>
                <w:sz w:val="20"/>
              </w:rPr>
              <w:t>Placebo</w:t>
            </w:r>
          </w:p>
        </w:tc>
        <w:tc>
          <w:tcPr>
            <w:tcW w:w="0" w:type="auto"/>
          </w:tcPr>
          <w:p w14:paraId="6599A2CB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5207341D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96%</w:t>
            </w:r>
          </w:p>
        </w:tc>
        <w:tc>
          <w:tcPr>
            <w:tcW w:w="0" w:type="auto"/>
          </w:tcPr>
          <w:p w14:paraId="79672BBA" w14:textId="77777777" w:rsidR="00681FEC" w:rsidRPr="00E970D0" w:rsidRDefault="00681FEC" w:rsidP="00B54A7D">
            <w:pPr>
              <w:jc w:val="center"/>
              <w:rPr>
                <w:sz w:val="20"/>
              </w:rPr>
            </w:pPr>
            <w:r w:rsidRPr="00E970D0">
              <w:rPr>
                <w:sz w:val="20"/>
              </w:rPr>
              <w:t>8.9</w:t>
            </w:r>
          </w:p>
        </w:tc>
        <w:tc>
          <w:tcPr>
            <w:tcW w:w="0" w:type="auto"/>
          </w:tcPr>
          <w:p w14:paraId="06056DB1" w14:textId="77777777" w:rsidR="00681FEC" w:rsidRPr="00E970D0" w:rsidRDefault="00681FEC" w:rsidP="00E970D0">
            <w:pPr>
              <w:keepNext/>
              <w:jc w:val="center"/>
              <w:rPr>
                <w:sz w:val="20"/>
              </w:rPr>
            </w:pPr>
            <w:r w:rsidRPr="00E970D0">
              <w:rPr>
                <w:sz w:val="20"/>
              </w:rPr>
              <w:t>8 to 9</w:t>
            </w:r>
          </w:p>
        </w:tc>
      </w:tr>
    </w:tbl>
    <w:p w14:paraId="024136F7" w14:textId="1D534036" w:rsidR="00E970D0" w:rsidRDefault="00E970D0" w:rsidP="00E970D0">
      <w:pPr>
        <w:pStyle w:val="Caption"/>
      </w:pPr>
      <w:r w:rsidRPr="00A17725">
        <w:t>Ranking probability is defined as the probability that a treatment out of n treatments in an NMA is the best, the second, the third, and so on until the least effective treatment.</w:t>
      </w:r>
    </w:p>
    <w:p w14:paraId="71C95251" w14:textId="6F96A1EE" w:rsidR="008B72E1" w:rsidRDefault="008B72E1" w:rsidP="00E970D0">
      <w:pPr>
        <w:tabs>
          <w:tab w:val="left" w:pos="1005"/>
        </w:tabs>
      </w:pPr>
    </w:p>
    <w:p w14:paraId="00CF0DAB" w14:textId="1531500B" w:rsidR="005C02F3" w:rsidRDefault="005C02F3" w:rsidP="005C02F3">
      <w:pPr>
        <w:pStyle w:val="Heading4"/>
      </w:pPr>
      <w:r>
        <w:t>NMA results by dose strength</w:t>
      </w:r>
    </w:p>
    <w:p w14:paraId="7D9D7A43" w14:textId="5C878608" w:rsidR="009C7E05" w:rsidRDefault="009C7E05" w:rsidP="009C7E05">
      <w:pPr>
        <w:pStyle w:val="Caption"/>
        <w:keepNext/>
      </w:pPr>
      <w:bookmarkStart w:id="19" w:name="_Toc171429438"/>
      <w:r>
        <w:t xml:space="preserve">Table </w:t>
      </w:r>
      <w:fldSimple w:instr=" SEQ Table \* ARABIC ">
        <w:r w:rsidR="00BC3CCB">
          <w:rPr>
            <w:noProof/>
          </w:rPr>
          <w:t>9</w:t>
        </w:r>
      </w:fldSimple>
      <w:r>
        <w:t xml:space="preserve"> NMA results </w:t>
      </w:r>
      <w:r w:rsidR="006E78FF">
        <w:t>accounting for</w:t>
      </w:r>
      <w:r>
        <w:t xml:space="preserve"> statin dose strength, </w:t>
      </w:r>
      <w:r w:rsidR="006E78FF">
        <w:t>%</w:t>
      </w:r>
      <w:r>
        <w:t xml:space="preserve">LDL </w:t>
      </w:r>
      <w:r w:rsidR="002C23BD">
        <w:t>change</w:t>
      </w:r>
      <w:r>
        <w:t xml:space="preserve"> from baseline </w:t>
      </w:r>
      <w:r w:rsidR="002C23BD">
        <w:t>at</w:t>
      </w:r>
      <w:r>
        <w:t xml:space="preserve"> end of follow-up</w:t>
      </w:r>
      <w:bookmarkEnd w:id="19"/>
    </w:p>
    <w:tbl>
      <w:tblPr>
        <w:tblStyle w:val="TableGrid"/>
        <w:tblW w:w="4953" w:type="pct"/>
        <w:tblInd w:w="-5" w:type="dxa"/>
        <w:tblLook w:val="04A0" w:firstRow="1" w:lastRow="0" w:firstColumn="1" w:lastColumn="0" w:noHBand="0" w:noVBand="1"/>
      </w:tblPr>
      <w:tblGrid>
        <w:gridCol w:w="1844"/>
        <w:gridCol w:w="851"/>
        <w:gridCol w:w="1559"/>
        <w:gridCol w:w="707"/>
        <w:gridCol w:w="1418"/>
        <w:gridCol w:w="850"/>
        <w:gridCol w:w="1702"/>
      </w:tblGrid>
      <w:tr w:rsidR="00447A7B" w14:paraId="0FFD48EF" w14:textId="77777777" w:rsidTr="00447A7B">
        <w:tc>
          <w:tcPr>
            <w:tcW w:w="1032" w:type="pct"/>
          </w:tcPr>
          <w:p w14:paraId="1D6859C6" w14:textId="77777777" w:rsidR="009C7E05" w:rsidRPr="006E78FF" w:rsidRDefault="009C7E05" w:rsidP="00B54A7D">
            <w:pPr>
              <w:rPr>
                <w:b/>
                <w:sz w:val="20"/>
              </w:rPr>
            </w:pPr>
          </w:p>
        </w:tc>
        <w:tc>
          <w:tcPr>
            <w:tcW w:w="1349" w:type="pct"/>
            <w:gridSpan w:val="2"/>
          </w:tcPr>
          <w:p w14:paraId="4748B71A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% change*</w:t>
            </w:r>
          </w:p>
        </w:tc>
        <w:tc>
          <w:tcPr>
            <w:tcW w:w="1190" w:type="pct"/>
            <w:gridSpan w:val="2"/>
          </w:tcPr>
          <w:p w14:paraId="4BA546CC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mmol/L*</w:t>
            </w:r>
          </w:p>
        </w:tc>
        <w:tc>
          <w:tcPr>
            <w:tcW w:w="1429" w:type="pct"/>
            <w:gridSpan w:val="2"/>
          </w:tcPr>
          <w:p w14:paraId="1E99DE99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mg/dL*</w:t>
            </w:r>
          </w:p>
        </w:tc>
      </w:tr>
      <w:tr w:rsidR="00447A7B" w14:paraId="0974D417" w14:textId="77777777" w:rsidTr="00447A7B">
        <w:tc>
          <w:tcPr>
            <w:tcW w:w="1032" w:type="pct"/>
          </w:tcPr>
          <w:p w14:paraId="02E3B8E4" w14:textId="77777777" w:rsidR="009C7E05" w:rsidRPr="006E78FF" w:rsidRDefault="009C7E05" w:rsidP="00B54A7D">
            <w:pPr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Comparison</w:t>
            </w:r>
          </w:p>
        </w:tc>
        <w:tc>
          <w:tcPr>
            <w:tcW w:w="476" w:type="pct"/>
          </w:tcPr>
          <w:p w14:paraId="7538C1EA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MD</w:t>
            </w:r>
          </w:p>
        </w:tc>
        <w:tc>
          <w:tcPr>
            <w:tcW w:w="873" w:type="pct"/>
          </w:tcPr>
          <w:p w14:paraId="1D742BF8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 xml:space="preserve">95% </w:t>
            </w:r>
            <w:proofErr w:type="spellStart"/>
            <w:r w:rsidRPr="006E78FF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396" w:type="pct"/>
          </w:tcPr>
          <w:p w14:paraId="0CC77A2D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 xml:space="preserve">MD </w:t>
            </w:r>
          </w:p>
        </w:tc>
        <w:tc>
          <w:tcPr>
            <w:tcW w:w="793" w:type="pct"/>
          </w:tcPr>
          <w:p w14:paraId="5BA6C2D9" w14:textId="77777777" w:rsidR="009C7E05" w:rsidRPr="006E78FF" w:rsidRDefault="009C7E05" w:rsidP="00B54A7D">
            <w:pPr>
              <w:jc w:val="center"/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 xml:space="preserve">95% </w:t>
            </w:r>
            <w:proofErr w:type="spellStart"/>
            <w:r w:rsidRPr="006E78FF">
              <w:rPr>
                <w:b/>
                <w:sz w:val="20"/>
              </w:rPr>
              <w:t>CrI</w:t>
            </w:r>
            <w:proofErr w:type="spellEnd"/>
          </w:p>
        </w:tc>
        <w:tc>
          <w:tcPr>
            <w:tcW w:w="476" w:type="pct"/>
          </w:tcPr>
          <w:p w14:paraId="278DE902" w14:textId="77777777" w:rsidR="009C7E05" w:rsidRPr="00447A7B" w:rsidRDefault="009C7E05" w:rsidP="00B54A7D">
            <w:pPr>
              <w:jc w:val="center"/>
              <w:rPr>
                <w:b/>
                <w:sz w:val="20"/>
              </w:rPr>
            </w:pPr>
            <w:r w:rsidRPr="00447A7B">
              <w:rPr>
                <w:b/>
                <w:sz w:val="20"/>
              </w:rPr>
              <w:t xml:space="preserve">MD </w:t>
            </w:r>
          </w:p>
        </w:tc>
        <w:tc>
          <w:tcPr>
            <w:tcW w:w="953" w:type="pct"/>
          </w:tcPr>
          <w:p w14:paraId="0A30B3F7" w14:textId="77777777" w:rsidR="009C7E05" w:rsidRPr="006E78FF" w:rsidRDefault="009C7E05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 xml:space="preserve">95% </w:t>
            </w:r>
            <w:proofErr w:type="spellStart"/>
            <w:r w:rsidRPr="006E78FF">
              <w:rPr>
                <w:sz w:val="20"/>
              </w:rPr>
              <w:t>CrI</w:t>
            </w:r>
            <w:proofErr w:type="spellEnd"/>
          </w:p>
        </w:tc>
      </w:tr>
      <w:tr w:rsidR="00447A7B" w14:paraId="365638B9" w14:textId="77777777" w:rsidTr="00447A7B">
        <w:tc>
          <w:tcPr>
            <w:tcW w:w="1032" w:type="pct"/>
            <w:vAlign w:val="bottom"/>
          </w:tcPr>
          <w:p w14:paraId="61F92329" w14:textId="77777777" w:rsidR="009C7E05" w:rsidRPr="006E78FF" w:rsidRDefault="009C7E05" w:rsidP="00B54A7D">
            <w:pPr>
              <w:rPr>
                <w:sz w:val="20"/>
              </w:rPr>
            </w:pP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476" w:type="pct"/>
            <w:vAlign w:val="bottom"/>
          </w:tcPr>
          <w:p w14:paraId="2DC6CD90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9.00</w:t>
            </w:r>
          </w:p>
        </w:tc>
        <w:tc>
          <w:tcPr>
            <w:tcW w:w="873" w:type="pct"/>
            <w:vAlign w:val="bottom"/>
          </w:tcPr>
          <w:p w14:paraId="3EC8D5D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9.99 to -18.01</w:t>
            </w:r>
          </w:p>
        </w:tc>
        <w:tc>
          <w:tcPr>
            <w:tcW w:w="396" w:type="pct"/>
            <w:vAlign w:val="bottom"/>
          </w:tcPr>
          <w:p w14:paraId="39C092B7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63</w:t>
            </w:r>
          </w:p>
        </w:tc>
        <w:tc>
          <w:tcPr>
            <w:tcW w:w="793" w:type="pct"/>
            <w:vAlign w:val="bottom"/>
          </w:tcPr>
          <w:p w14:paraId="2BC948C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31 to -0.93</w:t>
            </w:r>
          </w:p>
        </w:tc>
        <w:tc>
          <w:tcPr>
            <w:tcW w:w="476" w:type="pct"/>
            <w:vAlign w:val="bottom"/>
          </w:tcPr>
          <w:p w14:paraId="63F8D88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63.01</w:t>
            </w:r>
          </w:p>
        </w:tc>
        <w:tc>
          <w:tcPr>
            <w:tcW w:w="953" w:type="pct"/>
            <w:vAlign w:val="bottom"/>
          </w:tcPr>
          <w:p w14:paraId="5C97604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89.29 to -35.80</w:t>
            </w:r>
          </w:p>
        </w:tc>
      </w:tr>
      <w:tr w:rsidR="00447A7B" w14:paraId="111E1029" w14:textId="77777777" w:rsidTr="00447A7B">
        <w:tc>
          <w:tcPr>
            <w:tcW w:w="1032" w:type="pct"/>
            <w:vAlign w:val="bottom"/>
          </w:tcPr>
          <w:p w14:paraId="24CAE760" w14:textId="77777777" w:rsidR="009C7E05" w:rsidRPr="006E78FF" w:rsidRDefault="009C7E05" w:rsidP="00B54A7D">
            <w:pPr>
              <w:rPr>
                <w:sz w:val="20"/>
              </w:rPr>
            </w:pP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&amp; Stat</w:t>
            </w:r>
            <w:r w:rsidRPr="006E78FF">
              <w:rPr>
                <w:rFonts w:ascii="Calibri" w:hAnsi="Calibri" w:cs="Calibri"/>
                <w:color w:val="000000"/>
                <w:sz w:val="20"/>
                <w:vertAlign w:val="superscript"/>
              </w:rPr>
              <w:t>#</w:t>
            </w: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476" w:type="pct"/>
            <w:vAlign w:val="bottom"/>
          </w:tcPr>
          <w:p w14:paraId="171B235F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42.84</w:t>
            </w:r>
          </w:p>
        </w:tc>
        <w:tc>
          <w:tcPr>
            <w:tcW w:w="873" w:type="pct"/>
            <w:vAlign w:val="bottom"/>
          </w:tcPr>
          <w:p w14:paraId="0728B0A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-55.71 to -29.94 </w:t>
            </w:r>
          </w:p>
        </w:tc>
        <w:tc>
          <w:tcPr>
            <w:tcW w:w="396" w:type="pct"/>
            <w:vAlign w:val="bottom"/>
          </w:tcPr>
          <w:p w14:paraId="3F0DD8E6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48</w:t>
            </w:r>
          </w:p>
        </w:tc>
        <w:tc>
          <w:tcPr>
            <w:tcW w:w="793" w:type="pct"/>
            <w:vAlign w:val="bottom"/>
          </w:tcPr>
          <w:p w14:paraId="1146CE6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.13 to -1.87</w:t>
            </w:r>
          </w:p>
        </w:tc>
        <w:tc>
          <w:tcPr>
            <w:tcW w:w="476" w:type="pct"/>
            <w:vAlign w:val="bottom"/>
          </w:tcPr>
          <w:p w14:paraId="646990B2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95.77</w:t>
            </w:r>
          </w:p>
        </w:tc>
        <w:tc>
          <w:tcPr>
            <w:tcW w:w="953" w:type="pct"/>
            <w:vAlign w:val="bottom"/>
          </w:tcPr>
          <w:p w14:paraId="40E0F4D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21.20 to -72.20</w:t>
            </w:r>
          </w:p>
        </w:tc>
      </w:tr>
      <w:tr w:rsidR="00447A7B" w14:paraId="67492634" w14:textId="77777777" w:rsidTr="00447A7B">
        <w:tc>
          <w:tcPr>
            <w:tcW w:w="1032" w:type="pct"/>
            <w:vAlign w:val="bottom"/>
          </w:tcPr>
          <w:p w14:paraId="495EBAE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High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476" w:type="pct"/>
            <w:vAlign w:val="bottom"/>
          </w:tcPr>
          <w:p w14:paraId="5234163D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42.33</w:t>
            </w:r>
          </w:p>
        </w:tc>
        <w:tc>
          <w:tcPr>
            <w:tcW w:w="873" w:type="pct"/>
            <w:vAlign w:val="bottom"/>
          </w:tcPr>
          <w:p w14:paraId="33460D7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51.25 to -34.11</w:t>
            </w:r>
          </w:p>
        </w:tc>
        <w:tc>
          <w:tcPr>
            <w:tcW w:w="396" w:type="pct"/>
            <w:vAlign w:val="bottom"/>
          </w:tcPr>
          <w:p w14:paraId="217F1F8B" w14:textId="77777777" w:rsidR="009C7E05" w:rsidRPr="006E78FF" w:rsidRDefault="009C7E05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53</w:t>
            </w:r>
          </w:p>
        </w:tc>
        <w:tc>
          <w:tcPr>
            <w:tcW w:w="793" w:type="pct"/>
            <w:vAlign w:val="bottom"/>
          </w:tcPr>
          <w:p w14:paraId="24E9C966" w14:textId="77777777" w:rsidR="009C7E05" w:rsidRPr="006E78FF" w:rsidRDefault="009C7E05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.03 to -2.04</w:t>
            </w:r>
          </w:p>
        </w:tc>
        <w:tc>
          <w:tcPr>
            <w:tcW w:w="476" w:type="pct"/>
            <w:vAlign w:val="bottom"/>
          </w:tcPr>
          <w:p w14:paraId="37E026D8" w14:textId="77777777" w:rsidR="009C7E05" w:rsidRPr="006E78FF" w:rsidRDefault="009C7E05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97.85</w:t>
            </w:r>
          </w:p>
        </w:tc>
        <w:tc>
          <w:tcPr>
            <w:tcW w:w="953" w:type="pct"/>
            <w:vAlign w:val="bottom"/>
          </w:tcPr>
          <w:p w14:paraId="2D3F0FAD" w14:textId="77777777" w:rsidR="009C7E05" w:rsidRPr="006E78FF" w:rsidRDefault="009C7E05" w:rsidP="00B54A7D">
            <w:pPr>
              <w:rPr>
                <w:rFonts w:ascii="Calibri" w:hAnsi="Calibri" w:cs="Calibri"/>
                <w:color w:val="000000"/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17.13 to -78.92</w:t>
            </w:r>
          </w:p>
        </w:tc>
      </w:tr>
      <w:tr w:rsidR="00447A7B" w14:paraId="59133F62" w14:textId="77777777" w:rsidTr="00447A7B">
        <w:tc>
          <w:tcPr>
            <w:tcW w:w="1032" w:type="pct"/>
            <w:vAlign w:val="bottom"/>
          </w:tcPr>
          <w:p w14:paraId="7C4B883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Low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476" w:type="pct"/>
            <w:vAlign w:val="bottom"/>
          </w:tcPr>
          <w:p w14:paraId="78B63C7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7.01</w:t>
            </w:r>
          </w:p>
        </w:tc>
        <w:tc>
          <w:tcPr>
            <w:tcW w:w="873" w:type="pct"/>
            <w:vAlign w:val="bottom"/>
          </w:tcPr>
          <w:p w14:paraId="023B6766" w14:textId="77777777" w:rsidR="009C7E05" w:rsidRPr="006E78FF" w:rsidRDefault="009C7E05" w:rsidP="00B54A7D">
            <w:pPr>
              <w:keepNext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2.11 to -21.90</w:t>
            </w:r>
          </w:p>
        </w:tc>
        <w:tc>
          <w:tcPr>
            <w:tcW w:w="396" w:type="pct"/>
            <w:vAlign w:val="bottom"/>
          </w:tcPr>
          <w:p w14:paraId="3BFA5B65" w14:textId="77777777" w:rsidR="009C7E05" w:rsidRPr="006E78FF" w:rsidRDefault="009C7E05" w:rsidP="00B54A7D">
            <w:pPr>
              <w:keepNext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50</w:t>
            </w:r>
          </w:p>
        </w:tc>
        <w:tc>
          <w:tcPr>
            <w:tcW w:w="793" w:type="pct"/>
            <w:vAlign w:val="bottom"/>
          </w:tcPr>
          <w:p w14:paraId="0E90F309" w14:textId="77777777" w:rsidR="009C7E05" w:rsidRPr="006E78FF" w:rsidRDefault="009C7E05" w:rsidP="00B54A7D">
            <w:pPr>
              <w:keepNext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80 to -1.22</w:t>
            </w:r>
          </w:p>
        </w:tc>
        <w:tc>
          <w:tcPr>
            <w:tcW w:w="476" w:type="pct"/>
            <w:vAlign w:val="bottom"/>
          </w:tcPr>
          <w:p w14:paraId="69C8535E" w14:textId="77777777" w:rsidR="009C7E05" w:rsidRPr="006E78FF" w:rsidRDefault="009C7E05" w:rsidP="00B54A7D">
            <w:pPr>
              <w:keepNext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58.00</w:t>
            </w:r>
          </w:p>
        </w:tc>
        <w:tc>
          <w:tcPr>
            <w:tcW w:w="953" w:type="pct"/>
            <w:vAlign w:val="bottom"/>
          </w:tcPr>
          <w:p w14:paraId="453338B5" w14:textId="77777777" w:rsidR="009C7E05" w:rsidRPr="006E78FF" w:rsidRDefault="009C7E05" w:rsidP="00B54A7D">
            <w:pPr>
              <w:keepNext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69.72 to -47.15</w:t>
            </w:r>
          </w:p>
        </w:tc>
      </w:tr>
      <w:tr w:rsidR="00447A7B" w14:paraId="65B33425" w14:textId="77777777" w:rsidTr="00447A7B">
        <w:tc>
          <w:tcPr>
            <w:tcW w:w="1032" w:type="pct"/>
            <w:vAlign w:val="bottom"/>
          </w:tcPr>
          <w:p w14:paraId="5273855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Med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Pbo</w:t>
            </w:r>
            <w:proofErr w:type="spellEnd"/>
          </w:p>
        </w:tc>
        <w:tc>
          <w:tcPr>
            <w:tcW w:w="476" w:type="pct"/>
            <w:vAlign w:val="bottom"/>
          </w:tcPr>
          <w:p w14:paraId="34CE51CA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1.78</w:t>
            </w:r>
          </w:p>
        </w:tc>
        <w:tc>
          <w:tcPr>
            <w:tcW w:w="873" w:type="pct"/>
            <w:vAlign w:val="bottom"/>
          </w:tcPr>
          <w:p w14:paraId="6A24724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7.42 to -26.55</w:t>
            </w:r>
          </w:p>
        </w:tc>
        <w:tc>
          <w:tcPr>
            <w:tcW w:w="396" w:type="pct"/>
            <w:vAlign w:val="bottom"/>
          </w:tcPr>
          <w:p w14:paraId="1341A52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90</w:t>
            </w:r>
          </w:p>
        </w:tc>
        <w:tc>
          <w:tcPr>
            <w:tcW w:w="793" w:type="pct"/>
            <w:vAlign w:val="bottom"/>
          </w:tcPr>
          <w:p w14:paraId="58689C7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21 to -1.61</w:t>
            </w:r>
          </w:p>
        </w:tc>
        <w:tc>
          <w:tcPr>
            <w:tcW w:w="476" w:type="pct"/>
            <w:vAlign w:val="bottom"/>
          </w:tcPr>
          <w:p w14:paraId="40471A8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73.58</w:t>
            </w:r>
          </w:p>
        </w:tc>
        <w:tc>
          <w:tcPr>
            <w:tcW w:w="953" w:type="pct"/>
            <w:vAlign w:val="bottom"/>
          </w:tcPr>
          <w:p w14:paraId="02D2A29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85.33 to -62.37</w:t>
            </w:r>
          </w:p>
        </w:tc>
      </w:tr>
      <w:tr w:rsidR="00447A7B" w14:paraId="2839D05A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26E45460" w14:textId="77777777" w:rsidR="009C7E05" w:rsidRPr="006E78FF" w:rsidRDefault="009C7E05" w:rsidP="00B54A7D">
            <w:pPr>
              <w:rPr>
                <w:sz w:val="20"/>
              </w:rPr>
            </w:pP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&amp; Stat</w:t>
            </w:r>
            <w:r w:rsidRPr="006E78FF">
              <w:rPr>
                <w:rFonts w:ascii="Calibri" w:hAnsi="Calibri" w:cs="Calibri"/>
                <w:color w:val="000000"/>
                <w:sz w:val="20"/>
                <w:vertAlign w:val="superscript"/>
              </w:rPr>
              <w:t>#</w:t>
            </w: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2085A4B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3.84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420BEE8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-30.39 to 2.67  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bottom"/>
          </w:tcPr>
          <w:p w14:paraId="5ECA447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85</w:t>
            </w:r>
          </w:p>
        </w:tc>
        <w:tc>
          <w:tcPr>
            <w:tcW w:w="793" w:type="pct"/>
            <w:shd w:val="clear" w:color="auto" w:fill="D9D9D9" w:themeFill="background1" w:themeFillShade="D9"/>
            <w:vAlign w:val="bottom"/>
          </w:tcPr>
          <w:p w14:paraId="10B0CB5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80 to 0.05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6975A11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2.77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bottom"/>
          </w:tcPr>
          <w:p w14:paraId="60B2036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69.54 to 1.99</w:t>
            </w:r>
          </w:p>
        </w:tc>
      </w:tr>
      <w:tr w:rsidR="00447A7B" w14:paraId="7728EAFB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4CFAD42D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High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4DAAA720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3.33</w:t>
            </w:r>
          </w:p>
        </w:tc>
        <w:tc>
          <w:tcPr>
            <w:tcW w:w="873" w:type="pct"/>
            <w:shd w:val="clear" w:color="auto" w:fill="FFFFFF" w:themeFill="background1"/>
            <w:vAlign w:val="bottom"/>
          </w:tcPr>
          <w:p w14:paraId="26DA5C3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7.71 to -0.19</w:t>
            </w:r>
          </w:p>
        </w:tc>
        <w:tc>
          <w:tcPr>
            <w:tcW w:w="396" w:type="pct"/>
            <w:shd w:val="clear" w:color="auto" w:fill="FFFFFF" w:themeFill="background1"/>
            <w:vAlign w:val="bottom"/>
          </w:tcPr>
          <w:p w14:paraId="2211029A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90</w:t>
            </w:r>
          </w:p>
        </w:tc>
        <w:tc>
          <w:tcPr>
            <w:tcW w:w="793" w:type="pct"/>
            <w:shd w:val="clear" w:color="auto" w:fill="FFFFFF" w:themeFill="background1"/>
            <w:vAlign w:val="bottom"/>
          </w:tcPr>
          <w:p w14:paraId="019D862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78 to -0.07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132FF5C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4.84</w:t>
            </w:r>
          </w:p>
        </w:tc>
        <w:tc>
          <w:tcPr>
            <w:tcW w:w="953" w:type="pct"/>
            <w:shd w:val="clear" w:color="auto" w:fill="FFFFFF" w:themeFill="background1"/>
            <w:vAlign w:val="bottom"/>
          </w:tcPr>
          <w:p w14:paraId="31F3F5C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68.81 to -2.78</w:t>
            </w:r>
          </w:p>
        </w:tc>
      </w:tr>
      <w:tr w:rsidR="00447A7B" w14:paraId="150612E7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77CBA84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Low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5B030B5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.99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1ED73CA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0.16 to 14.03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bottom"/>
          </w:tcPr>
          <w:p w14:paraId="423EE56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793" w:type="pct"/>
            <w:shd w:val="clear" w:color="auto" w:fill="D9D9D9" w:themeFill="background1" w:themeFillShade="D9"/>
            <w:vAlign w:val="bottom"/>
          </w:tcPr>
          <w:p w14:paraId="01F286BF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62 to 0.86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5027EBF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5.00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bottom"/>
          </w:tcPr>
          <w:p w14:paraId="2693F40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4.13 to 33.35</w:t>
            </w:r>
          </w:p>
        </w:tc>
      </w:tr>
      <w:tr w:rsidR="00447A7B" w14:paraId="3FC8AE70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250FF7A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Med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709C329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78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334E50F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-15.53 to 8.92  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bottom"/>
          </w:tcPr>
          <w:p w14:paraId="5E84892A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27</w:t>
            </w:r>
          </w:p>
        </w:tc>
        <w:tc>
          <w:tcPr>
            <w:tcW w:w="793" w:type="pct"/>
            <w:shd w:val="clear" w:color="auto" w:fill="D9D9D9" w:themeFill="background1" w:themeFillShade="D9"/>
            <w:vAlign w:val="bottom"/>
          </w:tcPr>
          <w:p w14:paraId="1D8EF90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.04 to 0.45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10F3990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0.57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bottom"/>
          </w:tcPr>
          <w:p w14:paraId="6C421FB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40.26 to 17.59</w:t>
            </w:r>
          </w:p>
        </w:tc>
      </w:tr>
      <w:tr w:rsidR="00447A7B" w14:paraId="2F324E44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10D8E69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High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&amp; Stat</w:t>
            </w:r>
            <w:r w:rsidRPr="006E78FF">
              <w:rPr>
                <w:rFonts w:ascii="Calibri" w:hAnsi="Calibri" w:cs="Calibri"/>
                <w:color w:val="000000"/>
                <w:sz w:val="20"/>
                <w:vertAlign w:val="superscript"/>
              </w:rPr>
              <w:t>#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6C13EC66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51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5360FD50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-15.03 to 15.49 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bottom"/>
          </w:tcPr>
          <w:p w14:paraId="4AE2D46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05</w:t>
            </w:r>
          </w:p>
        </w:tc>
        <w:tc>
          <w:tcPr>
            <w:tcW w:w="793" w:type="pct"/>
            <w:shd w:val="clear" w:color="auto" w:fill="D9D9D9" w:themeFill="background1" w:themeFillShade="D9"/>
            <w:vAlign w:val="bottom"/>
          </w:tcPr>
          <w:p w14:paraId="7AFC6F27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82 to 0.75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41411A4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08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bottom"/>
          </w:tcPr>
          <w:p w14:paraId="799A4AB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31.68 to 29.03</w:t>
            </w:r>
          </w:p>
        </w:tc>
      </w:tr>
      <w:tr w:rsidR="00447A7B" w14:paraId="64778C9D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37F14844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Low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&amp; Stat</w:t>
            </w:r>
            <w:r w:rsidRPr="006E78FF">
              <w:rPr>
                <w:rFonts w:ascii="Calibri" w:hAnsi="Calibri" w:cs="Calibri"/>
                <w:color w:val="000000"/>
                <w:sz w:val="20"/>
                <w:vertAlign w:val="superscript"/>
              </w:rPr>
              <w:t>#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3E6E3012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5.83</w:t>
            </w:r>
          </w:p>
        </w:tc>
        <w:tc>
          <w:tcPr>
            <w:tcW w:w="873" w:type="pct"/>
            <w:shd w:val="clear" w:color="auto" w:fill="FFFFFF" w:themeFill="background1"/>
            <w:vAlign w:val="bottom"/>
          </w:tcPr>
          <w:p w14:paraId="2436F470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4.26 to 27.76</w:t>
            </w:r>
          </w:p>
        </w:tc>
        <w:tc>
          <w:tcPr>
            <w:tcW w:w="396" w:type="pct"/>
            <w:shd w:val="clear" w:color="auto" w:fill="FFFFFF" w:themeFill="background1"/>
            <w:vAlign w:val="bottom"/>
          </w:tcPr>
          <w:p w14:paraId="6B4C349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98</w:t>
            </w:r>
          </w:p>
        </w:tc>
        <w:tc>
          <w:tcPr>
            <w:tcW w:w="793" w:type="pct"/>
            <w:shd w:val="clear" w:color="auto" w:fill="FFFFFF" w:themeFill="background1"/>
            <w:vAlign w:val="bottom"/>
          </w:tcPr>
          <w:p w14:paraId="658B799F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42 to 1.55</w:t>
            </w:r>
          </w:p>
        </w:tc>
        <w:tc>
          <w:tcPr>
            <w:tcW w:w="476" w:type="pct"/>
            <w:shd w:val="clear" w:color="auto" w:fill="FFFFFF" w:themeFill="background1"/>
            <w:vAlign w:val="bottom"/>
          </w:tcPr>
          <w:p w14:paraId="32C5BC14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37.77</w:t>
            </w:r>
          </w:p>
        </w:tc>
        <w:tc>
          <w:tcPr>
            <w:tcW w:w="953" w:type="pct"/>
            <w:shd w:val="clear" w:color="auto" w:fill="FFFFFF" w:themeFill="background1"/>
            <w:vAlign w:val="bottom"/>
          </w:tcPr>
          <w:p w14:paraId="66CD13A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6.32 to 60.12</w:t>
            </w:r>
          </w:p>
        </w:tc>
      </w:tr>
      <w:tr w:rsidR="00447A7B" w14:paraId="07EF0ED5" w14:textId="77777777" w:rsidTr="00447A7B">
        <w:tc>
          <w:tcPr>
            <w:tcW w:w="1032" w:type="pct"/>
            <w:shd w:val="clear" w:color="auto" w:fill="FFFFFF" w:themeFill="background1"/>
            <w:vAlign w:val="bottom"/>
          </w:tcPr>
          <w:p w14:paraId="595A3D8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Med vs. </w:t>
            </w:r>
            <w:proofErr w:type="spellStart"/>
            <w:r w:rsidRPr="006E78FF">
              <w:rPr>
                <w:rFonts w:ascii="Calibri" w:hAnsi="Calibri" w:cs="Calibri"/>
                <w:color w:val="000000"/>
                <w:sz w:val="20"/>
              </w:rPr>
              <w:t>Eze</w:t>
            </w:r>
            <w:proofErr w:type="spellEnd"/>
            <w:r w:rsidRPr="006E78FF">
              <w:rPr>
                <w:rFonts w:ascii="Calibri" w:hAnsi="Calibri" w:cs="Calibri"/>
                <w:color w:val="000000"/>
                <w:sz w:val="20"/>
              </w:rPr>
              <w:t xml:space="preserve"> &amp; Stat</w:t>
            </w:r>
            <w:r w:rsidRPr="006E78FF">
              <w:rPr>
                <w:rFonts w:ascii="Calibri" w:hAnsi="Calibri" w:cs="Calibri"/>
                <w:color w:val="000000"/>
                <w:sz w:val="20"/>
                <w:vertAlign w:val="superscript"/>
              </w:rPr>
              <w:t>#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75F80DE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1.06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483971C4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51 to 24.19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bottom"/>
          </w:tcPr>
          <w:p w14:paraId="5ECE3DF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57</w:t>
            </w:r>
          </w:p>
        </w:tc>
        <w:tc>
          <w:tcPr>
            <w:tcW w:w="793" w:type="pct"/>
            <w:shd w:val="clear" w:color="auto" w:fill="D9D9D9" w:themeFill="background1" w:themeFillShade="D9"/>
            <w:vAlign w:val="bottom"/>
          </w:tcPr>
          <w:p w14:paraId="292B73A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05 to 1.24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02FFFE53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22.20</w:t>
            </w:r>
          </w:p>
        </w:tc>
        <w:tc>
          <w:tcPr>
            <w:tcW w:w="953" w:type="pct"/>
            <w:shd w:val="clear" w:color="auto" w:fill="D9D9D9" w:themeFill="background1" w:themeFillShade="D9"/>
            <w:vAlign w:val="bottom"/>
          </w:tcPr>
          <w:p w14:paraId="31CC5BE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.06 to 47.85</w:t>
            </w:r>
          </w:p>
        </w:tc>
      </w:tr>
      <w:tr w:rsidR="00447A7B" w14:paraId="49441E92" w14:textId="77777777" w:rsidTr="00447A7B">
        <w:tc>
          <w:tcPr>
            <w:tcW w:w="1032" w:type="pct"/>
            <w:vAlign w:val="bottom"/>
          </w:tcPr>
          <w:p w14:paraId="7918BE4B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Low vs. High</w:t>
            </w:r>
          </w:p>
        </w:tc>
        <w:tc>
          <w:tcPr>
            <w:tcW w:w="476" w:type="pct"/>
            <w:vAlign w:val="bottom"/>
          </w:tcPr>
          <w:p w14:paraId="454936EF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5.32</w:t>
            </w:r>
          </w:p>
        </w:tc>
        <w:tc>
          <w:tcPr>
            <w:tcW w:w="873" w:type="pct"/>
            <w:vAlign w:val="bottom"/>
          </w:tcPr>
          <w:p w14:paraId="24CD5A0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6.01 to 25.36</w:t>
            </w:r>
          </w:p>
        </w:tc>
        <w:tc>
          <w:tcPr>
            <w:tcW w:w="396" w:type="pct"/>
            <w:vAlign w:val="bottom"/>
          </w:tcPr>
          <w:p w14:paraId="7504556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.03</w:t>
            </w:r>
          </w:p>
        </w:tc>
        <w:tc>
          <w:tcPr>
            <w:tcW w:w="793" w:type="pct"/>
            <w:vAlign w:val="bottom"/>
          </w:tcPr>
          <w:p w14:paraId="424E12F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46 to 1.60</w:t>
            </w:r>
          </w:p>
        </w:tc>
        <w:tc>
          <w:tcPr>
            <w:tcW w:w="476" w:type="pct"/>
            <w:vAlign w:val="bottom"/>
          </w:tcPr>
          <w:p w14:paraId="483B2609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39.84</w:t>
            </w:r>
          </w:p>
        </w:tc>
        <w:tc>
          <w:tcPr>
            <w:tcW w:w="953" w:type="pct"/>
            <w:vAlign w:val="bottom"/>
          </w:tcPr>
          <w:p w14:paraId="202F14F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7.97 to 61.98</w:t>
            </w:r>
          </w:p>
        </w:tc>
      </w:tr>
      <w:tr w:rsidR="00447A7B" w14:paraId="7B07E36C" w14:textId="77777777" w:rsidTr="00447A7B">
        <w:tc>
          <w:tcPr>
            <w:tcW w:w="1032" w:type="pct"/>
            <w:vAlign w:val="bottom"/>
          </w:tcPr>
          <w:p w14:paraId="5555B4E2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Med vs. High</w:t>
            </w:r>
          </w:p>
        </w:tc>
        <w:tc>
          <w:tcPr>
            <w:tcW w:w="476" w:type="pct"/>
            <w:vAlign w:val="bottom"/>
          </w:tcPr>
          <w:p w14:paraId="540926E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0.55</w:t>
            </w:r>
          </w:p>
        </w:tc>
        <w:tc>
          <w:tcPr>
            <w:tcW w:w="873" w:type="pct"/>
            <w:vAlign w:val="bottom"/>
          </w:tcPr>
          <w:p w14:paraId="7E256B56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.62 to 19.80</w:t>
            </w:r>
          </w:p>
        </w:tc>
        <w:tc>
          <w:tcPr>
            <w:tcW w:w="396" w:type="pct"/>
            <w:vAlign w:val="bottom"/>
          </w:tcPr>
          <w:p w14:paraId="7C93CE2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793" w:type="pct"/>
            <w:vAlign w:val="bottom"/>
          </w:tcPr>
          <w:p w14:paraId="4D57CCFC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0.09 to 1.16</w:t>
            </w:r>
          </w:p>
        </w:tc>
        <w:tc>
          <w:tcPr>
            <w:tcW w:w="476" w:type="pct"/>
            <w:vAlign w:val="bottom"/>
          </w:tcPr>
          <w:p w14:paraId="3C5FC945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24.27</w:t>
            </w:r>
          </w:p>
        </w:tc>
        <w:tc>
          <w:tcPr>
            <w:tcW w:w="953" w:type="pct"/>
            <w:vAlign w:val="bottom"/>
          </w:tcPr>
          <w:p w14:paraId="41B94138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3.53 to 44.70</w:t>
            </w:r>
          </w:p>
        </w:tc>
      </w:tr>
      <w:tr w:rsidR="00447A7B" w14:paraId="01DC8F6A" w14:textId="77777777" w:rsidTr="00447A7B">
        <w:tc>
          <w:tcPr>
            <w:tcW w:w="1032" w:type="pct"/>
            <w:vAlign w:val="bottom"/>
          </w:tcPr>
          <w:p w14:paraId="78AC9D84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Med vs. Low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bottom"/>
          </w:tcPr>
          <w:p w14:paraId="1123D7C1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4.77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bottom"/>
          </w:tcPr>
          <w:p w14:paraId="2718B1E6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1.22 to 1.05</w:t>
            </w:r>
          </w:p>
        </w:tc>
        <w:tc>
          <w:tcPr>
            <w:tcW w:w="396" w:type="pct"/>
            <w:shd w:val="clear" w:color="auto" w:fill="FFFFFF" w:themeFill="background1"/>
            <w:vAlign w:val="bottom"/>
          </w:tcPr>
          <w:p w14:paraId="796D9387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40</w:t>
            </w:r>
          </w:p>
        </w:tc>
        <w:tc>
          <w:tcPr>
            <w:tcW w:w="793" w:type="pct"/>
            <w:vAlign w:val="bottom"/>
          </w:tcPr>
          <w:p w14:paraId="7BC18D1D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0.73 to -0.08</w:t>
            </w:r>
          </w:p>
        </w:tc>
        <w:tc>
          <w:tcPr>
            <w:tcW w:w="476" w:type="pct"/>
            <w:vAlign w:val="bottom"/>
          </w:tcPr>
          <w:p w14:paraId="4B4F811A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15.57</w:t>
            </w:r>
          </w:p>
        </w:tc>
        <w:tc>
          <w:tcPr>
            <w:tcW w:w="953" w:type="pct"/>
            <w:vAlign w:val="bottom"/>
          </w:tcPr>
          <w:p w14:paraId="4418AE1E" w14:textId="77777777" w:rsidR="009C7E05" w:rsidRPr="006E78FF" w:rsidRDefault="009C7E05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-28.21 to -2.95</w:t>
            </w:r>
          </w:p>
        </w:tc>
      </w:tr>
    </w:tbl>
    <w:p w14:paraId="0576992C" w14:textId="77777777" w:rsidR="009C7E05" w:rsidRDefault="009C7E05" w:rsidP="009C7E05">
      <w:pPr>
        <w:pStyle w:val="Caption"/>
        <w:spacing w:after="0"/>
      </w:pPr>
      <w:r>
        <w:t>*</w:t>
      </w:r>
      <w:r w:rsidRPr="00F21CE8">
        <w:t>Negative values favour</w:t>
      </w:r>
      <w:r>
        <w:t xml:space="preserve"> the</w:t>
      </w:r>
      <w:r w:rsidRPr="00F21CE8">
        <w:t xml:space="preserve"> first treatment in</w:t>
      </w:r>
      <w:r>
        <w:t xml:space="preserve"> the</w:t>
      </w:r>
      <w:r w:rsidRPr="00F21CE8">
        <w:t xml:space="preserve"> comparison</w:t>
      </w:r>
      <w:r>
        <w:t>, and positive values favour the second.</w:t>
      </w:r>
    </w:p>
    <w:p w14:paraId="31DEE14A" w14:textId="77777777" w:rsidR="009C7E05" w:rsidRPr="00B92208" w:rsidRDefault="009C7E05" w:rsidP="009C7E05">
      <w:pPr>
        <w:pStyle w:val="Caption"/>
        <w:spacing w:after="0"/>
      </w:pPr>
      <w:r>
        <w:t xml:space="preserve"> </w:t>
      </w:r>
      <w:r w:rsidRPr="00B92208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Intermediate</w:t>
      </w:r>
      <w:r w:rsidRPr="00B92208">
        <w:t xml:space="preserve"> dose statins combined with ezetimibe.</w:t>
      </w:r>
    </w:p>
    <w:p w14:paraId="4E75961C" w14:textId="77777777" w:rsidR="009C7E05" w:rsidRDefault="009C7E05" w:rsidP="009C7E05">
      <w:pPr>
        <w:pStyle w:val="Caption"/>
        <w:spacing w:after="0"/>
      </w:pPr>
      <w:r>
        <w:t>Results highlighted in grey scale are not statistically significant at conventional levels.</w:t>
      </w:r>
    </w:p>
    <w:p w14:paraId="100C90A5" w14:textId="77777777" w:rsidR="009C7E05" w:rsidRPr="009D5C17" w:rsidRDefault="009C7E05" w:rsidP="009C7E05">
      <w:pPr>
        <w:pStyle w:val="Caption"/>
      </w:pPr>
      <w:proofErr w:type="spellStart"/>
      <w:r>
        <w:lastRenderedPageBreak/>
        <w:t>Eze</w:t>
      </w:r>
      <w:proofErr w:type="spellEnd"/>
      <w:r>
        <w:t xml:space="preserve">: Ezetimibe; </w:t>
      </w:r>
      <w:proofErr w:type="spellStart"/>
      <w:r>
        <w:t>Pbo</w:t>
      </w:r>
      <w:proofErr w:type="spellEnd"/>
      <w:r>
        <w:t>: placebo; Med: Medium/intermediate intensity statins; Stat: statin</w:t>
      </w:r>
    </w:p>
    <w:p w14:paraId="69806487" w14:textId="5DAB65B7" w:rsidR="009C7E05" w:rsidRDefault="009C7E05" w:rsidP="00E970D0">
      <w:pPr>
        <w:tabs>
          <w:tab w:val="left" w:pos="1005"/>
        </w:tabs>
      </w:pPr>
    </w:p>
    <w:p w14:paraId="28E6EDD2" w14:textId="1CF870DB" w:rsidR="006E78FF" w:rsidRDefault="006E78FF" w:rsidP="006E78FF">
      <w:pPr>
        <w:pStyle w:val="Caption"/>
        <w:keepNext/>
      </w:pPr>
      <w:bookmarkStart w:id="20" w:name="_Toc171429439"/>
      <w:r>
        <w:t xml:space="preserve">Table </w:t>
      </w:r>
      <w:fldSimple w:instr=" SEQ Table \* ARABIC ">
        <w:r w:rsidR="00BC3CCB">
          <w:rPr>
            <w:noProof/>
          </w:rPr>
          <w:t>10</w:t>
        </w:r>
      </w:fldSimple>
      <w:r>
        <w:t xml:space="preserve"> </w:t>
      </w:r>
      <w:r w:rsidRPr="005E4F9F">
        <w:t xml:space="preserve">Ranking of treatments </w:t>
      </w:r>
      <w:r w:rsidRPr="00FC7C7C">
        <w:t>accounting for statin dose intensity</w:t>
      </w:r>
      <w:r w:rsidR="00C77A8B">
        <w:t>, %LDL change from baseline at end of follow-up</w:t>
      </w:r>
      <w:bookmarkEnd w:id="20"/>
      <w:r w:rsidR="00C77A8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631"/>
        <w:gridCol w:w="1127"/>
        <w:gridCol w:w="1116"/>
        <w:gridCol w:w="841"/>
      </w:tblGrid>
      <w:tr w:rsidR="006E78FF" w:rsidRPr="006E78FF" w14:paraId="09C859C4" w14:textId="77777777" w:rsidTr="00B54A7D">
        <w:tc>
          <w:tcPr>
            <w:tcW w:w="0" w:type="auto"/>
          </w:tcPr>
          <w:p w14:paraId="3E3E6103" w14:textId="77777777" w:rsidR="006E78FF" w:rsidRPr="006E78FF" w:rsidRDefault="006E78FF" w:rsidP="00B54A7D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7A1C941E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b/>
                <w:sz w:val="20"/>
              </w:rPr>
              <w:t>Rank</w:t>
            </w:r>
          </w:p>
        </w:tc>
        <w:tc>
          <w:tcPr>
            <w:tcW w:w="0" w:type="auto"/>
          </w:tcPr>
          <w:p w14:paraId="356B2F8C" w14:textId="77777777" w:rsidR="006E78FF" w:rsidRPr="006E78FF" w:rsidRDefault="006E78FF" w:rsidP="00B54A7D">
            <w:pPr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 xml:space="preserve">Ranking </w:t>
            </w:r>
          </w:p>
          <w:p w14:paraId="6C0BD005" w14:textId="77777777" w:rsidR="006E78FF" w:rsidRPr="006E78FF" w:rsidRDefault="006E78FF" w:rsidP="00B54A7D">
            <w:pPr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probability</w:t>
            </w:r>
          </w:p>
        </w:tc>
        <w:tc>
          <w:tcPr>
            <w:tcW w:w="0" w:type="auto"/>
          </w:tcPr>
          <w:p w14:paraId="1C383892" w14:textId="77777777" w:rsidR="006E78FF" w:rsidRPr="006E78FF" w:rsidRDefault="006E78FF" w:rsidP="00B54A7D">
            <w:pPr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>Mean rank</w:t>
            </w:r>
          </w:p>
        </w:tc>
        <w:tc>
          <w:tcPr>
            <w:tcW w:w="0" w:type="auto"/>
          </w:tcPr>
          <w:p w14:paraId="33DEEA1E" w14:textId="77777777" w:rsidR="006E78FF" w:rsidRPr="006E78FF" w:rsidRDefault="006E78FF" w:rsidP="00B54A7D">
            <w:pPr>
              <w:rPr>
                <w:b/>
                <w:sz w:val="20"/>
              </w:rPr>
            </w:pPr>
            <w:r w:rsidRPr="006E78FF">
              <w:rPr>
                <w:b/>
                <w:sz w:val="20"/>
              </w:rPr>
              <w:t xml:space="preserve">95% </w:t>
            </w:r>
            <w:proofErr w:type="spellStart"/>
            <w:r w:rsidRPr="006E78FF">
              <w:rPr>
                <w:b/>
                <w:sz w:val="20"/>
              </w:rPr>
              <w:t>CrI</w:t>
            </w:r>
            <w:proofErr w:type="spellEnd"/>
          </w:p>
        </w:tc>
      </w:tr>
      <w:tr w:rsidR="006E78FF" w:rsidRPr="006E78FF" w14:paraId="6A40B2B1" w14:textId="77777777" w:rsidTr="00B54A7D">
        <w:tc>
          <w:tcPr>
            <w:tcW w:w="0" w:type="auto"/>
            <w:vAlign w:val="bottom"/>
          </w:tcPr>
          <w:p w14:paraId="66287803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Statins (higher)</w:t>
            </w:r>
          </w:p>
        </w:tc>
        <w:tc>
          <w:tcPr>
            <w:tcW w:w="0" w:type="auto"/>
          </w:tcPr>
          <w:p w14:paraId="3990F3B1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8E196A9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66%</w:t>
            </w:r>
          </w:p>
        </w:tc>
        <w:tc>
          <w:tcPr>
            <w:tcW w:w="0" w:type="auto"/>
            <w:vAlign w:val="bottom"/>
          </w:tcPr>
          <w:p w14:paraId="515D7E33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.4</w:t>
            </w:r>
          </w:p>
        </w:tc>
        <w:tc>
          <w:tcPr>
            <w:tcW w:w="0" w:type="auto"/>
            <w:vAlign w:val="bottom"/>
          </w:tcPr>
          <w:p w14:paraId="0ABF5C32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 to 3</w:t>
            </w:r>
          </w:p>
        </w:tc>
      </w:tr>
      <w:tr w:rsidR="006E78FF" w:rsidRPr="006E78FF" w14:paraId="3C3298AA" w14:textId="77777777" w:rsidTr="00B54A7D">
        <w:tc>
          <w:tcPr>
            <w:tcW w:w="0" w:type="auto"/>
            <w:vAlign w:val="bottom"/>
          </w:tcPr>
          <w:p w14:paraId="4F1429E9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Ezetimibe &amp; Simvastatin</w:t>
            </w:r>
          </w:p>
        </w:tc>
        <w:tc>
          <w:tcPr>
            <w:tcW w:w="0" w:type="auto"/>
          </w:tcPr>
          <w:p w14:paraId="5398A1E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218878C8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57%</w:t>
            </w:r>
          </w:p>
        </w:tc>
        <w:tc>
          <w:tcPr>
            <w:tcW w:w="0" w:type="auto"/>
            <w:vAlign w:val="bottom"/>
          </w:tcPr>
          <w:p w14:paraId="0B8E6448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.8</w:t>
            </w:r>
          </w:p>
        </w:tc>
        <w:tc>
          <w:tcPr>
            <w:tcW w:w="0" w:type="auto"/>
            <w:vAlign w:val="bottom"/>
          </w:tcPr>
          <w:p w14:paraId="70A9C68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1 to 4</w:t>
            </w:r>
          </w:p>
        </w:tc>
      </w:tr>
      <w:tr w:rsidR="006E78FF" w:rsidRPr="006E78FF" w14:paraId="74E48B4B" w14:textId="77777777" w:rsidTr="00B54A7D">
        <w:tc>
          <w:tcPr>
            <w:tcW w:w="0" w:type="auto"/>
            <w:vAlign w:val="bottom"/>
          </w:tcPr>
          <w:p w14:paraId="7C178766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Statins (intermediate)</w:t>
            </w:r>
          </w:p>
        </w:tc>
        <w:tc>
          <w:tcPr>
            <w:tcW w:w="0" w:type="auto"/>
          </w:tcPr>
          <w:p w14:paraId="2DB2457F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2B20F347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72%</w:t>
            </w:r>
          </w:p>
        </w:tc>
        <w:tc>
          <w:tcPr>
            <w:tcW w:w="0" w:type="auto"/>
            <w:vAlign w:val="bottom"/>
          </w:tcPr>
          <w:p w14:paraId="2A21B1F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3.1</w:t>
            </w:r>
          </w:p>
        </w:tc>
        <w:tc>
          <w:tcPr>
            <w:tcW w:w="0" w:type="auto"/>
            <w:vAlign w:val="bottom"/>
          </w:tcPr>
          <w:p w14:paraId="69B58CB9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2 to 4</w:t>
            </w:r>
          </w:p>
        </w:tc>
      </w:tr>
      <w:tr w:rsidR="006E78FF" w:rsidRPr="006E78FF" w14:paraId="3D13C238" w14:textId="77777777" w:rsidTr="00B54A7D">
        <w:tc>
          <w:tcPr>
            <w:tcW w:w="0" w:type="auto"/>
            <w:vAlign w:val="bottom"/>
          </w:tcPr>
          <w:p w14:paraId="7EC0A046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Ezetimibe</w:t>
            </w:r>
          </w:p>
        </w:tc>
        <w:tc>
          <w:tcPr>
            <w:tcW w:w="0" w:type="auto"/>
          </w:tcPr>
          <w:p w14:paraId="3ED18A27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07ADC33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41%</w:t>
            </w:r>
          </w:p>
        </w:tc>
        <w:tc>
          <w:tcPr>
            <w:tcW w:w="0" w:type="auto"/>
            <w:vAlign w:val="bottom"/>
          </w:tcPr>
          <w:p w14:paraId="30273F5E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4.1</w:t>
            </w:r>
          </w:p>
        </w:tc>
        <w:tc>
          <w:tcPr>
            <w:tcW w:w="0" w:type="auto"/>
            <w:vAlign w:val="bottom"/>
          </w:tcPr>
          <w:p w14:paraId="6CB6D4EF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2 to 5</w:t>
            </w:r>
          </w:p>
        </w:tc>
      </w:tr>
      <w:tr w:rsidR="006E78FF" w:rsidRPr="006E78FF" w14:paraId="53231F29" w14:textId="77777777" w:rsidTr="00B54A7D">
        <w:tc>
          <w:tcPr>
            <w:tcW w:w="0" w:type="auto"/>
            <w:vAlign w:val="bottom"/>
          </w:tcPr>
          <w:p w14:paraId="3A0EBFAD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Satins (lower)</w:t>
            </w:r>
          </w:p>
        </w:tc>
        <w:tc>
          <w:tcPr>
            <w:tcW w:w="0" w:type="auto"/>
          </w:tcPr>
          <w:p w14:paraId="62DC27D0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32F039D8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57%</w:t>
            </w:r>
          </w:p>
        </w:tc>
        <w:tc>
          <w:tcPr>
            <w:tcW w:w="0" w:type="auto"/>
            <w:vAlign w:val="bottom"/>
          </w:tcPr>
          <w:p w14:paraId="44E7E0CB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4.5</w:t>
            </w:r>
          </w:p>
        </w:tc>
        <w:tc>
          <w:tcPr>
            <w:tcW w:w="0" w:type="auto"/>
            <w:vAlign w:val="bottom"/>
          </w:tcPr>
          <w:p w14:paraId="0EA7B6F9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4 to 5</w:t>
            </w:r>
          </w:p>
        </w:tc>
      </w:tr>
      <w:tr w:rsidR="006E78FF" w:rsidRPr="006E78FF" w14:paraId="20FEC2DF" w14:textId="77777777" w:rsidTr="00B54A7D">
        <w:tc>
          <w:tcPr>
            <w:tcW w:w="0" w:type="auto"/>
            <w:vAlign w:val="bottom"/>
          </w:tcPr>
          <w:p w14:paraId="056F4449" w14:textId="77777777" w:rsidR="006E78FF" w:rsidRPr="006E78FF" w:rsidRDefault="006E78FF" w:rsidP="00B54A7D">
            <w:pPr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Placebo</w:t>
            </w:r>
          </w:p>
        </w:tc>
        <w:tc>
          <w:tcPr>
            <w:tcW w:w="0" w:type="auto"/>
          </w:tcPr>
          <w:p w14:paraId="189B5693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A5505C5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sz w:val="20"/>
              </w:rPr>
              <w:t>100%</w:t>
            </w:r>
          </w:p>
        </w:tc>
        <w:tc>
          <w:tcPr>
            <w:tcW w:w="0" w:type="auto"/>
            <w:vAlign w:val="bottom"/>
          </w:tcPr>
          <w:p w14:paraId="4ACB0B2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6.0</w:t>
            </w:r>
          </w:p>
        </w:tc>
        <w:tc>
          <w:tcPr>
            <w:tcW w:w="0" w:type="auto"/>
            <w:vAlign w:val="bottom"/>
          </w:tcPr>
          <w:p w14:paraId="6A7837BA" w14:textId="77777777" w:rsidR="006E78FF" w:rsidRPr="006E78FF" w:rsidRDefault="006E78FF" w:rsidP="00B54A7D">
            <w:pPr>
              <w:jc w:val="center"/>
              <w:rPr>
                <w:sz w:val="20"/>
              </w:rPr>
            </w:pPr>
            <w:r w:rsidRPr="006E78FF">
              <w:rPr>
                <w:rFonts w:ascii="Calibri" w:hAnsi="Calibri" w:cs="Calibri"/>
                <w:color w:val="000000"/>
                <w:sz w:val="20"/>
              </w:rPr>
              <w:t>6 to 6</w:t>
            </w:r>
          </w:p>
        </w:tc>
      </w:tr>
    </w:tbl>
    <w:p w14:paraId="1369F79F" w14:textId="1CA0B74C" w:rsidR="006E78FF" w:rsidRDefault="006E78FF" w:rsidP="00E970D0">
      <w:pPr>
        <w:tabs>
          <w:tab w:val="left" w:pos="1005"/>
        </w:tabs>
      </w:pPr>
    </w:p>
    <w:p w14:paraId="5CA4AEEE" w14:textId="285DB4AD" w:rsidR="007B6B67" w:rsidRDefault="007B6B67" w:rsidP="007B6B67">
      <w:pPr>
        <w:pStyle w:val="Heading3"/>
      </w:pPr>
      <w:bookmarkStart w:id="21" w:name="_Toc171429450"/>
      <w:r>
        <w:t>Safety</w:t>
      </w:r>
      <w:r w:rsidR="00114586">
        <w:t xml:space="preserve"> results</w:t>
      </w:r>
      <w:bookmarkEnd w:id="21"/>
    </w:p>
    <w:p w14:paraId="040FB185" w14:textId="289A1D3F" w:rsidR="007B6B67" w:rsidRDefault="007B6B67" w:rsidP="007B6B67">
      <w:pPr>
        <w:pStyle w:val="Caption"/>
        <w:keepNext/>
      </w:pPr>
      <w:bookmarkStart w:id="22" w:name="_Toc171429440"/>
      <w:r>
        <w:t xml:space="preserve">Table </w:t>
      </w:r>
      <w:fldSimple w:instr=" SEQ Table \* ARABIC ">
        <w:r w:rsidR="00BC3CCB">
          <w:rPr>
            <w:noProof/>
          </w:rPr>
          <w:t>11</w:t>
        </w:r>
      </w:fldSimple>
      <w:r>
        <w:t xml:space="preserve"> Safety results</w:t>
      </w:r>
      <w:r w:rsidR="00F51BBD">
        <w:t xml:space="preserve"> summary</w:t>
      </w:r>
      <w:bookmarkEnd w:id="2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1"/>
        <w:gridCol w:w="869"/>
        <w:gridCol w:w="1307"/>
        <w:gridCol w:w="2835"/>
      </w:tblGrid>
      <w:tr w:rsidR="007B6B67" w:rsidRPr="00437C5B" w14:paraId="37A05555" w14:textId="77777777" w:rsidTr="00B54A7D">
        <w:tc>
          <w:tcPr>
            <w:tcW w:w="2741" w:type="dxa"/>
          </w:tcPr>
          <w:p w14:paraId="6919E174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869" w:type="dxa"/>
          </w:tcPr>
          <w:p w14:paraId="20EB0A71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N studies</w:t>
            </w:r>
          </w:p>
        </w:tc>
        <w:tc>
          <w:tcPr>
            <w:tcW w:w="1307" w:type="dxa"/>
          </w:tcPr>
          <w:p w14:paraId="73FC48B8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 xml:space="preserve">N </w:t>
            </w:r>
          </w:p>
          <w:p w14:paraId="307EB979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participants</w:t>
            </w:r>
          </w:p>
        </w:tc>
        <w:tc>
          <w:tcPr>
            <w:tcW w:w="2835" w:type="dxa"/>
          </w:tcPr>
          <w:p w14:paraId="089E2FE7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Results</w:t>
            </w:r>
            <w:r w:rsidRPr="00437C5B">
              <w:rPr>
                <w:b/>
                <w:sz w:val="20"/>
                <w:vertAlign w:val="superscript"/>
              </w:rPr>
              <w:t>*</w:t>
            </w:r>
          </w:p>
        </w:tc>
      </w:tr>
      <w:tr w:rsidR="007B6B67" w:rsidRPr="00437C5B" w14:paraId="2FEE8A51" w14:textId="77777777" w:rsidTr="00B54A7D">
        <w:tc>
          <w:tcPr>
            <w:tcW w:w="2741" w:type="dxa"/>
          </w:tcPr>
          <w:p w14:paraId="1CF6825C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Maturation</w:t>
            </w:r>
            <w:r w:rsidRPr="00437C5B">
              <w:rPr>
                <w:b/>
                <w:sz w:val="20"/>
                <w:vertAlign w:val="superscript"/>
              </w:rPr>
              <w:t>#</w:t>
            </w:r>
          </w:p>
        </w:tc>
        <w:tc>
          <w:tcPr>
            <w:tcW w:w="869" w:type="dxa"/>
          </w:tcPr>
          <w:p w14:paraId="37F3CD27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1F1220D2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2835" w:type="dxa"/>
          </w:tcPr>
          <w:p w14:paraId="1581CEFD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62A5DEEB" w14:textId="77777777" w:rsidTr="00B54A7D">
        <w:tc>
          <w:tcPr>
            <w:tcW w:w="2741" w:type="dxa"/>
          </w:tcPr>
          <w:p w14:paraId="6D3D070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5944CF2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3</w:t>
            </w:r>
          </w:p>
        </w:tc>
        <w:tc>
          <w:tcPr>
            <w:tcW w:w="1307" w:type="dxa"/>
          </w:tcPr>
          <w:p w14:paraId="3FCBB2A8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576</w:t>
            </w:r>
          </w:p>
        </w:tc>
        <w:tc>
          <w:tcPr>
            <w:tcW w:w="2835" w:type="dxa"/>
          </w:tcPr>
          <w:p w14:paraId="0491A64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.91 (0.75 to 1.11, I</w:t>
            </w:r>
            <w:r w:rsidRPr="00437C5B">
              <w:rPr>
                <w:sz w:val="20"/>
                <w:vertAlign w:val="superscript"/>
              </w:rPr>
              <w:t>2</w:t>
            </w:r>
            <w:r w:rsidRPr="00437C5B">
              <w:rPr>
                <w:sz w:val="20"/>
              </w:rPr>
              <w:t>=0%)</w:t>
            </w:r>
          </w:p>
        </w:tc>
      </w:tr>
      <w:tr w:rsidR="007B6B67" w:rsidRPr="00437C5B" w14:paraId="4B2FA83E" w14:textId="77777777" w:rsidTr="00B54A7D">
        <w:tc>
          <w:tcPr>
            <w:tcW w:w="2741" w:type="dxa"/>
          </w:tcPr>
          <w:p w14:paraId="1065BC62" w14:textId="1FB5E75B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29F8BB5E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4638CEB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0C5F9DA6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692DCAA0" w14:textId="77777777" w:rsidTr="00B54A7D">
        <w:tc>
          <w:tcPr>
            <w:tcW w:w="2741" w:type="dxa"/>
          </w:tcPr>
          <w:p w14:paraId="7E56428A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4E43972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120B7AA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5D6E3D2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778BFCA7" w14:textId="77777777" w:rsidTr="00B54A7D">
        <w:tc>
          <w:tcPr>
            <w:tcW w:w="2741" w:type="dxa"/>
          </w:tcPr>
          <w:p w14:paraId="1CC34FD1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Adverse events (all)</w:t>
            </w:r>
          </w:p>
        </w:tc>
        <w:tc>
          <w:tcPr>
            <w:tcW w:w="869" w:type="dxa"/>
          </w:tcPr>
          <w:p w14:paraId="0BD9C9CA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1307" w:type="dxa"/>
          </w:tcPr>
          <w:p w14:paraId="3D1EFB16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68935760" w14:textId="77777777" w:rsidR="007B6B67" w:rsidRPr="00437C5B" w:rsidRDefault="007B6B67" w:rsidP="00B54A7D">
            <w:pPr>
              <w:rPr>
                <w:sz w:val="20"/>
              </w:rPr>
            </w:pPr>
          </w:p>
        </w:tc>
      </w:tr>
      <w:tr w:rsidR="007B6B67" w:rsidRPr="00437C5B" w14:paraId="41DA3680" w14:textId="77777777" w:rsidTr="00B54A7D">
        <w:tc>
          <w:tcPr>
            <w:tcW w:w="2741" w:type="dxa"/>
          </w:tcPr>
          <w:p w14:paraId="5068796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5305F2BA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5</w:t>
            </w:r>
          </w:p>
        </w:tc>
        <w:tc>
          <w:tcPr>
            <w:tcW w:w="1307" w:type="dxa"/>
          </w:tcPr>
          <w:p w14:paraId="263DBE03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638</w:t>
            </w:r>
          </w:p>
        </w:tc>
        <w:tc>
          <w:tcPr>
            <w:tcW w:w="2835" w:type="dxa"/>
          </w:tcPr>
          <w:p w14:paraId="29AF36E8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1.00 (0.87 to 1.16, I</w:t>
            </w:r>
            <w:r w:rsidRPr="00437C5B">
              <w:rPr>
                <w:sz w:val="20"/>
                <w:vertAlign w:val="superscript"/>
              </w:rPr>
              <w:t>2</w:t>
            </w:r>
            <w:r w:rsidRPr="00437C5B">
              <w:rPr>
                <w:sz w:val="20"/>
              </w:rPr>
              <w:t>=0%)</w:t>
            </w:r>
          </w:p>
        </w:tc>
      </w:tr>
      <w:tr w:rsidR="007B6B67" w:rsidRPr="00437C5B" w14:paraId="7B359B80" w14:textId="77777777" w:rsidTr="00B54A7D">
        <w:tc>
          <w:tcPr>
            <w:tcW w:w="2741" w:type="dxa"/>
          </w:tcPr>
          <w:p w14:paraId="6B69ACA1" w14:textId="6BADBE92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50109E6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289A2126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3BF68413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7BB3A6EF" w14:textId="77777777" w:rsidTr="00B54A7D">
        <w:tc>
          <w:tcPr>
            <w:tcW w:w="2741" w:type="dxa"/>
          </w:tcPr>
          <w:p w14:paraId="529B6C18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2F8EB27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1060EEE6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48</w:t>
            </w:r>
          </w:p>
        </w:tc>
        <w:tc>
          <w:tcPr>
            <w:tcW w:w="2835" w:type="dxa"/>
          </w:tcPr>
          <w:p w14:paraId="71B9B077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RR 0.99 (0.89 to 1.10)</w:t>
            </w:r>
          </w:p>
        </w:tc>
      </w:tr>
      <w:tr w:rsidR="007B6B67" w:rsidRPr="00437C5B" w14:paraId="30F1320D" w14:textId="77777777" w:rsidTr="00B54A7D">
        <w:tc>
          <w:tcPr>
            <w:tcW w:w="2741" w:type="dxa"/>
          </w:tcPr>
          <w:p w14:paraId="361819A2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Serious adverse events</w:t>
            </w:r>
          </w:p>
        </w:tc>
        <w:tc>
          <w:tcPr>
            <w:tcW w:w="869" w:type="dxa"/>
          </w:tcPr>
          <w:p w14:paraId="559C2A9A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631B2C1C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24782A08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166A06AA" w14:textId="77777777" w:rsidTr="00B54A7D">
        <w:tc>
          <w:tcPr>
            <w:tcW w:w="2741" w:type="dxa"/>
          </w:tcPr>
          <w:p w14:paraId="3019D897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6A96F7B6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4</w:t>
            </w:r>
          </w:p>
        </w:tc>
        <w:tc>
          <w:tcPr>
            <w:tcW w:w="1307" w:type="dxa"/>
          </w:tcPr>
          <w:p w14:paraId="3CA9FFAC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372</w:t>
            </w:r>
          </w:p>
        </w:tc>
        <w:tc>
          <w:tcPr>
            <w:tcW w:w="2835" w:type="dxa"/>
          </w:tcPr>
          <w:p w14:paraId="60C23B4E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3.12 (0.33 to 29.28, I</w:t>
            </w:r>
            <w:r w:rsidRPr="00437C5B">
              <w:rPr>
                <w:sz w:val="20"/>
                <w:vertAlign w:val="superscript"/>
              </w:rPr>
              <w:t>2</w:t>
            </w:r>
            <w:r w:rsidRPr="00437C5B">
              <w:rPr>
                <w:sz w:val="20"/>
              </w:rPr>
              <w:t>=0%)</w:t>
            </w:r>
          </w:p>
        </w:tc>
      </w:tr>
      <w:tr w:rsidR="007B6B67" w:rsidRPr="00437C5B" w14:paraId="103B0497" w14:textId="77777777" w:rsidTr="00B54A7D">
        <w:tc>
          <w:tcPr>
            <w:tcW w:w="2741" w:type="dxa"/>
          </w:tcPr>
          <w:p w14:paraId="7C8E6DBD" w14:textId="3470E2F2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7F14DE86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5EA9A60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2D5425C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/93 vs. 0/45</w:t>
            </w:r>
          </w:p>
        </w:tc>
      </w:tr>
      <w:tr w:rsidR="007B6B67" w:rsidRPr="00437C5B" w14:paraId="19974305" w14:textId="77777777" w:rsidTr="00B54A7D">
        <w:tc>
          <w:tcPr>
            <w:tcW w:w="2741" w:type="dxa"/>
          </w:tcPr>
          <w:p w14:paraId="432BC389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00F93ED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74EC1F9B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2185804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5869BF58" w14:textId="77777777" w:rsidTr="00B54A7D">
        <w:tc>
          <w:tcPr>
            <w:tcW w:w="2741" w:type="dxa"/>
          </w:tcPr>
          <w:p w14:paraId="5AF2C9C4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AE discontinuation</w:t>
            </w:r>
          </w:p>
        </w:tc>
        <w:tc>
          <w:tcPr>
            <w:tcW w:w="869" w:type="dxa"/>
          </w:tcPr>
          <w:p w14:paraId="2F3351D3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5ED6DB86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73B095A5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3CCADFC0" w14:textId="77777777" w:rsidTr="00B54A7D">
        <w:tc>
          <w:tcPr>
            <w:tcW w:w="2741" w:type="dxa"/>
          </w:tcPr>
          <w:p w14:paraId="6BDE7C17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514B787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5</w:t>
            </w:r>
          </w:p>
        </w:tc>
        <w:tc>
          <w:tcPr>
            <w:tcW w:w="1307" w:type="dxa"/>
          </w:tcPr>
          <w:p w14:paraId="575A303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637</w:t>
            </w:r>
          </w:p>
        </w:tc>
        <w:tc>
          <w:tcPr>
            <w:tcW w:w="2835" w:type="dxa"/>
          </w:tcPr>
          <w:p w14:paraId="39F9BCC0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.91 (0.24 to 3.42, I</w:t>
            </w:r>
            <w:r w:rsidRPr="00437C5B">
              <w:rPr>
                <w:sz w:val="20"/>
                <w:vertAlign w:val="superscript"/>
              </w:rPr>
              <w:t>2</w:t>
            </w:r>
            <w:r w:rsidRPr="00437C5B">
              <w:rPr>
                <w:sz w:val="20"/>
              </w:rPr>
              <w:t>=0%)</w:t>
            </w:r>
          </w:p>
        </w:tc>
      </w:tr>
      <w:tr w:rsidR="007B6B67" w:rsidRPr="00437C5B" w14:paraId="72BFA894" w14:textId="77777777" w:rsidTr="00B54A7D">
        <w:tc>
          <w:tcPr>
            <w:tcW w:w="2741" w:type="dxa"/>
          </w:tcPr>
          <w:p w14:paraId="4DF6A5F6" w14:textId="68B38E4F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0A49A6B6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468D4D83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35E379AD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3 vs. 0 events.</w:t>
            </w:r>
          </w:p>
        </w:tc>
      </w:tr>
      <w:tr w:rsidR="007B6B67" w:rsidRPr="00437C5B" w14:paraId="0DC1A202" w14:textId="77777777" w:rsidTr="00B54A7D">
        <w:tc>
          <w:tcPr>
            <w:tcW w:w="2741" w:type="dxa"/>
          </w:tcPr>
          <w:p w14:paraId="3DB32197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1C1C600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079C623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15703C2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39297321" w14:textId="77777777" w:rsidTr="00B54A7D">
        <w:tc>
          <w:tcPr>
            <w:tcW w:w="2741" w:type="dxa"/>
          </w:tcPr>
          <w:p w14:paraId="5870CC6A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Myopathy</w:t>
            </w:r>
            <w:r w:rsidRPr="00437C5B">
              <w:rPr>
                <w:b/>
                <w:sz w:val="20"/>
                <w:vertAlign w:val="superscript"/>
              </w:rPr>
              <w:t>+</w:t>
            </w:r>
          </w:p>
        </w:tc>
        <w:tc>
          <w:tcPr>
            <w:tcW w:w="869" w:type="dxa"/>
          </w:tcPr>
          <w:p w14:paraId="7A5EE65B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25B827D2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2835" w:type="dxa"/>
          </w:tcPr>
          <w:p w14:paraId="24DC7962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2F1D88BF" w14:textId="77777777" w:rsidTr="00B54A7D">
        <w:tc>
          <w:tcPr>
            <w:tcW w:w="2741" w:type="dxa"/>
          </w:tcPr>
          <w:p w14:paraId="06327A41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5988CB1B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4</w:t>
            </w:r>
          </w:p>
        </w:tc>
        <w:tc>
          <w:tcPr>
            <w:tcW w:w="1307" w:type="dxa"/>
          </w:tcPr>
          <w:p w14:paraId="6FE4AD30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450</w:t>
            </w:r>
          </w:p>
        </w:tc>
        <w:tc>
          <w:tcPr>
            <w:tcW w:w="2835" w:type="dxa"/>
          </w:tcPr>
          <w:p w14:paraId="32D4F73C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3/243 vs. 1/207</w:t>
            </w:r>
          </w:p>
        </w:tc>
      </w:tr>
      <w:tr w:rsidR="007B6B67" w:rsidRPr="00437C5B" w14:paraId="6C7BEA41" w14:textId="77777777" w:rsidTr="00B54A7D">
        <w:tc>
          <w:tcPr>
            <w:tcW w:w="2741" w:type="dxa"/>
          </w:tcPr>
          <w:p w14:paraId="1B13D9F6" w14:textId="55B07ACB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639D6C4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2950160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00698E12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0/93 vs. 0/45</w:t>
            </w:r>
          </w:p>
        </w:tc>
      </w:tr>
      <w:tr w:rsidR="007B6B67" w:rsidRPr="00437C5B" w14:paraId="1DCBBB05" w14:textId="77777777" w:rsidTr="00B54A7D">
        <w:tc>
          <w:tcPr>
            <w:tcW w:w="2741" w:type="dxa"/>
          </w:tcPr>
          <w:p w14:paraId="68D6B5C6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10086664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2D4CCEA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48</w:t>
            </w:r>
          </w:p>
        </w:tc>
        <w:tc>
          <w:tcPr>
            <w:tcW w:w="2835" w:type="dxa"/>
          </w:tcPr>
          <w:p w14:paraId="76A11C68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sz w:val="20"/>
              </w:rPr>
              <w:t>2/126 vs. 0/122</w:t>
            </w:r>
          </w:p>
        </w:tc>
      </w:tr>
      <w:tr w:rsidR="007B6B67" w:rsidRPr="00437C5B" w14:paraId="2AD6FBBE" w14:textId="77777777" w:rsidTr="00B54A7D">
        <w:tc>
          <w:tcPr>
            <w:tcW w:w="2741" w:type="dxa"/>
          </w:tcPr>
          <w:p w14:paraId="2BD25E66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Liver dysfunction</w:t>
            </w:r>
            <w:r w:rsidRPr="00437C5B">
              <w:rPr>
                <w:b/>
                <w:sz w:val="20"/>
                <w:vertAlign w:val="superscript"/>
              </w:rPr>
              <w:t>^</w:t>
            </w:r>
          </w:p>
        </w:tc>
        <w:tc>
          <w:tcPr>
            <w:tcW w:w="869" w:type="dxa"/>
          </w:tcPr>
          <w:p w14:paraId="407C2FA5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773C9671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6A647485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5A085293" w14:textId="77777777" w:rsidTr="00B54A7D">
        <w:tc>
          <w:tcPr>
            <w:tcW w:w="2741" w:type="dxa"/>
          </w:tcPr>
          <w:p w14:paraId="1484714E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37FB898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8</w:t>
            </w:r>
          </w:p>
        </w:tc>
        <w:tc>
          <w:tcPr>
            <w:tcW w:w="1307" w:type="dxa"/>
          </w:tcPr>
          <w:p w14:paraId="47D8428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940</w:t>
            </w:r>
          </w:p>
        </w:tc>
        <w:tc>
          <w:tcPr>
            <w:tcW w:w="2835" w:type="dxa"/>
          </w:tcPr>
          <w:p w14:paraId="4E7E301B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4/560 vs. 2/380</w:t>
            </w:r>
          </w:p>
        </w:tc>
      </w:tr>
      <w:tr w:rsidR="007B6B67" w:rsidRPr="00437C5B" w14:paraId="1A6C70AC" w14:textId="77777777" w:rsidTr="00B54A7D">
        <w:tc>
          <w:tcPr>
            <w:tcW w:w="2741" w:type="dxa"/>
          </w:tcPr>
          <w:p w14:paraId="0C54B848" w14:textId="7EDD7A19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292E64B2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73D9BF87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0395871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/93 vs. 0/45</w:t>
            </w:r>
          </w:p>
        </w:tc>
      </w:tr>
      <w:tr w:rsidR="007B6B67" w:rsidRPr="00437C5B" w14:paraId="017E427D" w14:textId="77777777" w:rsidTr="00B54A7D">
        <w:tc>
          <w:tcPr>
            <w:tcW w:w="2741" w:type="dxa"/>
          </w:tcPr>
          <w:p w14:paraId="4D2B3EDD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0F178FF6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15FA8485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48</w:t>
            </w:r>
          </w:p>
        </w:tc>
        <w:tc>
          <w:tcPr>
            <w:tcW w:w="2835" w:type="dxa"/>
          </w:tcPr>
          <w:p w14:paraId="46BAA5F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6/126 vs. 3/122</w:t>
            </w:r>
          </w:p>
        </w:tc>
      </w:tr>
      <w:tr w:rsidR="007B6B67" w:rsidRPr="00437C5B" w14:paraId="05CF03B5" w14:textId="77777777" w:rsidTr="00B54A7D">
        <w:tc>
          <w:tcPr>
            <w:tcW w:w="2741" w:type="dxa"/>
          </w:tcPr>
          <w:p w14:paraId="63C960A4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Rhabdomyolysis</w:t>
            </w:r>
          </w:p>
        </w:tc>
        <w:tc>
          <w:tcPr>
            <w:tcW w:w="869" w:type="dxa"/>
          </w:tcPr>
          <w:p w14:paraId="3F8D6C5D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2F830999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5113F5F1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28AAD076" w14:textId="77777777" w:rsidTr="00B54A7D">
        <w:tc>
          <w:tcPr>
            <w:tcW w:w="2741" w:type="dxa"/>
          </w:tcPr>
          <w:p w14:paraId="71CDF278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04DBDCE2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01B5842D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44</w:t>
            </w:r>
          </w:p>
        </w:tc>
        <w:tc>
          <w:tcPr>
            <w:tcW w:w="2835" w:type="dxa"/>
          </w:tcPr>
          <w:p w14:paraId="2B9C5D0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 events</w:t>
            </w:r>
          </w:p>
        </w:tc>
      </w:tr>
      <w:tr w:rsidR="007B6B67" w:rsidRPr="00437C5B" w14:paraId="3DD9DE10" w14:textId="77777777" w:rsidTr="00B54A7D">
        <w:tc>
          <w:tcPr>
            <w:tcW w:w="2741" w:type="dxa"/>
          </w:tcPr>
          <w:p w14:paraId="3C0BF856" w14:textId="124CE5F5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3242E14C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4AC9E338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3E1EC78A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 events</w:t>
            </w:r>
          </w:p>
        </w:tc>
      </w:tr>
      <w:tr w:rsidR="007B6B67" w:rsidRPr="00437C5B" w14:paraId="104FCFAE" w14:textId="77777777" w:rsidTr="00B54A7D">
        <w:tc>
          <w:tcPr>
            <w:tcW w:w="2741" w:type="dxa"/>
          </w:tcPr>
          <w:p w14:paraId="6A28D8FD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3C193F32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</w:t>
            </w:r>
          </w:p>
        </w:tc>
        <w:tc>
          <w:tcPr>
            <w:tcW w:w="1307" w:type="dxa"/>
          </w:tcPr>
          <w:p w14:paraId="2F9A407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4BA83D98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NA</w:t>
            </w:r>
          </w:p>
        </w:tc>
      </w:tr>
      <w:tr w:rsidR="007B6B67" w:rsidRPr="00437C5B" w14:paraId="6AC4A2DF" w14:textId="77777777" w:rsidTr="00B54A7D">
        <w:tc>
          <w:tcPr>
            <w:tcW w:w="2741" w:type="dxa"/>
          </w:tcPr>
          <w:p w14:paraId="60DF096C" w14:textId="77777777" w:rsidR="007B6B67" w:rsidRPr="00437C5B" w:rsidRDefault="007B6B67" w:rsidP="00B54A7D">
            <w:pPr>
              <w:rPr>
                <w:b/>
                <w:sz w:val="20"/>
              </w:rPr>
            </w:pPr>
            <w:r w:rsidRPr="00437C5B">
              <w:rPr>
                <w:b/>
                <w:sz w:val="20"/>
              </w:rPr>
              <w:t>Myalgia</w:t>
            </w:r>
          </w:p>
        </w:tc>
        <w:tc>
          <w:tcPr>
            <w:tcW w:w="869" w:type="dxa"/>
          </w:tcPr>
          <w:p w14:paraId="67794B73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  <w:tc>
          <w:tcPr>
            <w:tcW w:w="1307" w:type="dxa"/>
          </w:tcPr>
          <w:p w14:paraId="3350651A" w14:textId="77777777" w:rsidR="007B6B67" w:rsidRPr="00437C5B" w:rsidRDefault="007B6B67" w:rsidP="00B54A7D">
            <w:pPr>
              <w:rPr>
                <w:sz w:val="20"/>
              </w:rPr>
            </w:pPr>
          </w:p>
        </w:tc>
        <w:tc>
          <w:tcPr>
            <w:tcW w:w="2835" w:type="dxa"/>
          </w:tcPr>
          <w:p w14:paraId="2E43669F" w14:textId="77777777" w:rsidR="007B6B67" w:rsidRPr="00437C5B" w:rsidRDefault="007B6B67" w:rsidP="00B54A7D">
            <w:pPr>
              <w:rPr>
                <w:b/>
                <w:sz w:val="20"/>
              </w:rPr>
            </w:pPr>
          </w:p>
        </w:tc>
      </w:tr>
      <w:tr w:rsidR="007B6B67" w:rsidRPr="00437C5B" w14:paraId="781C7B72" w14:textId="77777777" w:rsidTr="00B54A7D">
        <w:tc>
          <w:tcPr>
            <w:tcW w:w="2741" w:type="dxa"/>
          </w:tcPr>
          <w:p w14:paraId="14A93F4C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 xml:space="preserve">Statins vs. </w:t>
            </w:r>
            <w:proofErr w:type="spellStart"/>
            <w:r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3BEE0AD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3</w:t>
            </w:r>
          </w:p>
        </w:tc>
        <w:tc>
          <w:tcPr>
            <w:tcW w:w="1307" w:type="dxa"/>
          </w:tcPr>
          <w:p w14:paraId="3623D2B2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75</w:t>
            </w:r>
          </w:p>
        </w:tc>
        <w:tc>
          <w:tcPr>
            <w:tcW w:w="2835" w:type="dxa"/>
          </w:tcPr>
          <w:p w14:paraId="1756CDA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.99 (0.62 to 6.43, I</w:t>
            </w:r>
            <w:r w:rsidRPr="00437C5B">
              <w:rPr>
                <w:sz w:val="20"/>
                <w:vertAlign w:val="superscript"/>
              </w:rPr>
              <w:t>2</w:t>
            </w:r>
            <w:r w:rsidRPr="00437C5B">
              <w:rPr>
                <w:sz w:val="20"/>
              </w:rPr>
              <w:t>=0%))</w:t>
            </w:r>
          </w:p>
        </w:tc>
      </w:tr>
      <w:tr w:rsidR="007B6B67" w:rsidRPr="00437C5B" w14:paraId="48396911" w14:textId="77777777" w:rsidTr="00B54A7D">
        <w:tc>
          <w:tcPr>
            <w:tcW w:w="2741" w:type="dxa"/>
          </w:tcPr>
          <w:p w14:paraId="77B8C750" w14:textId="52C09284" w:rsidR="007B6B67" w:rsidRPr="00437C5B" w:rsidRDefault="007A2BE6" w:rsidP="00B54A7D">
            <w:pPr>
              <w:rPr>
                <w:sz w:val="20"/>
              </w:rPr>
            </w:pPr>
            <w:r>
              <w:rPr>
                <w:sz w:val="20"/>
              </w:rPr>
              <w:t>Ezetimibe</w:t>
            </w:r>
            <w:r w:rsidR="007B6B67" w:rsidRPr="00437C5B">
              <w:rPr>
                <w:sz w:val="20"/>
              </w:rPr>
              <w:t xml:space="preserve"> vs. </w:t>
            </w:r>
            <w:proofErr w:type="spellStart"/>
            <w:r w:rsidR="007B6B67" w:rsidRPr="00437C5B">
              <w:rPr>
                <w:sz w:val="20"/>
              </w:rPr>
              <w:t>pbo</w:t>
            </w:r>
            <w:proofErr w:type="spellEnd"/>
          </w:p>
        </w:tc>
        <w:tc>
          <w:tcPr>
            <w:tcW w:w="869" w:type="dxa"/>
          </w:tcPr>
          <w:p w14:paraId="06C32E7E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08DB56F1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38</w:t>
            </w:r>
          </w:p>
        </w:tc>
        <w:tc>
          <w:tcPr>
            <w:tcW w:w="2835" w:type="dxa"/>
          </w:tcPr>
          <w:p w14:paraId="61A313BF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0 events</w:t>
            </w:r>
          </w:p>
        </w:tc>
      </w:tr>
      <w:tr w:rsidR="007B6B67" w:rsidRPr="00437C5B" w14:paraId="5DB379A9" w14:textId="77777777" w:rsidTr="00B54A7D">
        <w:tc>
          <w:tcPr>
            <w:tcW w:w="2741" w:type="dxa"/>
          </w:tcPr>
          <w:p w14:paraId="5D80937B" w14:textId="77777777" w:rsidR="007B6B67" w:rsidRPr="00437C5B" w:rsidRDefault="007B6B67" w:rsidP="00B54A7D">
            <w:pPr>
              <w:rPr>
                <w:sz w:val="20"/>
              </w:rPr>
            </w:pPr>
            <w:proofErr w:type="spellStart"/>
            <w:r w:rsidRPr="00437C5B">
              <w:rPr>
                <w:sz w:val="20"/>
              </w:rPr>
              <w:t>Sim+eze</w:t>
            </w:r>
            <w:proofErr w:type="spellEnd"/>
            <w:r w:rsidRPr="00437C5B">
              <w:rPr>
                <w:sz w:val="20"/>
              </w:rPr>
              <w:t xml:space="preserve"> vs. </w:t>
            </w:r>
            <w:proofErr w:type="spellStart"/>
            <w:r w:rsidRPr="00437C5B">
              <w:rPr>
                <w:sz w:val="20"/>
              </w:rPr>
              <w:t>sim+pbo</w:t>
            </w:r>
            <w:proofErr w:type="spellEnd"/>
          </w:p>
        </w:tc>
        <w:tc>
          <w:tcPr>
            <w:tcW w:w="869" w:type="dxa"/>
          </w:tcPr>
          <w:p w14:paraId="28A6BB83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1</w:t>
            </w:r>
          </w:p>
        </w:tc>
        <w:tc>
          <w:tcPr>
            <w:tcW w:w="1307" w:type="dxa"/>
          </w:tcPr>
          <w:p w14:paraId="1F7464A9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248</w:t>
            </w:r>
          </w:p>
        </w:tc>
        <w:tc>
          <w:tcPr>
            <w:tcW w:w="2835" w:type="dxa"/>
          </w:tcPr>
          <w:p w14:paraId="4F467997" w14:textId="77777777" w:rsidR="007B6B67" w:rsidRPr="00437C5B" w:rsidRDefault="007B6B67" w:rsidP="00B54A7D">
            <w:pPr>
              <w:rPr>
                <w:sz w:val="20"/>
              </w:rPr>
            </w:pPr>
            <w:r w:rsidRPr="00437C5B">
              <w:rPr>
                <w:sz w:val="20"/>
              </w:rPr>
              <w:t>7 vs 1 events</w:t>
            </w:r>
          </w:p>
        </w:tc>
      </w:tr>
    </w:tbl>
    <w:p w14:paraId="494F2023" w14:textId="056FE382" w:rsidR="007B6B67" w:rsidRDefault="007B6B67" w:rsidP="007B6B67">
      <w:pPr>
        <w:pStyle w:val="Caption"/>
        <w:spacing w:after="0"/>
      </w:pPr>
      <w:r>
        <w:t xml:space="preserve">* Results are reported either as relative risks (95% CI), or as n of events were data were too sparse for meta-analysis. </w:t>
      </w:r>
      <w:r w:rsidR="007A2BE6">
        <w:t xml:space="preserve">Pooled estimates are from fixed-effect meta-analyses. </w:t>
      </w:r>
      <w:r>
        <w:t xml:space="preserve">Values below 1 favour statins, values above 1 favour placebo. </w:t>
      </w:r>
    </w:p>
    <w:p w14:paraId="7B90AD16" w14:textId="4835F81B" w:rsidR="007B6B67" w:rsidRDefault="007B6B67" w:rsidP="007B6B67">
      <w:pPr>
        <w:pStyle w:val="Caption"/>
        <w:spacing w:after="0"/>
      </w:pPr>
      <w:r w:rsidRPr="00F079B0">
        <w:rPr>
          <w:vertAlign w:val="superscript"/>
        </w:rPr>
        <w:t>#</w:t>
      </w:r>
      <w:r>
        <w:t xml:space="preserve"> Presented as the relative risk of progressing by a Tanner stage of 1 or more within the follow-up period. </w:t>
      </w:r>
    </w:p>
    <w:p w14:paraId="784D250B" w14:textId="77777777" w:rsidR="007B6B67" w:rsidRDefault="007B6B67" w:rsidP="007B6B67">
      <w:pPr>
        <w:pStyle w:val="Caption"/>
        <w:spacing w:after="0"/>
      </w:pPr>
      <w:r w:rsidRPr="009D7193">
        <w:rPr>
          <w:vertAlign w:val="superscript"/>
        </w:rPr>
        <w:lastRenderedPageBreak/>
        <w:t>+</w:t>
      </w:r>
      <w:r>
        <w:t xml:space="preserve"> Defined as creatine kinase (CK) elevation &gt;x10 the upper limit of normal (ULN) or as reported in the paper.</w:t>
      </w:r>
    </w:p>
    <w:p w14:paraId="4293012B" w14:textId="77777777" w:rsidR="007B6B67" w:rsidRPr="00F61C41" w:rsidRDefault="007B6B67" w:rsidP="007B6B67">
      <w:pPr>
        <w:pStyle w:val="Caption"/>
        <w:spacing w:after="0"/>
      </w:pPr>
      <w:r>
        <w:t>^ Clinically significant increase in liver transaminase values, defined as over three-fold increase in alanine transferase or aspartate aminotransferase.</w:t>
      </w:r>
    </w:p>
    <w:p w14:paraId="1FA7D128" w14:textId="77777777" w:rsidR="007B6B67" w:rsidRPr="00E970D0" w:rsidRDefault="007B6B67" w:rsidP="00E970D0">
      <w:pPr>
        <w:tabs>
          <w:tab w:val="left" w:pos="1005"/>
        </w:tabs>
      </w:pPr>
    </w:p>
    <w:sectPr w:rsidR="007B6B67" w:rsidRPr="00E970D0" w:rsidSect="00E97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EA"/>
    <w:rsid w:val="00067433"/>
    <w:rsid w:val="000A3804"/>
    <w:rsid w:val="00114586"/>
    <w:rsid w:val="00125D65"/>
    <w:rsid w:val="00130C0A"/>
    <w:rsid w:val="002C23BD"/>
    <w:rsid w:val="002F6871"/>
    <w:rsid w:val="00367048"/>
    <w:rsid w:val="00370DBE"/>
    <w:rsid w:val="003B2BE1"/>
    <w:rsid w:val="003B3FB9"/>
    <w:rsid w:val="003D1B71"/>
    <w:rsid w:val="0041336B"/>
    <w:rsid w:val="00422691"/>
    <w:rsid w:val="00437C5B"/>
    <w:rsid w:val="00447A7B"/>
    <w:rsid w:val="0053046B"/>
    <w:rsid w:val="00591B09"/>
    <w:rsid w:val="005B3EF1"/>
    <w:rsid w:val="005C02F3"/>
    <w:rsid w:val="005E142F"/>
    <w:rsid w:val="0062090E"/>
    <w:rsid w:val="00636C69"/>
    <w:rsid w:val="00681FEC"/>
    <w:rsid w:val="006C2633"/>
    <w:rsid w:val="006E6BA3"/>
    <w:rsid w:val="006E78FF"/>
    <w:rsid w:val="00720F0B"/>
    <w:rsid w:val="00795B10"/>
    <w:rsid w:val="007A2BE6"/>
    <w:rsid w:val="007A2F8D"/>
    <w:rsid w:val="007A35FA"/>
    <w:rsid w:val="007A6ED9"/>
    <w:rsid w:val="007B0D9C"/>
    <w:rsid w:val="007B6B67"/>
    <w:rsid w:val="007D1BB8"/>
    <w:rsid w:val="00815035"/>
    <w:rsid w:val="0083440E"/>
    <w:rsid w:val="00887B35"/>
    <w:rsid w:val="008B72E1"/>
    <w:rsid w:val="008F4A4B"/>
    <w:rsid w:val="009247B3"/>
    <w:rsid w:val="00927CCF"/>
    <w:rsid w:val="009605D0"/>
    <w:rsid w:val="009C7E05"/>
    <w:rsid w:val="009D3BC8"/>
    <w:rsid w:val="00A0130D"/>
    <w:rsid w:val="00A27711"/>
    <w:rsid w:val="00A907BA"/>
    <w:rsid w:val="00AA6FCA"/>
    <w:rsid w:val="00AB005C"/>
    <w:rsid w:val="00AE5940"/>
    <w:rsid w:val="00B112A1"/>
    <w:rsid w:val="00B34E97"/>
    <w:rsid w:val="00B54A7D"/>
    <w:rsid w:val="00BC3CCB"/>
    <w:rsid w:val="00C2018F"/>
    <w:rsid w:val="00C336CB"/>
    <w:rsid w:val="00C478EA"/>
    <w:rsid w:val="00C53290"/>
    <w:rsid w:val="00C77A8B"/>
    <w:rsid w:val="00DB33B8"/>
    <w:rsid w:val="00E970D0"/>
    <w:rsid w:val="00EA5FE3"/>
    <w:rsid w:val="00EE525B"/>
    <w:rsid w:val="00F165A4"/>
    <w:rsid w:val="00F51BBD"/>
    <w:rsid w:val="00F97E56"/>
    <w:rsid w:val="00FB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19064"/>
  <w15:chartTrackingRefBased/>
  <w15:docId w15:val="{6AA4DC81-43E8-4290-BC35-580884B4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E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4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35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2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36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304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A3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A35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5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0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3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5D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C02F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7A6E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A6ED9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A6ED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A6ED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A6ED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A6ED9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7B0D9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7B0D9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7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9</Pages>
  <Words>3265</Words>
  <Characters>1861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Llewellyn</dc:creator>
  <cp:keywords/>
  <dc:description/>
  <cp:lastModifiedBy>Alexis Llewellyn</cp:lastModifiedBy>
  <cp:revision>43</cp:revision>
  <dcterms:created xsi:type="dcterms:W3CDTF">2024-01-25T11:37:00Z</dcterms:created>
  <dcterms:modified xsi:type="dcterms:W3CDTF">2024-07-12T12:27:00Z</dcterms:modified>
</cp:coreProperties>
</file>